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95CB86" w14:textId="1B056CA1" w:rsidR="00A346FE" w:rsidRDefault="005C5EC7">
      <w:r w:rsidRPr="005C5EC7">
        <w:rPr>
          <w:b/>
          <w:bCs/>
        </w:rPr>
        <w:t>Table 1.</w:t>
      </w:r>
      <w:r w:rsidRPr="005C5EC7">
        <w:t xml:space="preserve"> 25 Screen compounds and information about their MoAs.</w:t>
      </w:r>
    </w:p>
    <w:tbl>
      <w:tblPr>
        <w:tblStyle w:val="TableGrid"/>
        <w:tblW w:w="0" w:type="auto"/>
        <w:tblLook w:val="04A0" w:firstRow="1" w:lastRow="0" w:firstColumn="1" w:lastColumn="0" w:noHBand="0" w:noVBand="1"/>
      </w:tblPr>
      <w:tblGrid>
        <w:gridCol w:w="1413"/>
        <w:gridCol w:w="6145"/>
        <w:gridCol w:w="1458"/>
      </w:tblGrid>
      <w:tr w:rsidR="005C5EC7" w:rsidRPr="005C5EC7" w14:paraId="33E48779" w14:textId="77777777" w:rsidTr="008B5B3B">
        <w:trPr>
          <w:trHeight w:val="300"/>
        </w:trPr>
        <w:tc>
          <w:tcPr>
            <w:tcW w:w="1413" w:type="dxa"/>
            <w:noWrap/>
            <w:hideMark/>
          </w:tcPr>
          <w:p w14:paraId="7336F50D" w14:textId="77777777" w:rsidR="005C5EC7" w:rsidRPr="005C5EC7" w:rsidRDefault="005C5EC7" w:rsidP="008B5B3B">
            <w:pPr>
              <w:rPr>
                <w:rFonts w:ascii="Arial" w:hAnsi="Arial"/>
                <w:b/>
                <w:sz w:val="18"/>
                <w:szCs w:val="18"/>
              </w:rPr>
            </w:pPr>
          </w:p>
        </w:tc>
        <w:tc>
          <w:tcPr>
            <w:tcW w:w="6145" w:type="dxa"/>
            <w:noWrap/>
            <w:hideMark/>
          </w:tcPr>
          <w:p w14:paraId="1E63F234" w14:textId="77777777" w:rsidR="005C5EC7" w:rsidRPr="005C5EC7" w:rsidRDefault="005C5EC7" w:rsidP="008B5B3B">
            <w:pPr>
              <w:rPr>
                <w:rFonts w:ascii="Arial" w:hAnsi="Arial"/>
                <w:b/>
                <w:sz w:val="18"/>
                <w:szCs w:val="18"/>
              </w:rPr>
            </w:pPr>
            <w:r w:rsidRPr="005C5EC7">
              <w:rPr>
                <w:rFonts w:ascii="Arial" w:hAnsi="Arial"/>
                <w:b/>
                <w:sz w:val="18"/>
                <w:szCs w:val="18"/>
              </w:rPr>
              <w:t>Prior information</w:t>
            </w:r>
          </w:p>
        </w:tc>
        <w:tc>
          <w:tcPr>
            <w:tcW w:w="1458" w:type="dxa"/>
            <w:noWrap/>
            <w:hideMark/>
          </w:tcPr>
          <w:p w14:paraId="7B4F7FBE" w14:textId="77777777" w:rsidR="005C5EC7" w:rsidRPr="005C5EC7" w:rsidRDefault="005C5EC7" w:rsidP="008B5B3B">
            <w:pPr>
              <w:rPr>
                <w:rFonts w:ascii="Arial" w:hAnsi="Arial"/>
                <w:b/>
                <w:sz w:val="18"/>
                <w:szCs w:val="18"/>
              </w:rPr>
            </w:pPr>
            <w:r w:rsidRPr="005C5EC7">
              <w:rPr>
                <w:rFonts w:ascii="Arial" w:hAnsi="Arial"/>
                <w:b/>
                <w:sz w:val="18"/>
                <w:szCs w:val="18"/>
              </w:rPr>
              <w:t>Literature</w:t>
            </w:r>
          </w:p>
        </w:tc>
      </w:tr>
      <w:tr w:rsidR="005C5EC7" w:rsidRPr="005C5EC7" w14:paraId="67A2C73E" w14:textId="77777777" w:rsidTr="008B5B3B">
        <w:trPr>
          <w:trHeight w:val="300"/>
        </w:trPr>
        <w:tc>
          <w:tcPr>
            <w:tcW w:w="1413" w:type="dxa"/>
            <w:noWrap/>
          </w:tcPr>
          <w:p w14:paraId="612DF2B7" w14:textId="77777777" w:rsidR="005C5EC7" w:rsidRPr="005C5EC7" w:rsidRDefault="005C5EC7" w:rsidP="008B5B3B">
            <w:pPr>
              <w:rPr>
                <w:rFonts w:ascii="Arial" w:hAnsi="Arial"/>
                <w:bCs/>
                <w:sz w:val="18"/>
                <w:szCs w:val="18"/>
              </w:rPr>
            </w:pPr>
            <w:r w:rsidRPr="005C5EC7">
              <w:rPr>
                <w:rFonts w:ascii="Arial" w:hAnsi="Arial"/>
                <w:bCs/>
                <w:sz w:val="18"/>
                <w:szCs w:val="18"/>
              </w:rPr>
              <w:t>MMV007127</w:t>
            </w:r>
          </w:p>
        </w:tc>
        <w:tc>
          <w:tcPr>
            <w:tcW w:w="6145" w:type="dxa"/>
            <w:noWrap/>
          </w:tcPr>
          <w:p w14:paraId="3AC53471" w14:textId="77777777" w:rsidR="005C5EC7" w:rsidRPr="005C5EC7" w:rsidRDefault="005C5EC7" w:rsidP="008B5B3B">
            <w:pPr>
              <w:rPr>
                <w:rFonts w:ascii="Arial" w:hAnsi="Arial"/>
                <w:bCs/>
                <w:sz w:val="18"/>
                <w:szCs w:val="18"/>
              </w:rPr>
            </w:pPr>
            <w:r w:rsidRPr="005C5EC7">
              <w:rPr>
                <w:rFonts w:ascii="Arial" w:hAnsi="Arial"/>
                <w:bCs/>
                <w:sz w:val="18"/>
                <w:szCs w:val="18"/>
              </w:rPr>
              <w:t>Male gametocyte-specific inhibitor.</w:t>
            </w:r>
          </w:p>
        </w:tc>
        <w:tc>
          <w:tcPr>
            <w:tcW w:w="1458" w:type="dxa"/>
            <w:noWrap/>
          </w:tcPr>
          <w:p w14:paraId="3A79A459"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UXSP33Ob","properties":{"formattedCitation":"\\super 1\\nosupersub{}","plainCitation":"1","noteIndex":0},"citationItems":[{"id":2076,"uris":["http://zotero.org/users/11329711/items/BEHNBTBM"],"itemData":{"id":2076,"type":"article-journal","abstract":"Malaria elimination will require interventions that prevent parasite transmission from the human host to the mosquito. Experimentally, this is usually determined by the expensive and laborious Plasmodium falciparum standard membrane feeding assay (PfSMFA), which has limited utility for high-throughput drug screening. In response, we developed the P. falciparum dual gamete formation assay (PfDGFA), which faithfully simulates the initial stages of the PfSMFA in vitro. It utilizes a dual readout that individually and simultaneously reports on the functional viability of male and female mature stage V gametocytes. To validate, we screen the Medicines for Malaria Venture (MMV) Malaria Box library with the PfDGFA. Unique to this assay, we find compounds that target male gametocytes only and also compounds with reversible and irreversible activity. Most importantly, we show that compound activity in the PfDGFA accurately predicts activity in PfSMFAs, which validates and supports its adoption into the transmission-stage screening pipeline.","container-title":"Antimicrobial Agents and Chemotherapy","DOI":"10.1128/aac.03666-14","issue":"12","note":"publisher: American Society for Microbiology","page":"7292-7302","source":"journals.asm.org (Atypon)","title":"A Male and Female Gametocyte Functional Viability Assay To Identify Biologically Relevant Malaria Transmission-Blocking Drugs","volume":"58","author":[{"family":"Ruecker","given":"A."},{"family":"Mathias","given":"D. K."},{"family":"Straschil","given":"U."},{"family":"Churcher","given":"T. S."},{"family":"Dinglasan","given":"R. R."},{"family":"Leroy","given":"D."},{"family":"Sinden","given":"R. E."},{"family":"Delves","given":"M. J."}],"issued":{"date-parts":[["2014",11,12]]}}}],"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w:t>
            </w:r>
            <w:r w:rsidRPr="005C5EC7">
              <w:rPr>
                <w:rFonts w:ascii="Arial" w:hAnsi="Arial"/>
                <w:bCs/>
                <w:sz w:val="18"/>
                <w:szCs w:val="18"/>
              </w:rPr>
              <w:fldChar w:fldCharType="end"/>
            </w:r>
          </w:p>
        </w:tc>
      </w:tr>
      <w:tr w:rsidR="005C5EC7" w:rsidRPr="005C5EC7" w14:paraId="0466A8C1" w14:textId="77777777" w:rsidTr="008B5B3B">
        <w:trPr>
          <w:trHeight w:val="300"/>
        </w:trPr>
        <w:tc>
          <w:tcPr>
            <w:tcW w:w="1413" w:type="dxa"/>
            <w:noWrap/>
          </w:tcPr>
          <w:p w14:paraId="6AC2785A" w14:textId="77777777" w:rsidR="005C5EC7" w:rsidRPr="005C5EC7" w:rsidRDefault="005C5EC7" w:rsidP="008B5B3B">
            <w:pPr>
              <w:rPr>
                <w:rFonts w:ascii="Arial" w:hAnsi="Arial"/>
                <w:bCs/>
                <w:sz w:val="18"/>
                <w:szCs w:val="18"/>
              </w:rPr>
            </w:pPr>
            <w:r w:rsidRPr="005C5EC7">
              <w:rPr>
                <w:rFonts w:ascii="Arial" w:hAnsi="Arial"/>
                <w:bCs/>
                <w:sz w:val="18"/>
                <w:szCs w:val="18"/>
              </w:rPr>
              <w:t>MMV665915</w:t>
            </w:r>
          </w:p>
        </w:tc>
        <w:tc>
          <w:tcPr>
            <w:tcW w:w="6145" w:type="dxa"/>
            <w:noWrap/>
          </w:tcPr>
          <w:p w14:paraId="419004F0" w14:textId="77777777" w:rsidR="005C5EC7" w:rsidRPr="005C5EC7" w:rsidRDefault="005C5EC7" w:rsidP="008B5B3B">
            <w:pPr>
              <w:rPr>
                <w:rFonts w:ascii="Arial" w:hAnsi="Arial"/>
                <w:bCs/>
                <w:sz w:val="18"/>
                <w:szCs w:val="18"/>
              </w:rPr>
            </w:pPr>
            <w:r w:rsidRPr="005C5EC7">
              <w:rPr>
                <w:rFonts w:ascii="Arial" w:hAnsi="Arial"/>
                <w:bCs/>
                <w:sz w:val="18"/>
                <w:szCs w:val="18"/>
              </w:rPr>
              <w:t>Inhibits lipid synthesis.</w:t>
            </w:r>
          </w:p>
        </w:tc>
        <w:tc>
          <w:tcPr>
            <w:tcW w:w="1458" w:type="dxa"/>
            <w:noWrap/>
          </w:tcPr>
          <w:p w14:paraId="4D1A48C6"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5YK03rv3","properties":{"formattedCitation":"\\super 2\\nosupersub{}","plainCitation":"2","noteIndex":0},"citationItems":[{"id":1645,"uris":["http://zotero.org/users/11329711/items/YRD4R23B"],"itemData":{"id":1645,"type":"article-journal","abstract":"A sensitive and quantitative fluorescence-based approach is presented for characterizing fatty acid acquisition and lipid biosynthesis by asexually replicating, intraerythrocytic Plasmodium falciparum. We show that a BODIPY-containing, green-fluorescent fatty acid analog is efficiently and rapidly incorporated into parasite neutral lipids and phospholipids. Prelabeling with a red-fluorescent ceramide analog permits normalization and enables reliable quantitation of glycerolipid labeling. Inhibition of lipid labeling by competition with natural fatty acids and by acyl-coenzyme A synthetase and diacylglycerol acyltransferase inhibitors demonstrates that the fluorescent fatty acid probe is acquired, activated, and transferred to lipids through physiologically-relevant pathways. To assess its utility in discovering small molecules that block parasite lipid biosynthesis, the lipid labeling assay was used to screen a panel of mammalian lipase inhibitors and a selection of compounds from the “Malaria Box” anti-malarial collection. Several compounds were identified that inhibited the incorporation of the fluorescent fatty acid probe into lipids in cultured parasites at low micromolar concentrations. Two contrasting profiles of suppression of neutral lipid and phospholipid synthesis were observed, which implies the inhibition of distinct pathways.IMPORTANCE The human malaria parasite Plasmodium falciparum relies on fatty acid scavenging to supply this essential precursor of lipid synthesis during its asexual replication cycle in human erythrocytes. This dependence on host fatty acids represents a potential vulnerability that can be exploited to develop new anti-malarial therapies. The quantitative experimental approach described here provides a platform for simultaneously interrogating multiple facets of lipid metabolism- fatty acid uptake, fatty acyl-CoA synthesis, and neutral lipid and phospholipid biosynthesis- and of identifying cell-permeable inhibitors that are active in situ.","container-title":"Microbiology Spectrum","DOI":"10.1128/spectrum.02456-22","issue":"6","note":"publisher: American Society for Microbiology","page":"e02456-22","source":"journals.asm.org (Atypon)","title":"Leveraging a Fluorescent Fatty Acid Probe to Discover Cell-Permeable Inhibitors of Plasmodium falciparum Glycerolipid Biosynthesis","volume":"10","author":[{"family":"Dapper","given":"Christie"},{"family":"Liu","given":"Jiapeng"},{"family":"Klemba","given":"Michael"}],"issued":{"date-parts":[["2022",10,31]]}}}],"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2</w:t>
            </w:r>
            <w:r w:rsidRPr="005C5EC7">
              <w:rPr>
                <w:rFonts w:ascii="Arial" w:hAnsi="Arial"/>
                <w:bCs/>
                <w:sz w:val="18"/>
                <w:szCs w:val="18"/>
              </w:rPr>
              <w:fldChar w:fldCharType="end"/>
            </w:r>
          </w:p>
        </w:tc>
      </w:tr>
      <w:tr w:rsidR="005C5EC7" w:rsidRPr="005C5EC7" w14:paraId="5F1FD18C" w14:textId="77777777" w:rsidTr="008B5B3B">
        <w:trPr>
          <w:trHeight w:val="300"/>
        </w:trPr>
        <w:tc>
          <w:tcPr>
            <w:tcW w:w="1413" w:type="dxa"/>
            <w:noWrap/>
          </w:tcPr>
          <w:p w14:paraId="716498E6" w14:textId="77777777" w:rsidR="005C5EC7" w:rsidRPr="005C5EC7" w:rsidRDefault="005C5EC7" w:rsidP="008B5B3B">
            <w:pPr>
              <w:rPr>
                <w:rFonts w:ascii="Arial" w:hAnsi="Arial"/>
                <w:bCs/>
                <w:sz w:val="18"/>
                <w:szCs w:val="18"/>
              </w:rPr>
            </w:pPr>
            <w:r w:rsidRPr="005C5EC7">
              <w:rPr>
                <w:rFonts w:ascii="Arial" w:hAnsi="Arial"/>
                <w:bCs/>
                <w:sz w:val="18"/>
                <w:szCs w:val="18"/>
              </w:rPr>
              <w:t>MMV665987</w:t>
            </w:r>
          </w:p>
        </w:tc>
        <w:tc>
          <w:tcPr>
            <w:tcW w:w="6145" w:type="dxa"/>
            <w:noWrap/>
          </w:tcPr>
          <w:p w14:paraId="3B4AB6E0" w14:textId="77777777" w:rsidR="005C5EC7" w:rsidRPr="005C5EC7" w:rsidRDefault="005C5EC7" w:rsidP="008B5B3B">
            <w:pPr>
              <w:rPr>
                <w:rFonts w:ascii="Arial" w:hAnsi="Arial"/>
                <w:bCs/>
                <w:sz w:val="18"/>
                <w:szCs w:val="18"/>
              </w:rPr>
            </w:pPr>
            <w:r w:rsidRPr="005C5EC7">
              <w:rPr>
                <w:rFonts w:ascii="Arial" w:hAnsi="Arial"/>
                <w:bCs/>
                <w:sz w:val="18"/>
                <w:szCs w:val="18"/>
              </w:rPr>
              <w:t>No prior information.</w:t>
            </w:r>
          </w:p>
        </w:tc>
        <w:tc>
          <w:tcPr>
            <w:tcW w:w="1458" w:type="dxa"/>
            <w:noWrap/>
          </w:tcPr>
          <w:p w14:paraId="3C568B03" w14:textId="77777777" w:rsidR="005C5EC7" w:rsidRPr="005C5EC7" w:rsidRDefault="005C5EC7" w:rsidP="008B5B3B">
            <w:pPr>
              <w:rPr>
                <w:rFonts w:ascii="Arial" w:hAnsi="Arial"/>
                <w:bCs/>
                <w:sz w:val="18"/>
                <w:szCs w:val="18"/>
              </w:rPr>
            </w:pPr>
          </w:p>
        </w:tc>
      </w:tr>
      <w:tr w:rsidR="005C5EC7" w:rsidRPr="005C5EC7" w14:paraId="4A35A6AD" w14:textId="77777777" w:rsidTr="008B5B3B">
        <w:trPr>
          <w:trHeight w:val="300"/>
        </w:trPr>
        <w:tc>
          <w:tcPr>
            <w:tcW w:w="1413" w:type="dxa"/>
            <w:noWrap/>
          </w:tcPr>
          <w:p w14:paraId="62B6D16E" w14:textId="77777777" w:rsidR="005C5EC7" w:rsidRPr="005C5EC7" w:rsidRDefault="005C5EC7" w:rsidP="008B5B3B">
            <w:pPr>
              <w:rPr>
                <w:rFonts w:ascii="Arial" w:hAnsi="Arial"/>
                <w:bCs/>
                <w:sz w:val="18"/>
                <w:szCs w:val="18"/>
              </w:rPr>
            </w:pPr>
            <w:r w:rsidRPr="005C5EC7">
              <w:rPr>
                <w:rFonts w:ascii="Arial" w:hAnsi="Arial"/>
                <w:bCs/>
                <w:sz w:val="18"/>
                <w:szCs w:val="18"/>
              </w:rPr>
              <w:t>MMV007695</w:t>
            </w:r>
          </w:p>
        </w:tc>
        <w:tc>
          <w:tcPr>
            <w:tcW w:w="6145" w:type="dxa"/>
            <w:noWrap/>
          </w:tcPr>
          <w:p w14:paraId="1A8D668B" w14:textId="77777777" w:rsidR="005C5EC7" w:rsidRPr="005C5EC7" w:rsidRDefault="005C5EC7" w:rsidP="008B5B3B">
            <w:pPr>
              <w:rPr>
                <w:rFonts w:ascii="Arial" w:hAnsi="Arial"/>
                <w:bCs/>
                <w:sz w:val="18"/>
                <w:szCs w:val="18"/>
              </w:rPr>
            </w:pPr>
            <w:r w:rsidRPr="005C5EC7">
              <w:rPr>
                <w:rFonts w:ascii="Arial" w:hAnsi="Arial"/>
                <w:bCs/>
                <w:sz w:val="18"/>
                <w:szCs w:val="18"/>
              </w:rPr>
              <w:t>Metabolomic response similar to that of atovaquone.</w:t>
            </w:r>
          </w:p>
        </w:tc>
        <w:tc>
          <w:tcPr>
            <w:tcW w:w="1458" w:type="dxa"/>
            <w:noWrap/>
          </w:tcPr>
          <w:p w14:paraId="3DA3A675"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jdgBVJYY","properties":{"formattedCitation":"\\super 3\\nosupersub{}","plainCitation":"3","noteIndex":0},"citationItems":[{"id":1642,"uris":["http://zotero.org/users/11329711/items/DADFN9ZK"],"itemData":{"id":1642,"type":"article-journal","abstract":"High-throughput phenotypic screening of chemical libraries has resulted in the identification of thousands of compounds with potent antimalarial activity, although in most cases, the mechanism(s) of action of these compounds remains unknown. Here we have investigated the mode of action of 90 antimalarial compounds derived from the Malaria Box collection using high-coverage, untargeted metabolomics analysis. Approximately half of the tested compounds induced significant metabolic perturbations in in vitro cultures of Plasmodium falciparum. In most cases, the metabolic profiles were highly correlated with known antimalarials, in particular artemisinin, the 4-aminoquinolines, or atovaquone. Select Malaria Box compounds also induced changes in intermediates in essential metabolic pathways, such as isoprenoid biosynthesis (i.e., 2-C-methyl-d-erythritol 2,4-cyclodiphosphate) and linolenic acid metabolism (i.e., traumatic acid). This study provides a comprehensive database of the metabolic perturbations induced by chemically diverse inhibitors and highlights the utility of metabolomics for triaging new lead compounds and defining specific modes of action, which will assist with the development and optimization of new antimalarial drugs.","container-title":"Antimicrobial Agents and Chemotherapy","DOI":"10.1128/AAC.01226-16","ISSN":"0066-4804","issue":"11","journalAbbreviation":"Antimicrob Agents Chemother","note":"PMID: 27572396\nPMCID: PMC5075070","page":"6650-6663","source":"PubMed Central","title":"Metabolomics-Based Screening of the Malaria Box Reveals both Novel and Established Mechanisms of Action","volume":"60","author":[{"family":"Creek","given":"Darren J."},{"family":"Chua","given":"Hwa H."},{"family":"Cobbold","given":"Simon A."},{"family":"Nijagal","given":"Brunda"},{"family":"MacRae","given":"James I."},{"family":"Dickerman","given":"Benjamin K."},{"family":"Gilson","given":"Paul R."},{"family":"Ralph","given":"Stuart A."},{"family":"McConville","given":"Malcolm J."}],"issued":{"date-parts":[["2016",10,21]]}}}],"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3</w:t>
            </w:r>
            <w:r w:rsidRPr="005C5EC7">
              <w:rPr>
                <w:rFonts w:ascii="Arial" w:hAnsi="Arial"/>
                <w:bCs/>
                <w:sz w:val="18"/>
                <w:szCs w:val="18"/>
              </w:rPr>
              <w:fldChar w:fldCharType="end"/>
            </w:r>
          </w:p>
        </w:tc>
      </w:tr>
      <w:tr w:rsidR="005C5EC7" w:rsidRPr="005C5EC7" w14:paraId="70102803" w14:textId="77777777" w:rsidTr="008B5B3B">
        <w:trPr>
          <w:trHeight w:val="300"/>
        </w:trPr>
        <w:tc>
          <w:tcPr>
            <w:tcW w:w="1413" w:type="dxa"/>
            <w:noWrap/>
          </w:tcPr>
          <w:p w14:paraId="07482254" w14:textId="77777777" w:rsidR="005C5EC7" w:rsidRPr="005C5EC7" w:rsidRDefault="005C5EC7" w:rsidP="008B5B3B">
            <w:pPr>
              <w:rPr>
                <w:rFonts w:ascii="Arial" w:hAnsi="Arial"/>
                <w:bCs/>
                <w:sz w:val="18"/>
                <w:szCs w:val="18"/>
              </w:rPr>
            </w:pPr>
            <w:r w:rsidRPr="005C5EC7">
              <w:rPr>
                <w:rFonts w:ascii="Arial" w:hAnsi="Arial"/>
                <w:bCs/>
                <w:sz w:val="18"/>
                <w:szCs w:val="18"/>
              </w:rPr>
              <w:t>MMV020885</w:t>
            </w:r>
          </w:p>
        </w:tc>
        <w:tc>
          <w:tcPr>
            <w:tcW w:w="6145" w:type="dxa"/>
            <w:noWrap/>
          </w:tcPr>
          <w:p w14:paraId="75599E12" w14:textId="77777777" w:rsidR="005C5EC7" w:rsidRPr="005C5EC7" w:rsidRDefault="005C5EC7" w:rsidP="008B5B3B">
            <w:pPr>
              <w:rPr>
                <w:rFonts w:ascii="Arial" w:hAnsi="Arial"/>
                <w:bCs/>
                <w:sz w:val="18"/>
                <w:szCs w:val="18"/>
              </w:rPr>
            </w:pPr>
            <w:r w:rsidRPr="005C5EC7">
              <w:rPr>
                <w:rFonts w:ascii="Arial" w:hAnsi="Arial"/>
                <w:bCs/>
                <w:sz w:val="18"/>
                <w:szCs w:val="18"/>
              </w:rPr>
              <w:t>Causes defects in plastid segregation.</w:t>
            </w:r>
          </w:p>
        </w:tc>
        <w:tc>
          <w:tcPr>
            <w:tcW w:w="1458" w:type="dxa"/>
            <w:noWrap/>
          </w:tcPr>
          <w:p w14:paraId="0A12032A"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hRx4Xlo4","properties":{"formattedCitation":"\\super 4\\nosupersub{}","plainCitation":"4","noteIndex":0},"citationItems":[{"id":2082,"uris":["http://zotero.org/users/11329711/items/92Z272WL"],"itemData":{"id":2082,"type":"article-journal","abstract":"The Malaria Box collection includes 400 chemically diverse small molecules with documented potency against malaria parasite growth, but the underlying modes of action are largely unknown. Using complementary phenotypic screens against Plasmodium falciparum and Toxoplasma gondii, we report phenotype-specific hits based on inhibition of overall parasite growth, apicoplast segregation, and egress or host invasion, providing hitherto unavailable insights into the possible mechanisms affected. First, the Malaria Box library was screened against tachyzoite stage T. gondii and the half-maximal effective concentrations (EC50s) of molecules showing ≥80% growth inhibition at 10 µM were determined. Comparison of the EC50s for T. gondii and P. falciparum identified a subset of 24 molecules with nanomolar potency against both parasites. Thirty molecules that failed to induce acute growth inhibition in T. gondii tachyzoites in a 2-day assay caused delayed parasite death upon extended exposure, with at least three molecules interfering with apicoplast segregation during daughter cell formation. Using flow cytometry and microscopy-based examinations, we prioritized 26 molecules with the potential to inhibit host cell egress/invasion during asexual developmental stages of P. falciparum. None of the inhibitors affected digestive vacuole integrity, ruling out a mechanism mediated by broadly specific protease inhibitor activity. Interestingly, five of the plasmodial egress inhibitors inhibited ionophore-induced egress of T. gondii tachyzoites. These findings highlight the advantage of comparative and targeted phenotypic screens in related species as a means to identify lead molecules with a conserved mode of action. Further work on target identification and mechanism analysis will facilitate the development of antiparasitic compounds with cross-species efficacy.IMPORTANCE The phylum Apicomplexa includes many human and animal pathogens, such as Plasmodium falciparum (human malaria) and Toxoplasma gondii (human and animal toxoplasmosis). Widespread resistance to current antimalarials and the lack of a commercial vaccine necessitate novel pharmacological interventions with distinct modes of action against malaria. For toxoplasmosis, new drugs to effectively eliminate tissue-dwelling latent cysts of the parasite are needed. The Malaria Box antimalarial collection, managed and distributed by the Medicines for Malaria Venture, includes molecules of novel chemical classes with proven antimalarial efficacy. Using targeted phenotypic assays of P. falciparum and T. gondii, we have identified a subset of the Malaria Box molecules as potent inhibitors of plastid segregation and parasite invasion and egress, thereby providing early insights into their probable mode of action. Five molecules that inhibit the egress of both parasites have been identified for further mechanistic studies. Thus, the approach we have used to identify novel molecules with defined modes of action in multiple parasites can expedite the development of pan-active antiparasitic agents.","container-title":"mSphere","DOI":"10.1128/msphere.00534-17","issue":"1","note":"publisher: American Society for Microbiology","page":"10.1128/msphere.00534-17","source":"journals.asm.org (Atypon)","title":"Targeted Phenotypic Screening in Plasmodium falciparum and Toxoplasma gondii Reveals Novel Modes of Action of Medicines for Malaria Venture Malaria Box Molecules","volume":"3","author":[{"family":"Subramanian","given":"Gowtham"},{"family":"Belekar","given":"Meenakshi A."},{"family":"Shukla","given":"Anurag"},{"family":"Tong","given":"Jie Xin"},{"family":"Sinha","given":"Ameya"},{"family":"Chu","given":"Trang T. T."},{"family":"Kulkarni","given":"Akshay S."},{"family":"Preiser","given":"Peter R."},{"family":"Reddy","given":"D. Srinivasa"},{"family":"Tan","given":"Kevin S. W."},{"family":"Shanmugam","given":"Dhanasekaran"},{"family":"Chandramohanadas","given":"Rajesh"}],"issued":{"date-parts":[["2018",1,24]]}}}],"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4</w:t>
            </w:r>
            <w:r w:rsidRPr="005C5EC7">
              <w:rPr>
                <w:rFonts w:ascii="Arial" w:hAnsi="Arial"/>
                <w:bCs/>
                <w:sz w:val="18"/>
                <w:szCs w:val="18"/>
              </w:rPr>
              <w:fldChar w:fldCharType="end"/>
            </w:r>
          </w:p>
        </w:tc>
      </w:tr>
      <w:tr w:rsidR="005C5EC7" w:rsidRPr="005C5EC7" w14:paraId="798ECAFF" w14:textId="77777777" w:rsidTr="008B5B3B">
        <w:trPr>
          <w:trHeight w:val="300"/>
        </w:trPr>
        <w:tc>
          <w:tcPr>
            <w:tcW w:w="1413" w:type="dxa"/>
            <w:noWrap/>
          </w:tcPr>
          <w:p w14:paraId="36DBFF6A" w14:textId="77777777" w:rsidR="005C5EC7" w:rsidRPr="005C5EC7" w:rsidRDefault="005C5EC7" w:rsidP="008B5B3B">
            <w:pPr>
              <w:rPr>
                <w:rFonts w:ascii="Arial" w:hAnsi="Arial"/>
                <w:bCs/>
                <w:sz w:val="18"/>
                <w:szCs w:val="18"/>
              </w:rPr>
            </w:pPr>
            <w:r w:rsidRPr="005C5EC7">
              <w:rPr>
                <w:rFonts w:ascii="Arial" w:hAnsi="Arial"/>
                <w:bCs/>
                <w:sz w:val="18"/>
                <w:szCs w:val="18"/>
              </w:rPr>
              <w:t>Cladosporin</w:t>
            </w:r>
          </w:p>
        </w:tc>
        <w:tc>
          <w:tcPr>
            <w:tcW w:w="6145" w:type="dxa"/>
            <w:noWrap/>
          </w:tcPr>
          <w:p w14:paraId="30E256F5" w14:textId="77777777" w:rsidR="005C5EC7" w:rsidRPr="005C5EC7" w:rsidRDefault="005C5EC7" w:rsidP="008B5B3B">
            <w:pPr>
              <w:rPr>
                <w:rFonts w:ascii="Arial" w:hAnsi="Arial"/>
                <w:bCs/>
                <w:sz w:val="18"/>
                <w:szCs w:val="18"/>
              </w:rPr>
            </w:pPr>
            <w:proofErr w:type="spellStart"/>
            <w:r w:rsidRPr="005C5EC7">
              <w:rPr>
                <w:rFonts w:ascii="Arial" w:hAnsi="Arial"/>
                <w:bCs/>
                <w:sz w:val="18"/>
                <w:szCs w:val="18"/>
              </w:rPr>
              <w:t>Lysyl</w:t>
            </w:r>
            <w:proofErr w:type="spellEnd"/>
            <w:r w:rsidRPr="005C5EC7">
              <w:rPr>
                <w:rFonts w:ascii="Arial" w:hAnsi="Arial"/>
                <w:bCs/>
                <w:sz w:val="18"/>
                <w:szCs w:val="18"/>
              </w:rPr>
              <w:t xml:space="preserve"> tRNA </w:t>
            </w:r>
            <w:proofErr w:type="spellStart"/>
            <w:r w:rsidRPr="005C5EC7">
              <w:rPr>
                <w:rFonts w:ascii="Arial" w:hAnsi="Arial"/>
                <w:bCs/>
                <w:sz w:val="18"/>
                <w:szCs w:val="18"/>
              </w:rPr>
              <w:t>syntethase</w:t>
            </w:r>
            <w:proofErr w:type="spellEnd"/>
            <w:r w:rsidRPr="005C5EC7">
              <w:rPr>
                <w:rFonts w:ascii="Arial" w:hAnsi="Arial"/>
                <w:bCs/>
                <w:sz w:val="18"/>
                <w:szCs w:val="18"/>
              </w:rPr>
              <w:t xml:space="preserve"> inhibitor.</w:t>
            </w:r>
          </w:p>
        </w:tc>
        <w:tc>
          <w:tcPr>
            <w:tcW w:w="1458" w:type="dxa"/>
            <w:noWrap/>
          </w:tcPr>
          <w:p w14:paraId="762EB97C"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rnj3kk7A","properties":{"formattedCitation":"\\super 5\\nosupersub{}","plainCitation":"5","noteIndex":0},"citationItems":[{"id":1636,"uris":["http://zotero.org/users/11329711/items/33DZ8CNF"],"itemData":{"id":1636,"type":"article-journal","abstract":"With renewed calls for malaria eradication, next-generation antimalarials need be active against drug-resistant parasites and efficacious against both liver- and blood-stage infections. We screened a natural product library to identify inhibitors of Plasmodium falciparum blood- and liver-stage proliferation. Cladosporin, a fungal secondary metabolite whose target and mechanism of action are not known for any species, was identified as having potent, nanomolar, antiparasitic activity against both blood and liver stages. Using postgenomic methods, including a yeast deletion strains collection, we show that cladosporin specifically inhibits protein synthesis by directly targeting P. falciparum cytosolic lysyl-tRNA synthetase. Further, cladosporin is &gt;100-fold more potent against parasite lysyl-tRNA synthetase relative to the human enzyme, which is conferred by the identity of two amino acids within the enzyme active site. Our data indicate that lysyl-tRNA synthetase is an attractive, druggable, antimalarial target that can be selectively inhibited.","container-title":"Cell Host &amp; Microbe","DOI":"10.1016/j.chom.2012.04.015","ISSN":"1931-3128","issue":"6","journalAbbreviation":"Cell Host Microbe","note":"PMID: 22704625\nPMCID: PMC3391680","page":"654-663","source":"PubMed Central","title":"Selective and Specific Inhibition of the Plasmodium falciparum Lysyl-tRNA Synthetase by the Fungal Secondary Metabolite Cladosporin","volume":"11","author":[{"family":"Hoepfner","given":"Dominic"},{"family":"McNamara","given":"Case W."},{"family":"Lim","given":"Chek Shik"},{"family":"Studer","given":"Christian"},{"family":"Riedl","given":"Ralph"},{"family":"Aust","given":"Thomas"},{"family":"McCormack","given":"Susan L."},{"family":"Plouffe","given":"David M."},{"family":"Meister","given":"Stephan"},{"family":"Schuierer","given":"Sven"},{"family":"Plikat","given":"Uwe"},{"family":"Hartmann","given":"Nicole"},{"family":"Staedtler","given":"Frank"},{"family":"Cotesta","given":"Simona"},{"family":"Schmitt","given":"Esther K."},{"family":"Petersen","given":"Frank"},{"family":"Supek","given":"Frantisek"},{"family":"Glynne","given":"Richard J."},{"family":"Tallarico","given":"John A."},{"family":"Porter","given":"Jeffrey A."},{"family":"Fishman","given":"Mark C."},{"family":"Bodenreider","given":"Christophe"},{"family":"Diagana","given":"Thierry T."},{"family":"Movva","given":"N. Rao"},{"family":"Winzeler","given":"Elizabeth A."}],"issued":{"date-parts":[["2012",6,14]]}}}],"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5</w:t>
            </w:r>
            <w:r w:rsidRPr="005C5EC7">
              <w:rPr>
                <w:rFonts w:ascii="Arial" w:hAnsi="Arial"/>
                <w:bCs/>
                <w:sz w:val="18"/>
                <w:szCs w:val="18"/>
              </w:rPr>
              <w:fldChar w:fldCharType="end"/>
            </w:r>
          </w:p>
        </w:tc>
      </w:tr>
      <w:tr w:rsidR="005C5EC7" w:rsidRPr="005C5EC7" w14:paraId="6D253099" w14:textId="77777777" w:rsidTr="008B5B3B">
        <w:trPr>
          <w:trHeight w:val="300"/>
        </w:trPr>
        <w:tc>
          <w:tcPr>
            <w:tcW w:w="1413" w:type="dxa"/>
            <w:noWrap/>
          </w:tcPr>
          <w:p w14:paraId="760E89B3" w14:textId="77777777" w:rsidR="005C5EC7" w:rsidRPr="005C5EC7" w:rsidRDefault="005C5EC7" w:rsidP="008B5B3B">
            <w:pPr>
              <w:rPr>
                <w:rFonts w:ascii="Arial" w:hAnsi="Arial"/>
                <w:bCs/>
                <w:sz w:val="18"/>
                <w:szCs w:val="18"/>
              </w:rPr>
            </w:pPr>
            <w:r w:rsidRPr="005C5EC7">
              <w:rPr>
                <w:rFonts w:ascii="Arial" w:hAnsi="Arial"/>
                <w:bCs/>
                <w:sz w:val="18"/>
                <w:szCs w:val="18"/>
              </w:rPr>
              <w:t>MMV665971</w:t>
            </w:r>
          </w:p>
        </w:tc>
        <w:tc>
          <w:tcPr>
            <w:tcW w:w="6145" w:type="dxa"/>
            <w:noWrap/>
          </w:tcPr>
          <w:p w14:paraId="26C59BFA" w14:textId="77777777" w:rsidR="005C5EC7" w:rsidRPr="005C5EC7" w:rsidRDefault="005C5EC7" w:rsidP="008B5B3B">
            <w:pPr>
              <w:rPr>
                <w:rFonts w:ascii="Arial" w:hAnsi="Arial"/>
                <w:bCs/>
                <w:sz w:val="18"/>
                <w:szCs w:val="18"/>
              </w:rPr>
            </w:pPr>
            <w:r w:rsidRPr="005C5EC7">
              <w:rPr>
                <w:rFonts w:ascii="Arial" w:hAnsi="Arial"/>
                <w:bCs/>
                <w:sz w:val="18"/>
                <w:szCs w:val="18"/>
              </w:rPr>
              <w:t>No prior information.</w:t>
            </w:r>
          </w:p>
        </w:tc>
        <w:tc>
          <w:tcPr>
            <w:tcW w:w="1458" w:type="dxa"/>
            <w:noWrap/>
          </w:tcPr>
          <w:p w14:paraId="05FD9AB8" w14:textId="77777777" w:rsidR="005C5EC7" w:rsidRPr="005C5EC7" w:rsidRDefault="005C5EC7" w:rsidP="008B5B3B">
            <w:pPr>
              <w:rPr>
                <w:rFonts w:ascii="Arial" w:hAnsi="Arial"/>
                <w:bCs/>
                <w:sz w:val="18"/>
                <w:szCs w:val="18"/>
              </w:rPr>
            </w:pPr>
          </w:p>
        </w:tc>
      </w:tr>
      <w:tr w:rsidR="005C5EC7" w:rsidRPr="005C5EC7" w14:paraId="3A10B5D5" w14:textId="77777777" w:rsidTr="008B5B3B">
        <w:trPr>
          <w:trHeight w:val="300"/>
        </w:trPr>
        <w:tc>
          <w:tcPr>
            <w:tcW w:w="1413" w:type="dxa"/>
            <w:vMerge w:val="restart"/>
            <w:noWrap/>
          </w:tcPr>
          <w:p w14:paraId="46C660C8" w14:textId="77777777" w:rsidR="005C5EC7" w:rsidRPr="005C5EC7" w:rsidRDefault="005C5EC7" w:rsidP="008B5B3B">
            <w:pPr>
              <w:rPr>
                <w:rFonts w:ascii="Arial" w:hAnsi="Arial"/>
                <w:bCs/>
                <w:sz w:val="18"/>
                <w:szCs w:val="18"/>
              </w:rPr>
            </w:pPr>
            <w:r w:rsidRPr="005C5EC7">
              <w:rPr>
                <w:rFonts w:ascii="Arial" w:hAnsi="Arial"/>
                <w:bCs/>
                <w:sz w:val="18"/>
                <w:szCs w:val="18"/>
              </w:rPr>
              <w:t>MMV006656</w:t>
            </w:r>
          </w:p>
          <w:p w14:paraId="437BB498" w14:textId="77777777" w:rsidR="005C5EC7" w:rsidRPr="005C5EC7" w:rsidRDefault="005C5EC7" w:rsidP="008B5B3B">
            <w:pPr>
              <w:rPr>
                <w:rFonts w:ascii="Arial" w:hAnsi="Arial"/>
                <w:bCs/>
                <w:sz w:val="18"/>
                <w:szCs w:val="18"/>
              </w:rPr>
            </w:pPr>
          </w:p>
        </w:tc>
        <w:tc>
          <w:tcPr>
            <w:tcW w:w="6145" w:type="dxa"/>
            <w:noWrap/>
          </w:tcPr>
          <w:p w14:paraId="7BCC002F" w14:textId="77777777" w:rsidR="005C5EC7" w:rsidRPr="005C5EC7" w:rsidRDefault="005C5EC7" w:rsidP="008B5B3B">
            <w:pPr>
              <w:rPr>
                <w:rFonts w:ascii="Arial" w:hAnsi="Arial"/>
                <w:bCs/>
                <w:sz w:val="18"/>
                <w:szCs w:val="18"/>
              </w:rPr>
            </w:pPr>
            <w:r w:rsidRPr="005C5EC7">
              <w:rPr>
                <w:rFonts w:ascii="Arial" w:hAnsi="Arial"/>
                <w:bCs/>
                <w:sz w:val="18"/>
                <w:szCs w:val="18"/>
              </w:rPr>
              <w:t>Prevents rosette formation in blood group O red blood cells.</w:t>
            </w:r>
          </w:p>
        </w:tc>
        <w:tc>
          <w:tcPr>
            <w:tcW w:w="1458" w:type="dxa"/>
            <w:noWrap/>
          </w:tcPr>
          <w:p w14:paraId="5C300A87"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UO2H4rSq","properties":{"formattedCitation":"\\super 6\\nosupersub{}","plainCitation":"6","noteIndex":0},"citationItems":[{"id":2074,"uris":["http://zotero.org/users/11329711/items/MRZIYIEN"],"itemData":{"id":2074,"type":"article-journal","abstract":"The spread of artemisinin-resistant parasites could lead to higher incidence of patients with malaria complications. However, there are no current treatments that directly dislodge sequestered parasites from the microvasculature. We show that four common antiplasmodial drugs do not disperse rosettes (erythrocyte clusters formed by malaria parasites) and therefore develop a cell-based high-throughput assay to identify potential rosette-disrupting compounds. A pilot screen of 2693 compounds identified Malaria Box compound MMV006764 as a potential candidate. Although it reduced rosetting by a modest 20%, MMV006764 was validated to be similarly effective against both blood group O and A rosettes of three laboratory parasite lines. Coupled with its antiplasmodial activity and drug-likeness, MMV006764 represents the first small-molecule compound that disrupts rosetting and could potentially be used in a resource-limited setting to treat patients deteriorating rapidly from malaria complications. Such dual-action drugs that simultaneously restore microcirculation and reduce parasite load could significantly reduce malaria morbidity and mortality.","container-title":"Scientific Reports","DOI":"10.1038/srep29317","ISSN":"2045-2322","issue":"1","language":"en","license":"2016 The Author(s)","note":"publisher: Nature Publishing Group","page":"29317","source":"www.nature.com","title":"Rosette-Disrupting Effect of an Anti-Plasmodial Compound for the Potential Treatment of Plasmodium falciparum Malaria Complications","volume":"6","author":[{"family":"Ch’ng","given":"Jun-Hong"},{"family":"Moll","given":"Kirsten"},{"family":"Quintana","given":"Maria del Pilar"},{"family":"Chan","given":"Sherwin Chun Leung"},{"family":"Masters","given":"Ellen"},{"family":"Moles","given":"Ernest"},{"family":"Liu","given":"Jianping"},{"family":"Eriksson","given":"Anders B."},{"family":"Wahlgren","given":"Mats"}],"issued":{"date-parts":[["2016",7,11]]}}}],"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6</w:t>
            </w:r>
            <w:r w:rsidRPr="005C5EC7">
              <w:rPr>
                <w:rFonts w:ascii="Arial" w:hAnsi="Arial"/>
                <w:bCs/>
                <w:sz w:val="18"/>
                <w:szCs w:val="18"/>
              </w:rPr>
              <w:fldChar w:fldCharType="end"/>
            </w:r>
          </w:p>
        </w:tc>
      </w:tr>
      <w:tr w:rsidR="005C5EC7" w:rsidRPr="005C5EC7" w14:paraId="6202C40A" w14:textId="77777777" w:rsidTr="008B5B3B">
        <w:trPr>
          <w:trHeight w:val="300"/>
        </w:trPr>
        <w:tc>
          <w:tcPr>
            <w:tcW w:w="1413" w:type="dxa"/>
            <w:vMerge/>
            <w:noWrap/>
          </w:tcPr>
          <w:p w14:paraId="2E1C8F96" w14:textId="77777777" w:rsidR="005C5EC7" w:rsidRPr="005C5EC7" w:rsidRDefault="005C5EC7" w:rsidP="008B5B3B">
            <w:pPr>
              <w:rPr>
                <w:rFonts w:ascii="Arial" w:hAnsi="Arial"/>
                <w:bCs/>
                <w:sz w:val="18"/>
                <w:szCs w:val="18"/>
              </w:rPr>
            </w:pPr>
          </w:p>
        </w:tc>
        <w:tc>
          <w:tcPr>
            <w:tcW w:w="6145" w:type="dxa"/>
            <w:noWrap/>
          </w:tcPr>
          <w:p w14:paraId="18BD33DA" w14:textId="77777777" w:rsidR="005C5EC7" w:rsidRPr="005C5EC7" w:rsidRDefault="005C5EC7" w:rsidP="008B5B3B">
            <w:pPr>
              <w:rPr>
                <w:rFonts w:ascii="Arial" w:hAnsi="Arial"/>
                <w:bCs/>
                <w:sz w:val="18"/>
                <w:szCs w:val="18"/>
              </w:rPr>
            </w:pPr>
            <w:r w:rsidRPr="005C5EC7">
              <w:rPr>
                <w:rFonts w:ascii="Arial" w:hAnsi="Arial"/>
                <w:bCs/>
                <w:sz w:val="18"/>
                <w:szCs w:val="18"/>
              </w:rPr>
              <w:t>Moderate resistance conferred by PfATP4 mutation.</w:t>
            </w:r>
          </w:p>
        </w:tc>
        <w:tc>
          <w:tcPr>
            <w:tcW w:w="1458" w:type="dxa"/>
            <w:noWrap/>
          </w:tcPr>
          <w:p w14:paraId="2D7AFB2D"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Ma4l7EpO","properties":{"formattedCitation":"\\super 7\\nosupersub{}","plainCitation":"7","noteIndex":0},"citationItems":[{"id":1654,"uris":["http://zotero.org/users/11329711/items/RBMXUW9E"],"itemData":{"id":1654,"type":"article-journal","abstract":"Diverse compounds target the Plasmodium falciparum Na+ pump PfATP4, with cipargamin and (+)-SJ733 the most clinically-advanced. In a recent clinical trial for cipargamin, recrudescent parasites emerged, with most having a G358S mutation in PfATP4. Here, we show that PfATP4G358S parasites can withstand micromolar concentrations of cipargamin and (+)-SJ733, while remaining susceptible to antimalarials that do not target PfATP4. The G358S mutation in PfATP4, and the equivalent mutation in Toxoplasma gondii ATP4, decrease the sensitivity of ATP4 to inhibition by cipargamin and (+)-SJ733, thereby protecting parasites from disruption of Na+ regulation. The G358S mutation reduces the affinity of PfATP4 for Na+ and is associated with an increase in the parasite’s resting cytosolic [Na+]. However, no defect in parasite growth or transmissibility is observed. Our findings suggest that PfATP4 inhibitors in clinical development should be tested against PfATP4G358S parasites, and that their combination with unrelated antimalarials may mitigate against resistance development.","container-title":"Nature Communications","DOI":"10.1038/s41467-022-33403-9","ISSN":"2041-1723","issue":"1","language":"en","license":"2022 The Author(s)","note":"publisher: Nature Publishing Group","page":"5746","source":"www.nature.com","title":"A G358S mutation in the Plasmodium falciparum Na+ pump PfATP4 confers clinically-relevant resistance to cipargamin","volume":"13","author":[{"family":"Qiu","given":"Deyun"},{"family":"Pei","given":"Jinxin V."},{"family":"Rosling","given":"James E. O."},{"family":"Thathy","given":"Vandana"},{"family":"Li","given":"Dongdi"},{"family":"Xue","given":"Yi"},{"family":"Tanner","given":"John D."},{"family":"Penington","given":"Jocelyn Sietsma"},{"family":"Aw","given":"Yi Tong Vincent"},{"family":"Aw","given":"Jessica Yi Han"},{"family":"Xu","given":"Guoyue"},{"family":"Tripathi","given":"Abhai K."},{"family":"Gnadig","given":"Nina F."},{"family":"Yeo","given":"Tomas"},{"family":"Fairhurst","given":"Kate J."},{"family":"Stokes","given":"Barbara H."},{"family":"Murithi","given":"James M."},{"family":"Kümpornsin","given":"Krittikorn"},{"family":"Hasemer","given":"Heath"},{"family":"Dennis","given":"Adelaide S. M."},{"family":"Ridgway","given":"Melanie C."},{"family":"Schmitt","given":"Esther K."},{"family":"Straimer","given":"Judith"},{"family":"Papenfuss","given":"Anthony T."},{"family":"Lee","given":"Marcus C. S."},{"family":"Corry","given":"Ben"},{"family":"Sinnis","given":"Photini"},{"family":"Fidock","given":"David A."},{"family":"Dooren","given":"Giel G.","non-dropping-particle":"van"},{"family":"Kirk","given":"Kiaran"},{"family":"Lehane","given":"Adele M."}],"issued":{"date-parts":[["2022",9,30]]}}}],"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7</w:t>
            </w:r>
            <w:r w:rsidRPr="005C5EC7">
              <w:rPr>
                <w:rFonts w:ascii="Arial" w:hAnsi="Arial"/>
                <w:bCs/>
                <w:sz w:val="18"/>
                <w:szCs w:val="18"/>
              </w:rPr>
              <w:fldChar w:fldCharType="end"/>
            </w:r>
          </w:p>
        </w:tc>
      </w:tr>
      <w:tr w:rsidR="005C5EC7" w:rsidRPr="005C5EC7" w14:paraId="2A59E764" w14:textId="77777777" w:rsidTr="008B5B3B">
        <w:trPr>
          <w:trHeight w:val="300"/>
        </w:trPr>
        <w:tc>
          <w:tcPr>
            <w:tcW w:w="1413" w:type="dxa"/>
            <w:vMerge/>
            <w:noWrap/>
          </w:tcPr>
          <w:p w14:paraId="1F27938B" w14:textId="77777777" w:rsidR="005C5EC7" w:rsidRPr="005C5EC7" w:rsidRDefault="005C5EC7" w:rsidP="008B5B3B">
            <w:pPr>
              <w:rPr>
                <w:rFonts w:ascii="Arial" w:hAnsi="Arial"/>
                <w:bCs/>
                <w:sz w:val="18"/>
                <w:szCs w:val="18"/>
              </w:rPr>
            </w:pPr>
          </w:p>
        </w:tc>
        <w:tc>
          <w:tcPr>
            <w:tcW w:w="6145" w:type="dxa"/>
            <w:noWrap/>
          </w:tcPr>
          <w:p w14:paraId="4C540227" w14:textId="77777777" w:rsidR="005C5EC7" w:rsidRPr="005C5EC7" w:rsidRDefault="005C5EC7" w:rsidP="008B5B3B">
            <w:pPr>
              <w:rPr>
                <w:rFonts w:ascii="Arial" w:hAnsi="Arial"/>
                <w:bCs/>
                <w:sz w:val="18"/>
                <w:szCs w:val="18"/>
              </w:rPr>
            </w:pPr>
            <w:r w:rsidRPr="005C5EC7">
              <w:rPr>
                <w:rFonts w:ascii="Arial" w:hAnsi="Arial"/>
                <w:bCs/>
                <w:sz w:val="18"/>
                <w:szCs w:val="18"/>
              </w:rPr>
              <w:t>Putative PfATP4 inhibitor identified by Na+ uptake assay.</w:t>
            </w:r>
          </w:p>
        </w:tc>
        <w:tc>
          <w:tcPr>
            <w:tcW w:w="1458" w:type="dxa"/>
            <w:noWrap/>
          </w:tcPr>
          <w:p w14:paraId="4DE37705"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6OYtsg3Z","properties":{"formattedCitation":"\\super 8\\nosupersub{}","plainCitation":"8","noteIndex":0},"citationItems":[{"id":1660,"uris":["http://zotero.org/users/11329711/items/VFHDQPWF"],"itemData":{"id":1660,"type":"article-journal","abstract":"The antimalarial spiroindolones disrupt Plasmodium falciparum Na+ regulation and induce an alkalinization of the parasite cytosol. It has been proposed that they do so by inhibiting PfATP4, a parasite plasma membrane P-type ATPase postulated to export Na+ and import H+ equivalents. Here, we screened the 400 antiplasmodial compounds of the open access ‘Malaria Box’ for their effects on parasite ion regulation. Twenty eight compounds affected parasite Na+ and pH regulation in a manner consistent with PfATP4 inhibition. Six of these, with chemically diverse structures, were selected for further analysis. All six showed reduced antiplasmodial activity against spiroindolone-resistant parasites carrying mutations in pfatp4. We exposed parasites to incrementally increasing concentrations of two of the six compounds and in both cases obtained resistant parasites with mutations in pfatp4. The finding that diverse chemotypes have an apparently similar mechanism of action indicates that PfATP4 may be a significant Achilles' heel for the parasite.","container-title":"Molecular Microbiology","DOI":"10.1111/mmi.12765","ISSN":"1365-2958","issue":"2","language":"en","license":"© 2014 John Wiley &amp; Sons Ltd","note":"_eprint: https://onlinelibrary.wiley.com/doi/pdf/10.1111/mmi.12765","page":"327-339","source":"Wiley Online Library","title":"Diverse chemotypes disrupt ion homeostasis in the malaria parasite","volume":"94","author":[{"family":"Lehane","given":"Adele M."},{"family":"Ridgway","given":"Melanie C."},{"family":"Baker","given":"Eileen"},{"family":"Kirk","given":"Kiaran"}],"issued":{"date-parts":[["2014"]]}}}],"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8</w:t>
            </w:r>
            <w:r w:rsidRPr="005C5EC7">
              <w:rPr>
                <w:rFonts w:ascii="Arial" w:hAnsi="Arial"/>
                <w:bCs/>
                <w:sz w:val="18"/>
                <w:szCs w:val="18"/>
              </w:rPr>
              <w:fldChar w:fldCharType="end"/>
            </w:r>
          </w:p>
        </w:tc>
      </w:tr>
      <w:tr w:rsidR="005C5EC7" w:rsidRPr="005C5EC7" w14:paraId="7A4CD61A" w14:textId="77777777" w:rsidTr="008B5B3B">
        <w:trPr>
          <w:trHeight w:val="300"/>
        </w:trPr>
        <w:tc>
          <w:tcPr>
            <w:tcW w:w="1413" w:type="dxa"/>
            <w:noWrap/>
          </w:tcPr>
          <w:p w14:paraId="560EA25F" w14:textId="77777777" w:rsidR="005C5EC7" w:rsidRPr="005C5EC7" w:rsidRDefault="005C5EC7" w:rsidP="008B5B3B">
            <w:pPr>
              <w:rPr>
                <w:rFonts w:ascii="Arial" w:hAnsi="Arial"/>
                <w:bCs/>
                <w:sz w:val="18"/>
                <w:szCs w:val="18"/>
              </w:rPr>
            </w:pPr>
            <w:r w:rsidRPr="005C5EC7">
              <w:rPr>
                <w:rFonts w:ascii="Arial" w:hAnsi="Arial"/>
                <w:bCs/>
                <w:sz w:val="18"/>
                <w:szCs w:val="18"/>
              </w:rPr>
              <w:t>MMV665977</w:t>
            </w:r>
          </w:p>
        </w:tc>
        <w:tc>
          <w:tcPr>
            <w:tcW w:w="6145" w:type="dxa"/>
            <w:noWrap/>
          </w:tcPr>
          <w:p w14:paraId="0A77F573" w14:textId="77777777" w:rsidR="005C5EC7" w:rsidRPr="005C5EC7" w:rsidRDefault="005C5EC7" w:rsidP="008B5B3B">
            <w:pPr>
              <w:rPr>
                <w:rFonts w:ascii="Arial" w:hAnsi="Arial"/>
                <w:bCs/>
                <w:sz w:val="18"/>
                <w:szCs w:val="18"/>
              </w:rPr>
            </w:pPr>
            <w:r w:rsidRPr="005C5EC7">
              <w:rPr>
                <w:rFonts w:ascii="Arial" w:hAnsi="Arial"/>
                <w:bCs/>
                <w:sz w:val="18"/>
                <w:szCs w:val="18"/>
              </w:rPr>
              <w:t>Inhibits male gametocytogenesis.</w:t>
            </w:r>
          </w:p>
        </w:tc>
        <w:tc>
          <w:tcPr>
            <w:tcW w:w="1458" w:type="dxa"/>
            <w:noWrap/>
          </w:tcPr>
          <w:p w14:paraId="370FF593"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kTgpQCsg","properties":{"formattedCitation":"\\super 1\\nosupersub{}","plainCitation":"1","noteIndex":0},"citationItems":[{"id":2076,"uris":["http://zotero.org/users/11329711/items/BEHNBTBM"],"itemData":{"id":2076,"type":"article-journal","abstract":"Malaria elimination will require interventions that prevent parasite transmission from the human host to the mosquito. Experimentally, this is usually determined by the expensive and laborious Plasmodium falciparum standard membrane feeding assay (PfSMFA), which has limited utility for high-throughput drug screening. In response, we developed the P. falciparum dual gamete formation assay (PfDGFA), which faithfully simulates the initial stages of the PfSMFA in vitro. It utilizes a dual readout that individually and simultaneously reports on the functional viability of male and female mature stage V gametocytes. To validate, we screen the Medicines for Malaria Venture (MMV) Malaria Box library with the PfDGFA. Unique to this assay, we find compounds that target male gametocytes only and also compounds with reversible and irreversible activity. Most importantly, we show that compound activity in the PfDGFA accurately predicts activity in PfSMFAs, which validates and supports its adoption into the transmission-stage screening pipeline.","container-title":"Antimicrobial Agents and Chemotherapy","DOI":"10.1128/aac.03666-14","issue":"12","note":"publisher: American Society for Microbiology","page":"7292-7302","source":"journals.asm.org (Atypon)","title":"A Male and Female Gametocyte Functional Viability Assay To Identify Biologically Relevant Malaria Transmission-Blocking Drugs","volume":"58","author":[{"family":"Ruecker","given":"A."},{"family":"Mathias","given":"D. K."},{"family":"Straschil","given":"U."},{"family":"Churcher","given":"T. S."},{"family":"Dinglasan","given":"R. R."},{"family":"Leroy","given":"D."},{"family":"Sinden","given":"R. E."},{"family":"Delves","given":"M. J."}],"issued":{"date-parts":[["2014",11,12]]}}}],"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w:t>
            </w:r>
            <w:r w:rsidRPr="005C5EC7">
              <w:rPr>
                <w:rFonts w:ascii="Arial" w:hAnsi="Arial"/>
                <w:bCs/>
                <w:sz w:val="18"/>
                <w:szCs w:val="18"/>
              </w:rPr>
              <w:fldChar w:fldCharType="end"/>
            </w:r>
          </w:p>
        </w:tc>
      </w:tr>
      <w:tr w:rsidR="005C5EC7" w:rsidRPr="005C5EC7" w14:paraId="6D1A8B68" w14:textId="77777777" w:rsidTr="008B5B3B">
        <w:trPr>
          <w:trHeight w:val="300"/>
        </w:trPr>
        <w:tc>
          <w:tcPr>
            <w:tcW w:w="1413" w:type="dxa"/>
            <w:vMerge w:val="restart"/>
            <w:noWrap/>
          </w:tcPr>
          <w:p w14:paraId="70BE8B25" w14:textId="77777777" w:rsidR="005C5EC7" w:rsidRPr="005C5EC7" w:rsidRDefault="005C5EC7" w:rsidP="008B5B3B">
            <w:pPr>
              <w:rPr>
                <w:rFonts w:ascii="Arial" w:hAnsi="Arial"/>
                <w:bCs/>
                <w:sz w:val="18"/>
                <w:szCs w:val="18"/>
              </w:rPr>
            </w:pPr>
            <w:r w:rsidRPr="005C5EC7">
              <w:rPr>
                <w:rFonts w:ascii="Arial" w:hAnsi="Arial"/>
                <w:bCs/>
                <w:sz w:val="18"/>
                <w:szCs w:val="18"/>
              </w:rPr>
              <w:t>GNF179</w:t>
            </w:r>
          </w:p>
        </w:tc>
        <w:tc>
          <w:tcPr>
            <w:tcW w:w="6145" w:type="dxa"/>
            <w:noWrap/>
          </w:tcPr>
          <w:p w14:paraId="58ECF344" w14:textId="77777777" w:rsidR="005C5EC7" w:rsidRPr="005C5EC7" w:rsidRDefault="005C5EC7" w:rsidP="008B5B3B">
            <w:pPr>
              <w:rPr>
                <w:rFonts w:ascii="Arial" w:hAnsi="Arial"/>
                <w:bCs/>
                <w:sz w:val="18"/>
                <w:szCs w:val="18"/>
              </w:rPr>
            </w:pPr>
            <w:r w:rsidRPr="005C5EC7">
              <w:rPr>
                <w:rFonts w:ascii="Arial" w:hAnsi="Arial"/>
                <w:bCs/>
                <w:sz w:val="18"/>
                <w:szCs w:val="18"/>
              </w:rPr>
              <w:t xml:space="preserve">Resistance conferred by mutations in </w:t>
            </w:r>
            <w:proofErr w:type="spellStart"/>
            <w:r w:rsidRPr="005C5EC7">
              <w:rPr>
                <w:rFonts w:ascii="Arial" w:hAnsi="Arial"/>
                <w:bCs/>
                <w:sz w:val="18"/>
                <w:szCs w:val="18"/>
              </w:rPr>
              <w:t>PfAct</w:t>
            </w:r>
            <w:proofErr w:type="spellEnd"/>
            <w:r w:rsidRPr="005C5EC7">
              <w:rPr>
                <w:rFonts w:ascii="Arial" w:hAnsi="Arial"/>
                <w:bCs/>
                <w:sz w:val="18"/>
                <w:szCs w:val="18"/>
              </w:rPr>
              <w:t xml:space="preserve"> and </w:t>
            </w:r>
            <w:proofErr w:type="spellStart"/>
            <w:r w:rsidRPr="005C5EC7">
              <w:rPr>
                <w:rFonts w:ascii="Arial" w:hAnsi="Arial"/>
                <w:bCs/>
                <w:sz w:val="18"/>
                <w:szCs w:val="18"/>
              </w:rPr>
              <w:t>PfUGT</w:t>
            </w:r>
            <w:proofErr w:type="spellEnd"/>
            <w:r w:rsidRPr="005C5EC7">
              <w:rPr>
                <w:rFonts w:ascii="Arial" w:hAnsi="Arial"/>
                <w:bCs/>
                <w:sz w:val="18"/>
                <w:szCs w:val="18"/>
              </w:rPr>
              <w:t>.</w:t>
            </w:r>
          </w:p>
        </w:tc>
        <w:tc>
          <w:tcPr>
            <w:tcW w:w="1458" w:type="dxa"/>
            <w:noWrap/>
          </w:tcPr>
          <w:p w14:paraId="153D560A"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BU62NJvb","properties":{"formattedCitation":"\\super 9\\nosupersub{}","plainCitation":"9","noteIndex":0},"citationItems":[{"id":2100,"uris":["http://zotero.org/users/11329711/items/XNZ2ZZ9K"],"itemData":{"id":2100,"type":"article-journal","abstract":"A molecular understanding of drug resistance mechanisms enables surveillance of the effectiveness of new antimicrobial therapies during development and deployment in the field. We used conventional drug resistance selection as well as a regime of limiting dilution at early stages of drug treatment to probe two antimalarial imidazolopiperazines, KAF156 and GNF179. The latter approach permits the isolation of low-fitness mutants that might otherwise be out-competed during selection. Whole-genome sequencing of 24 independently derived resistant Plasmodium falciparum clones revealed four parasites with mutations in the known cyclic amine resistance locus (pfcarl) and a further 20 with mutations in two previously unreported P. falciparum drug resistance genes, an acetyl-CoA transporter (pfact) and a UDP-galactose transporter (pfugt). Mutations were validated both in vitro by CRISPR editing in P. falciparum and in vivo by evolution of resistant Plasmodium berghei mutants. Both PfACT and PfUGT were localized to the endoplasmic reticulum by fluorescence microscopy. As mutations in pfact and pfugt conveyed resistance against additional unrelated chemical scaffolds, these genes are probably involved in broad mechanisms of antimalarial drug resistance.","container-title":"Nature microbiology","DOI":"10.1038/nmicrobiol.2016.166","ISSN":"2058-5276","journalAbbreviation":"Nat Microbiol","language":"eng","note":"PMID: 27642791\nPMCID: PMC5575994","page":"16166","source":"Europe PMC","title":"UDP-galactose and acetyl-CoA transporters as Plasmodium multidrug resistance genes","volume":"1","author":[{"family":"Lim","given":"Michelle Yi-Xiu"},{"family":"LaMonte","given":"Gregory"},{"family":"Lee","given":"Marcus C S"},{"family":"Reimer","given":"Christin"},{"family":"Tan","given":"Bee Huat"},{"family":"Corey","given":"Victoria"},{"family":"Tjahjadi","given":"Bianca F"},{"family":"Chua","given":"Adeline"},{"family":"Nachon","given":"Marie"},{"family":"Wintjens","given":"René"},{"family":"Gedeck","given":"Peter"},{"family":"Malleret","given":"Benoit"},{"family":"Renia","given":"Laurent"},{"family":"Bonamy","given":"Ghislain M C"},{"family":"Ho","given":"Paul Chi-Lui"},{"family":"Yeung","given":"Bryan K S"},{"family":"Chow","given":"Eric D"},{"family":"Lim","given":"Liting"},{"family":"Fidock","given":"David A"},{"family":"Diagana","given":"Thierry T"},{"family":"Winzeler","given":"Elizabeth A"},{"family":"Bifani","given":"Pablo"}],"issued":{"date-parts":[["2016",9,1]]}}}],"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9</w:t>
            </w:r>
            <w:r w:rsidRPr="005C5EC7">
              <w:rPr>
                <w:rFonts w:ascii="Arial" w:hAnsi="Arial"/>
                <w:bCs/>
                <w:sz w:val="18"/>
                <w:szCs w:val="18"/>
              </w:rPr>
              <w:fldChar w:fldCharType="end"/>
            </w:r>
          </w:p>
        </w:tc>
      </w:tr>
      <w:tr w:rsidR="005C5EC7" w:rsidRPr="005C5EC7" w14:paraId="2CBA9EF8" w14:textId="77777777" w:rsidTr="008B5B3B">
        <w:trPr>
          <w:trHeight w:val="300"/>
        </w:trPr>
        <w:tc>
          <w:tcPr>
            <w:tcW w:w="1413" w:type="dxa"/>
            <w:vMerge/>
            <w:noWrap/>
          </w:tcPr>
          <w:p w14:paraId="2E630374" w14:textId="77777777" w:rsidR="005C5EC7" w:rsidRPr="005C5EC7" w:rsidRDefault="005C5EC7" w:rsidP="008B5B3B">
            <w:pPr>
              <w:rPr>
                <w:rFonts w:ascii="Arial" w:hAnsi="Arial"/>
                <w:bCs/>
                <w:sz w:val="18"/>
                <w:szCs w:val="18"/>
              </w:rPr>
            </w:pPr>
          </w:p>
        </w:tc>
        <w:tc>
          <w:tcPr>
            <w:tcW w:w="6145" w:type="dxa"/>
            <w:noWrap/>
          </w:tcPr>
          <w:p w14:paraId="2788378F" w14:textId="77777777" w:rsidR="005C5EC7" w:rsidRPr="005C5EC7" w:rsidRDefault="005C5EC7" w:rsidP="008B5B3B">
            <w:pPr>
              <w:rPr>
                <w:rFonts w:ascii="Arial" w:hAnsi="Arial"/>
                <w:bCs/>
                <w:sz w:val="18"/>
                <w:szCs w:val="18"/>
              </w:rPr>
            </w:pPr>
            <w:r w:rsidRPr="005C5EC7">
              <w:rPr>
                <w:rFonts w:ascii="Arial" w:hAnsi="Arial"/>
                <w:bCs/>
                <w:sz w:val="18"/>
                <w:szCs w:val="18"/>
              </w:rPr>
              <w:t>Inhibits protein trafficking and establishment of permeation pathways, causes ER expansion</w:t>
            </w:r>
          </w:p>
        </w:tc>
        <w:tc>
          <w:tcPr>
            <w:tcW w:w="1458" w:type="dxa"/>
            <w:noWrap/>
          </w:tcPr>
          <w:p w14:paraId="2FC82831"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QsAARVD3","properties":{"formattedCitation":"\\super 10\\nosupersub{}","plainCitation":"10","noteIndex":0},"citationItems":[{"id":1633,"uris":["http://zotero.org/users/11329711/items/B49BANBS"],"itemData":{"id":1633,"type":"article-journal","abstract":"A promising new compound class for treating human malaria is the imidazolopiperazines (IZP) class. IZP compounds KAF156 (Ganaplacide) and GNF179 are effective against Plasmodium symptomatic asexual blood-stage infections, and are able to prevent transmission and block infection in animal models. But despite the identification of resistance mechanisms in P. falciparum, the mode of action of IZPs remains unknown. To investigate, we here combine in vitro evolution and genome analysis in Saccharomyces cerevisiae with molecular, metabolomic, and chemogenomic methods in P. falciparum. Our findings reveal that IZP-resistant S. cerevisiae clones carry mutations in genes involved in Endoplasmic Reticulum (ER)-based lipid homeostasis and autophagy. In Plasmodium, IZPs inhibit protein trafficking, block the establishment of new permeation pathways, and cause ER expansion. Our data highlight a mechanism for blocking parasite development that is distinct from those of standard compounds used to treat malaria, and demonstrate the potential of IZPs for studying ER-dependent protein processing.","container-title":"Nature Communications","DOI":"10.1038/s41467-020-15440-4","ISSN":"2041-1723","issue":"1","language":"en","license":"2020 The Author(s)","note":"publisher: Nature Publishing Group","page":"1780","source":"www.nature.com","title":"Pan-active imidazolopiperazine antimalarials target the Plasmodium falciparum intracellular secretory pathway","volume":"11","author":[{"family":"LaMonte","given":"Gregory M."},{"family":"Rocamora","given":"Frances"},{"family":"Marapana","given":"Danushka S."},{"family":"Gnädig","given":"Nina F."},{"family":"Ottilie","given":"Sabine"},{"family":"Luth","given":"Madeline R."},{"family":"Worgall","given":"Tilla S."},{"family":"Goldgof","given":"Gregory M."},{"family":"Mohunlal","given":"Roxanne"},{"family":"Santha Kumar","given":"T. R."},{"family":"Thompson","given":"Jennifer K."},{"family":"Vigil","given":"Edgar"},{"family":"Yang","given":"Jennifer"},{"family":"Hutson","given":"Dylan"},{"family":"Johnson","given":"Trevor"},{"family":"Huang","given":"Jianbo"},{"family":"Williams","given":"Roy M."},{"family":"Zou","given":"Bing Yu"},{"family":"Cheung","given":"Andrea L."},{"family":"Kumar","given":"Prianka"},{"family":"Egan","given":"Timothy J."},{"family":"Lee","given":"Marcus C. S."},{"family":"Siegel","given":"Dionicio"},{"family":"Cowman","given":"Alan F."},{"family":"Fidock","given":"David A."},{"family":"Winzeler","given":"Elizabeth A."}],"issued":{"date-parts":[["2020",4,14]]}}}],"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0</w:t>
            </w:r>
            <w:r w:rsidRPr="005C5EC7">
              <w:rPr>
                <w:rFonts w:ascii="Arial" w:hAnsi="Arial"/>
                <w:bCs/>
                <w:sz w:val="18"/>
                <w:szCs w:val="18"/>
              </w:rPr>
              <w:fldChar w:fldCharType="end"/>
            </w:r>
          </w:p>
        </w:tc>
      </w:tr>
      <w:tr w:rsidR="005C5EC7" w:rsidRPr="005C5EC7" w14:paraId="744B5A39" w14:textId="77777777" w:rsidTr="008B5B3B">
        <w:trPr>
          <w:trHeight w:val="300"/>
        </w:trPr>
        <w:tc>
          <w:tcPr>
            <w:tcW w:w="1413" w:type="dxa"/>
            <w:vMerge w:val="restart"/>
            <w:noWrap/>
          </w:tcPr>
          <w:p w14:paraId="0E71484B" w14:textId="77777777" w:rsidR="005C5EC7" w:rsidRPr="005C5EC7" w:rsidRDefault="005C5EC7" w:rsidP="008B5B3B">
            <w:pPr>
              <w:rPr>
                <w:rFonts w:ascii="Arial" w:hAnsi="Arial"/>
                <w:bCs/>
                <w:sz w:val="18"/>
                <w:szCs w:val="18"/>
              </w:rPr>
            </w:pPr>
            <w:r w:rsidRPr="005C5EC7">
              <w:rPr>
                <w:rFonts w:ascii="Arial" w:hAnsi="Arial"/>
                <w:bCs/>
                <w:sz w:val="18"/>
                <w:szCs w:val="18"/>
              </w:rPr>
              <w:t>KAF156 (</w:t>
            </w:r>
            <w:proofErr w:type="spellStart"/>
            <w:r w:rsidRPr="005C5EC7">
              <w:rPr>
                <w:rFonts w:ascii="Arial" w:hAnsi="Arial"/>
                <w:bCs/>
                <w:sz w:val="18"/>
                <w:szCs w:val="18"/>
              </w:rPr>
              <w:t>Ganaplacide</w:t>
            </w:r>
            <w:proofErr w:type="spellEnd"/>
            <w:r w:rsidRPr="005C5EC7">
              <w:rPr>
                <w:rFonts w:ascii="Arial" w:hAnsi="Arial"/>
                <w:bCs/>
                <w:sz w:val="18"/>
                <w:szCs w:val="18"/>
              </w:rPr>
              <w:t>)</w:t>
            </w:r>
          </w:p>
        </w:tc>
        <w:tc>
          <w:tcPr>
            <w:tcW w:w="6145" w:type="dxa"/>
            <w:noWrap/>
          </w:tcPr>
          <w:p w14:paraId="2AEF2191" w14:textId="77777777" w:rsidR="005C5EC7" w:rsidRPr="005C5EC7" w:rsidRDefault="005C5EC7" w:rsidP="008B5B3B">
            <w:pPr>
              <w:rPr>
                <w:rFonts w:ascii="Arial" w:hAnsi="Arial"/>
                <w:bCs/>
                <w:sz w:val="18"/>
                <w:szCs w:val="18"/>
              </w:rPr>
            </w:pPr>
            <w:r w:rsidRPr="005C5EC7">
              <w:rPr>
                <w:rFonts w:ascii="Arial" w:hAnsi="Arial"/>
                <w:bCs/>
                <w:sz w:val="18"/>
                <w:szCs w:val="18"/>
              </w:rPr>
              <w:t xml:space="preserve">Resistance conferred by mutations in </w:t>
            </w:r>
            <w:proofErr w:type="spellStart"/>
            <w:r w:rsidRPr="005C5EC7">
              <w:rPr>
                <w:rFonts w:ascii="Arial" w:hAnsi="Arial"/>
                <w:bCs/>
                <w:sz w:val="18"/>
                <w:szCs w:val="18"/>
              </w:rPr>
              <w:t>PfAct</w:t>
            </w:r>
            <w:proofErr w:type="spellEnd"/>
            <w:r w:rsidRPr="005C5EC7">
              <w:rPr>
                <w:rFonts w:ascii="Arial" w:hAnsi="Arial"/>
                <w:bCs/>
                <w:sz w:val="18"/>
                <w:szCs w:val="18"/>
              </w:rPr>
              <w:t xml:space="preserve"> and </w:t>
            </w:r>
            <w:proofErr w:type="spellStart"/>
            <w:r w:rsidRPr="005C5EC7">
              <w:rPr>
                <w:rFonts w:ascii="Arial" w:hAnsi="Arial"/>
                <w:bCs/>
                <w:sz w:val="18"/>
                <w:szCs w:val="18"/>
              </w:rPr>
              <w:t>PfUGT</w:t>
            </w:r>
            <w:proofErr w:type="spellEnd"/>
            <w:r w:rsidRPr="005C5EC7">
              <w:rPr>
                <w:rFonts w:ascii="Arial" w:hAnsi="Arial"/>
                <w:bCs/>
                <w:sz w:val="18"/>
                <w:szCs w:val="18"/>
              </w:rPr>
              <w:t>.</w:t>
            </w:r>
          </w:p>
        </w:tc>
        <w:tc>
          <w:tcPr>
            <w:tcW w:w="1458" w:type="dxa"/>
            <w:noWrap/>
          </w:tcPr>
          <w:p w14:paraId="32E7739F"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Yd4g3hf9","properties":{"formattedCitation":"\\super 9\\nosupersub{}","plainCitation":"9","noteIndex":0},"citationItems":[{"id":2100,"uris":["http://zotero.org/users/11329711/items/XNZ2ZZ9K"],"itemData":{"id":2100,"type":"article-journal","abstract":"A molecular understanding of drug resistance mechanisms enables surveillance of the effectiveness of new antimicrobial therapies during development and deployment in the field. We used conventional drug resistance selection as well as a regime of limiting dilution at early stages of drug treatment to probe two antimalarial imidazolopiperazines, KAF156 and GNF179. The latter approach permits the isolation of low-fitness mutants that might otherwise be out-competed during selection. Whole-genome sequencing of 24 independently derived resistant Plasmodium falciparum clones revealed four parasites with mutations in the known cyclic amine resistance locus (pfcarl) and a further 20 with mutations in two previously unreported P. falciparum drug resistance genes, an acetyl-CoA transporter (pfact) and a UDP-galactose transporter (pfugt). Mutations were validated both in vitro by CRISPR editing in P. falciparum and in vivo by evolution of resistant Plasmodium berghei mutants. Both PfACT and PfUGT were localized to the endoplasmic reticulum by fluorescence microscopy. As mutations in pfact and pfugt conveyed resistance against additional unrelated chemical scaffolds, these genes are probably involved in broad mechanisms of antimalarial drug resistance.","container-title":"Nature microbiology","DOI":"10.1038/nmicrobiol.2016.166","ISSN":"2058-5276","journalAbbreviation":"Nat Microbiol","language":"eng","note":"PMID: 27642791\nPMCID: PMC5575994","page":"16166","source":"Europe PMC","title":"UDP-galactose and acetyl-CoA transporters as Plasmodium multidrug resistance genes","volume":"1","author":[{"family":"Lim","given":"Michelle Yi-Xiu"},{"family":"LaMonte","given":"Gregory"},{"family":"Lee","given":"Marcus C S"},{"family":"Reimer","given":"Christin"},{"family":"Tan","given":"Bee Huat"},{"family":"Corey","given":"Victoria"},{"family":"Tjahjadi","given":"Bianca F"},{"family":"Chua","given":"Adeline"},{"family":"Nachon","given":"Marie"},{"family":"Wintjens","given":"René"},{"family":"Gedeck","given":"Peter"},{"family":"Malleret","given":"Benoit"},{"family":"Renia","given":"Laurent"},{"family":"Bonamy","given":"Ghislain M C"},{"family":"Ho","given":"Paul Chi-Lui"},{"family":"Yeung","given":"Bryan K S"},{"family":"Chow","given":"Eric D"},{"family":"Lim","given":"Liting"},{"family":"Fidock","given":"David A"},{"family":"Diagana","given":"Thierry T"},{"family":"Winzeler","given":"Elizabeth A"},{"family":"Bifani","given":"Pablo"}],"issued":{"date-parts":[["2016",9,1]]}}}],"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9</w:t>
            </w:r>
            <w:r w:rsidRPr="005C5EC7">
              <w:rPr>
                <w:rFonts w:ascii="Arial" w:hAnsi="Arial"/>
                <w:bCs/>
                <w:sz w:val="18"/>
                <w:szCs w:val="18"/>
              </w:rPr>
              <w:fldChar w:fldCharType="end"/>
            </w:r>
          </w:p>
        </w:tc>
      </w:tr>
      <w:tr w:rsidR="005C5EC7" w:rsidRPr="005C5EC7" w14:paraId="7D7D2851" w14:textId="77777777" w:rsidTr="008B5B3B">
        <w:trPr>
          <w:trHeight w:val="300"/>
        </w:trPr>
        <w:tc>
          <w:tcPr>
            <w:tcW w:w="1413" w:type="dxa"/>
            <w:vMerge/>
            <w:noWrap/>
          </w:tcPr>
          <w:p w14:paraId="09D13725" w14:textId="77777777" w:rsidR="005C5EC7" w:rsidRPr="005C5EC7" w:rsidRDefault="005C5EC7" w:rsidP="008B5B3B">
            <w:pPr>
              <w:rPr>
                <w:rFonts w:ascii="Arial" w:hAnsi="Arial"/>
                <w:bCs/>
                <w:sz w:val="18"/>
                <w:szCs w:val="18"/>
              </w:rPr>
            </w:pPr>
          </w:p>
        </w:tc>
        <w:tc>
          <w:tcPr>
            <w:tcW w:w="6145" w:type="dxa"/>
            <w:noWrap/>
          </w:tcPr>
          <w:p w14:paraId="3A3D326D" w14:textId="77777777" w:rsidR="005C5EC7" w:rsidRPr="005C5EC7" w:rsidRDefault="005C5EC7" w:rsidP="008B5B3B">
            <w:pPr>
              <w:rPr>
                <w:rFonts w:ascii="Arial" w:hAnsi="Arial"/>
                <w:bCs/>
                <w:sz w:val="18"/>
                <w:szCs w:val="18"/>
              </w:rPr>
            </w:pPr>
            <w:r w:rsidRPr="005C5EC7">
              <w:rPr>
                <w:rFonts w:ascii="Arial" w:hAnsi="Arial"/>
                <w:bCs/>
                <w:sz w:val="18"/>
                <w:szCs w:val="18"/>
              </w:rPr>
              <w:t xml:space="preserve">Resistance conferred by mutations in </w:t>
            </w:r>
            <w:proofErr w:type="spellStart"/>
            <w:r w:rsidRPr="005C5EC7">
              <w:rPr>
                <w:rFonts w:ascii="Arial" w:hAnsi="Arial"/>
                <w:bCs/>
                <w:sz w:val="18"/>
                <w:szCs w:val="18"/>
              </w:rPr>
              <w:t>PfCARL</w:t>
            </w:r>
            <w:proofErr w:type="spellEnd"/>
            <w:r w:rsidRPr="005C5EC7">
              <w:rPr>
                <w:rFonts w:ascii="Arial" w:hAnsi="Arial"/>
                <w:bCs/>
                <w:sz w:val="18"/>
                <w:szCs w:val="18"/>
              </w:rPr>
              <w:t>.</w:t>
            </w:r>
          </w:p>
        </w:tc>
        <w:tc>
          <w:tcPr>
            <w:tcW w:w="1458" w:type="dxa"/>
            <w:noWrap/>
          </w:tcPr>
          <w:p w14:paraId="58C44AF9"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bStv1mzJ","properties":{"formattedCitation":"\\super 11\\nosupersub{}","plainCitation":"11","noteIndex":0},"citationItems":[{"id":1634,"uris":["http://zotero.org/users/11329711/items/CEJZEUCW"],"itemData":{"id":1634,"type":"article-journal","abstract":"Renewed global efforts toward malaria eradication have highlighted the need for novel antimalarial agents with activity against multiple stages of the parasite life cycle. We have previously reported the discovery of a novel class of antimalarial compounds in the imidazolopiperazine series that have activity in the prevention and treatment of blood stage infection in a mouse model of malaria. Consistent with the previously reported activity profile of this series, the clinical candidate KAF156 shows blood schizonticidal activity with 50% inhibitory concentrations of 6 to 17.4 nM against P. falciparum drug-sensitive and drug-resistant strains, as well as potent therapeutic activity in a mouse models of malaria with 50, 90, and 99% effective doses of 0.6, 0.9, and 1.4 mg/kg, respectively. When administered prophylactically in a sporozoite challenge mouse model, KAF156 is completely protective as a single oral dose of 10 mg/kg. Finally, KAF156 displays potent Plasmodium transmission blocking activities both in vitro and in vivo. Collectively, our data suggest that KAF156, currently under evaluation in clinical trials, has the potential to treat, prevent, and block the transmission of malaria.","container-title":"Antimicrobial Agents and Chemotherapy","DOI":"10.1128/AAC.02727-13","ISSN":"0066-4804","issue":"9","journalAbbreviation":"Antimicrob Agents Chemother","note":"PMID: 24913172\nPMCID: PMC4135840","page":"5060-5067","source":"PubMed Central","title":"KAF156 Is an Antimalarial Clinical Candidate with Potential for Use in Prophylaxis, Treatment, and Prevention of Disease Transmission","volume":"58","author":[{"family":"Kuhen","given":"Kelli L."},{"family":"Chatterjee","given":"Arnab K."},{"family":"Rottmann","given":"Matthias"},{"family":"Gagaring","given":"Kerstin"},{"family":"Borboa","given":"Rachel"},{"family":"Buenviaje","given":"Jennifer"},{"family":"Chen","given":"Zhong"},{"family":"Francek","given":"Carolyn"},{"family":"Wu","given":"Tao"},{"family":"Nagle","given":"Advait"},{"family":"Barnes","given":"S. Whitney"},{"family":"Plouffe","given":"David"},{"family":"Lee","given":"Marcus C. S."},{"family":"Fidock","given":"David A."},{"family":"Graumans","given":"Wouter"},{"family":"Vegte-Bolmer","given":"Marga","non-dropping-particle":"van de"},{"family":"Gemert","given":"Geert J.","non-dropping-particle":"van"},{"family":"Wirjanata","given":"Grennady"},{"family":"Sebayang","given":"Boni"},{"family":"Marfurt","given":"Jutta"},{"family":"Russell","given":"Bruce"},{"family":"Suwanarusk","given":"Rossarin"},{"family":"Price","given":"Ric N."},{"family":"Nosten","given":"Francois"},{"family":"Tungtaeng","given":"Anchalee"},{"family":"Gettayacamin","given":"Montip"},{"family":"Sattabongkot","given":"Jetsumon"},{"family":"Taylor","given":"Jennifer"},{"family":"Walker","given":"John R."},{"family":"Tully","given":"David"},{"family":"Patra","given":"Kailash P."},{"family":"Flannery","given":"Erika L."},{"family":"Vinetz","given":"Joseph M."},{"family":"Renia","given":"Laurent"},{"family":"Sauerwein","given":"Robert W."},{"family":"Winzeler","given":"Elizabeth A."},{"family":"Glynne","given":"Richard J."},{"family":"Diagana","given":"Thierry T."}],"issued":{"date-parts":[["2014",9]]}}}],"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1</w:t>
            </w:r>
            <w:r w:rsidRPr="005C5EC7">
              <w:rPr>
                <w:rFonts w:ascii="Arial" w:hAnsi="Arial"/>
                <w:bCs/>
                <w:sz w:val="18"/>
                <w:szCs w:val="18"/>
              </w:rPr>
              <w:fldChar w:fldCharType="end"/>
            </w:r>
          </w:p>
        </w:tc>
      </w:tr>
      <w:tr w:rsidR="005C5EC7" w:rsidRPr="005C5EC7" w14:paraId="61D890E6" w14:textId="77777777" w:rsidTr="008B5B3B">
        <w:trPr>
          <w:trHeight w:val="300"/>
        </w:trPr>
        <w:tc>
          <w:tcPr>
            <w:tcW w:w="1413" w:type="dxa"/>
            <w:vMerge/>
            <w:noWrap/>
          </w:tcPr>
          <w:p w14:paraId="4580A0EA" w14:textId="77777777" w:rsidR="005C5EC7" w:rsidRPr="005C5EC7" w:rsidRDefault="005C5EC7" w:rsidP="008B5B3B">
            <w:pPr>
              <w:rPr>
                <w:rFonts w:ascii="Arial" w:hAnsi="Arial"/>
                <w:bCs/>
                <w:sz w:val="18"/>
                <w:szCs w:val="18"/>
              </w:rPr>
            </w:pPr>
          </w:p>
        </w:tc>
        <w:tc>
          <w:tcPr>
            <w:tcW w:w="6145" w:type="dxa"/>
            <w:noWrap/>
          </w:tcPr>
          <w:p w14:paraId="72AA03A7" w14:textId="77777777" w:rsidR="005C5EC7" w:rsidRPr="005C5EC7" w:rsidRDefault="005C5EC7" w:rsidP="008B5B3B">
            <w:pPr>
              <w:rPr>
                <w:rFonts w:ascii="Arial" w:hAnsi="Arial"/>
                <w:bCs/>
                <w:sz w:val="18"/>
                <w:szCs w:val="18"/>
              </w:rPr>
            </w:pPr>
            <w:r w:rsidRPr="005C5EC7">
              <w:rPr>
                <w:rFonts w:ascii="Arial" w:hAnsi="Arial"/>
                <w:bCs/>
                <w:sz w:val="18"/>
                <w:szCs w:val="18"/>
              </w:rPr>
              <w:t>Inhibits protein trafficking and establishment of permeation pathways, causes ER expansion.</w:t>
            </w:r>
          </w:p>
        </w:tc>
        <w:tc>
          <w:tcPr>
            <w:tcW w:w="1458" w:type="dxa"/>
            <w:noWrap/>
          </w:tcPr>
          <w:p w14:paraId="7F5B04EA"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SR8Nbmvp","properties":{"formattedCitation":"\\super 10\\nosupersub{}","plainCitation":"10","noteIndex":0},"citationItems":[{"id":1633,"uris":["http://zotero.org/users/11329711/items/B49BANBS"],"itemData":{"id":1633,"type":"article-journal","abstract":"A promising new compound class for treating human malaria is the imidazolopiperazines (IZP) class. IZP compounds KAF156 (Ganaplacide) and GNF179 are effective against Plasmodium symptomatic asexual blood-stage infections, and are able to prevent transmission and block infection in animal models. But despite the identification of resistance mechanisms in P. falciparum, the mode of action of IZPs remains unknown. To investigate, we here combine in vitro evolution and genome analysis in Saccharomyces cerevisiae with molecular, metabolomic, and chemogenomic methods in P. falciparum. Our findings reveal that IZP-resistant S. cerevisiae clones carry mutations in genes involved in Endoplasmic Reticulum (ER)-based lipid homeostasis and autophagy. In Plasmodium, IZPs inhibit protein trafficking, block the establishment of new permeation pathways, and cause ER expansion. Our data highlight a mechanism for blocking parasite development that is distinct from those of standard compounds used to treat malaria, and demonstrate the potential of IZPs for studying ER-dependent protein processing.","container-title":"Nature Communications","DOI":"10.1038/s41467-020-15440-4","ISSN":"2041-1723","issue":"1","language":"en","license":"2020 The Author(s)","note":"publisher: Nature Publishing Group","page":"1780","source":"www.nature.com","title":"Pan-active imidazolopiperazine antimalarials target the Plasmodium falciparum intracellular secretory pathway","volume":"11","author":[{"family":"LaMonte","given":"Gregory M."},{"family":"Rocamora","given":"Frances"},{"family":"Marapana","given":"Danushka S."},{"family":"Gnädig","given":"Nina F."},{"family":"Ottilie","given":"Sabine"},{"family":"Luth","given":"Madeline R."},{"family":"Worgall","given":"Tilla S."},{"family":"Goldgof","given":"Gregory M."},{"family":"Mohunlal","given":"Roxanne"},{"family":"Santha Kumar","given":"T. R."},{"family":"Thompson","given":"Jennifer K."},{"family":"Vigil","given":"Edgar"},{"family":"Yang","given":"Jennifer"},{"family":"Hutson","given":"Dylan"},{"family":"Johnson","given":"Trevor"},{"family":"Huang","given":"Jianbo"},{"family":"Williams","given":"Roy M."},{"family":"Zou","given":"Bing Yu"},{"family":"Cheung","given":"Andrea L."},{"family":"Kumar","given":"Prianka"},{"family":"Egan","given":"Timothy J."},{"family":"Lee","given":"Marcus C. S."},{"family":"Siegel","given":"Dionicio"},{"family":"Cowman","given":"Alan F."},{"family":"Fidock","given":"David A."},{"family":"Winzeler","given":"Elizabeth A."}],"issued":{"date-parts":[["2020",4,14]]}}}],"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0</w:t>
            </w:r>
            <w:r w:rsidRPr="005C5EC7">
              <w:rPr>
                <w:rFonts w:ascii="Arial" w:hAnsi="Arial"/>
                <w:bCs/>
                <w:sz w:val="18"/>
                <w:szCs w:val="18"/>
              </w:rPr>
              <w:fldChar w:fldCharType="end"/>
            </w:r>
          </w:p>
        </w:tc>
      </w:tr>
      <w:tr w:rsidR="005C5EC7" w:rsidRPr="005C5EC7" w14:paraId="7EC1578C" w14:textId="77777777" w:rsidTr="008B5B3B">
        <w:trPr>
          <w:trHeight w:val="300"/>
        </w:trPr>
        <w:tc>
          <w:tcPr>
            <w:tcW w:w="1413" w:type="dxa"/>
            <w:vMerge w:val="restart"/>
            <w:noWrap/>
          </w:tcPr>
          <w:p w14:paraId="4C3BA630" w14:textId="77777777" w:rsidR="005C5EC7" w:rsidRPr="005C5EC7" w:rsidRDefault="005C5EC7" w:rsidP="008B5B3B">
            <w:pPr>
              <w:rPr>
                <w:rFonts w:ascii="Arial" w:hAnsi="Arial"/>
                <w:bCs/>
                <w:sz w:val="18"/>
                <w:szCs w:val="18"/>
              </w:rPr>
            </w:pPr>
            <w:r w:rsidRPr="005C5EC7">
              <w:rPr>
                <w:rFonts w:ascii="Arial" w:hAnsi="Arial"/>
                <w:bCs/>
                <w:sz w:val="18"/>
                <w:szCs w:val="18"/>
              </w:rPr>
              <w:t>MMV396749</w:t>
            </w:r>
          </w:p>
        </w:tc>
        <w:tc>
          <w:tcPr>
            <w:tcW w:w="6145" w:type="dxa"/>
            <w:noWrap/>
          </w:tcPr>
          <w:p w14:paraId="27636917" w14:textId="77777777" w:rsidR="005C5EC7" w:rsidRPr="005C5EC7" w:rsidRDefault="005C5EC7" w:rsidP="008B5B3B">
            <w:pPr>
              <w:rPr>
                <w:rFonts w:ascii="Arial" w:hAnsi="Arial"/>
                <w:bCs/>
                <w:sz w:val="18"/>
                <w:szCs w:val="18"/>
              </w:rPr>
            </w:pPr>
            <w:r w:rsidRPr="005C5EC7">
              <w:rPr>
                <w:rFonts w:ascii="Arial" w:hAnsi="Arial"/>
                <w:bCs/>
                <w:sz w:val="18"/>
                <w:szCs w:val="18"/>
              </w:rPr>
              <w:t>Inhibits schizont egress.</w:t>
            </w:r>
          </w:p>
        </w:tc>
        <w:tc>
          <w:tcPr>
            <w:tcW w:w="1458" w:type="dxa"/>
            <w:noWrap/>
          </w:tcPr>
          <w:p w14:paraId="2BC34F2E"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aEOWcI5T","properties":{"formattedCitation":"\\super 4\\nosupersub{}","plainCitation":"4","noteIndex":0},"citationItems":[{"id":2082,"uris":["http://zotero.org/users/11329711/items/92Z272WL"],"itemData":{"id":2082,"type":"article-journal","abstract":"The Malaria Box collection includes 400 chemically diverse small molecules with documented potency against malaria parasite growth, but the underlying modes of action are largely unknown. Using complementary phenotypic screens against Plasmodium falciparum and Toxoplasma gondii, we report phenotype-specific hits based on inhibition of overall parasite growth, apicoplast segregation, and egress or host invasion, providing hitherto unavailable insights into the possible mechanisms affected. First, the Malaria Box library was screened against tachyzoite stage T. gondii and the half-maximal effective concentrations (EC50s) of molecules showing ≥80% growth inhibition at 10 µM were determined. Comparison of the EC50s for T. gondii and P. falciparum identified a subset of 24 molecules with nanomolar potency against both parasites. Thirty molecules that failed to induce acute growth inhibition in T. gondii tachyzoites in a 2-day assay caused delayed parasite death upon extended exposure, with at least three molecules interfering with apicoplast segregation during daughter cell formation. Using flow cytometry and microscopy-based examinations, we prioritized 26 molecules with the potential to inhibit host cell egress/invasion during asexual developmental stages of P. falciparum. None of the inhibitors affected digestive vacuole integrity, ruling out a mechanism mediated by broadly specific protease inhibitor activity. Interestingly, five of the plasmodial egress inhibitors inhibited ionophore-induced egress of T. gondii tachyzoites. These findings highlight the advantage of comparative and targeted phenotypic screens in related species as a means to identify lead molecules with a conserved mode of action. Further work on target identification and mechanism analysis will facilitate the development of antiparasitic compounds with cross-species efficacy.IMPORTANCE The phylum Apicomplexa includes many human and animal pathogens, such as Plasmodium falciparum (human malaria) and Toxoplasma gondii (human and animal toxoplasmosis). Widespread resistance to current antimalarials and the lack of a commercial vaccine necessitate novel pharmacological interventions with distinct modes of action against malaria. For toxoplasmosis, new drugs to effectively eliminate tissue-dwelling latent cysts of the parasite are needed. The Malaria Box antimalarial collection, managed and distributed by the Medicines for Malaria Venture, includes molecules of novel chemical classes with proven antimalarial efficacy. Using targeted phenotypic assays of P. falciparum and T. gondii, we have identified a subset of the Malaria Box molecules as potent inhibitors of plastid segregation and parasite invasion and egress, thereby providing early insights into their probable mode of action. Five molecules that inhibit the egress of both parasites have been identified for further mechanistic studies. Thus, the approach we have used to identify novel molecules with defined modes of action in multiple parasites can expedite the development of pan-active antiparasitic agents.","container-title":"mSphere","DOI":"10.1128/msphere.00534-17","issue":"1","note":"publisher: American Society for Microbiology","page":"10.1128/msphere.00534-17","source":"journals.asm.org (Atypon)","title":"Targeted Phenotypic Screening in Plasmodium falciparum and Toxoplasma gondii Reveals Novel Modes of Action of Medicines for Malaria Venture Malaria Box Molecules","volume":"3","author":[{"family":"Subramanian","given":"Gowtham"},{"family":"Belekar","given":"Meenakshi A."},{"family":"Shukla","given":"Anurag"},{"family":"Tong","given":"Jie Xin"},{"family":"Sinha","given":"Ameya"},{"family":"Chu","given":"Trang T. T."},{"family":"Kulkarni","given":"Akshay S."},{"family":"Preiser","given":"Peter R."},{"family":"Reddy","given":"D. Srinivasa"},{"family":"Tan","given":"Kevin S. W."},{"family":"Shanmugam","given":"Dhanasekaran"},{"family":"Chandramohanadas","given":"Rajesh"}],"issued":{"date-parts":[["2018",1,24]]}}}],"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4</w:t>
            </w:r>
            <w:r w:rsidRPr="005C5EC7">
              <w:rPr>
                <w:rFonts w:ascii="Arial" w:hAnsi="Arial"/>
                <w:bCs/>
                <w:sz w:val="18"/>
                <w:szCs w:val="18"/>
              </w:rPr>
              <w:fldChar w:fldCharType="end"/>
            </w:r>
          </w:p>
        </w:tc>
      </w:tr>
      <w:tr w:rsidR="005C5EC7" w:rsidRPr="005C5EC7" w14:paraId="13543AAA" w14:textId="77777777" w:rsidTr="008B5B3B">
        <w:trPr>
          <w:trHeight w:val="300"/>
        </w:trPr>
        <w:tc>
          <w:tcPr>
            <w:tcW w:w="1413" w:type="dxa"/>
            <w:vMerge/>
            <w:noWrap/>
          </w:tcPr>
          <w:p w14:paraId="5A488CC5" w14:textId="77777777" w:rsidR="005C5EC7" w:rsidRPr="005C5EC7" w:rsidRDefault="005C5EC7" w:rsidP="008B5B3B">
            <w:pPr>
              <w:rPr>
                <w:rFonts w:ascii="Arial" w:hAnsi="Arial"/>
                <w:bCs/>
                <w:sz w:val="18"/>
                <w:szCs w:val="18"/>
              </w:rPr>
            </w:pPr>
          </w:p>
        </w:tc>
        <w:tc>
          <w:tcPr>
            <w:tcW w:w="6145" w:type="dxa"/>
            <w:noWrap/>
          </w:tcPr>
          <w:p w14:paraId="2C4D4599" w14:textId="77777777" w:rsidR="005C5EC7" w:rsidRPr="005C5EC7" w:rsidRDefault="005C5EC7" w:rsidP="008B5B3B">
            <w:pPr>
              <w:rPr>
                <w:rFonts w:ascii="Arial" w:hAnsi="Arial"/>
                <w:bCs/>
                <w:sz w:val="18"/>
                <w:szCs w:val="18"/>
              </w:rPr>
            </w:pPr>
            <w:r w:rsidRPr="005C5EC7">
              <w:rPr>
                <w:rFonts w:ascii="Arial" w:hAnsi="Arial"/>
                <w:bCs/>
                <w:sz w:val="18"/>
                <w:szCs w:val="18"/>
              </w:rPr>
              <w:t>Identified as PfATP4 inhibitor by Na+ uptake assay.</w:t>
            </w:r>
          </w:p>
        </w:tc>
        <w:tc>
          <w:tcPr>
            <w:tcW w:w="1458" w:type="dxa"/>
            <w:noWrap/>
          </w:tcPr>
          <w:p w14:paraId="2B73C4DE"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rFfPyyna","properties":{"formattedCitation":"\\super 8\\nosupersub{}","plainCitation":"8","noteIndex":0},"citationItems":[{"id":1660,"uris":["http://zotero.org/users/11329711/items/VFHDQPWF"],"itemData":{"id":1660,"type":"article-journal","abstract":"The antimalarial spiroindolones disrupt Plasmodium falciparum Na+ regulation and induce an alkalinization of the parasite cytosol. It has been proposed that they do so by inhibiting PfATP4, a parasite plasma membrane P-type ATPase postulated to export Na+ and import H+ equivalents. Here, we screened the 400 antiplasmodial compounds of the open access ‘Malaria Box’ for their effects on parasite ion regulation. Twenty eight compounds affected parasite Na+ and pH regulation in a manner consistent with PfATP4 inhibition. Six of these, with chemically diverse structures, were selected for further analysis. All six showed reduced antiplasmodial activity against spiroindolone-resistant parasites carrying mutations in pfatp4. We exposed parasites to incrementally increasing concentrations of two of the six compounds and in both cases obtained resistant parasites with mutations in pfatp4. The finding that diverse chemotypes have an apparently similar mechanism of action indicates that PfATP4 may be a significant Achilles' heel for the parasite.","container-title":"Molecular Microbiology","DOI":"10.1111/mmi.12765","ISSN":"1365-2958","issue":"2","language":"en","license":"© 2014 John Wiley &amp; Sons Ltd","note":"_eprint: https://onlinelibrary.wiley.com/doi/pdf/10.1111/mmi.12765","page":"327-339","source":"Wiley Online Library","title":"Diverse chemotypes disrupt ion homeostasis in the malaria parasite","volume":"94","author":[{"family":"Lehane","given":"Adele M."},{"family":"Ridgway","given":"Melanie C."},{"family":"Baker","given":"Eileen"},{"family":"Kirk","given":"Kiaran"}],"issued":{"date-parts":[["2014"]]}}}],"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8</w:t>
            </w:r>
            <w:r w:rsidRPr="005C5EC7">
              <w:rPr>
                <w:rFonts w:ascii="Arial" w:hAnsi="Arial"/>
                <w:bCs/>
                <w:sz w:val="18"/>
                <w:szCs w:val="18"/>
              </w:rPr>
              <w:fldChar w:fldCharType="end"/>
            </w:r>
          </w:p>
        </w:tc>
      </w:tr>
      <w:tr w:rsidR="005C5EC7" w:rsidRPr="005C5EC7" w14:paraId="5FB06A68" w14:textId="77777777" w:rsidTr="008B5B3B">
        <w:trPr>
          <w:trHeight w:val="300"/>
        </w:trPr>
        <w:tc>
          <w:tcPr>
            <w:tcW w:w="1413" w:type="dxa"/>
            <w:noWrap/>
          </w:tcPr>
          <w:p w14:paraId="215B4036" w14:textId="77777777" w:rsidR="005C5EC7" w:rsidRPr="005C5EC7" w:rsidRDefault="005C5EC7" w:rsidP="008B5B3B">
            <w:pPr>
              <w:rPr>
                <w:rFonts w:ascii="Arial" w:hAnsi="Arial"/>
                <w:bCs/>
                <w:sz w:val="18"/>
                <w:szCs w:val="18"/>
              </w:rPr>
            </w:pPr>
            <w:r w:rsidRPr="005C5EC7">
              <w:rPr>
                <w:rFonts w:ascii="Arial" w:hAnsi="Arial"/>
                <w:bCs/>
                <w:sz w:val="18"/>
                <w:szCs w:val="18"/>
              </w:rPr>
              <w:t>MMV1576856</w:t>
            </w:r>
          </w:p>
        </w:tc>
        <w:tc>
          <w:tcPr>
            <w:tcW w:w="6145" w:type="dxa"/>
            <w:noWrap/>
          </w:tcPr>
          <w:p w14:paraId="44BB10CA" w14:textId="77777777" w:rsidR="005C5EC7" w:rsidRPr="005C5EC7" w:rsidRDefault="005C5EC7" w:rsidP="008B5B3B">
            <w:pPr>
              <w:rPr>
                <w:rFonts w:ascii="Arial" w:hAnsi="Arial"/>
                <w:bCs/>
                <w:sz w:val="18"/>
                <w:szCs w:val="18"/>
              </w:rPr>
            </w:pPr>
            <w:r w:rsidRPr="005C5EC7">
              <w:rPr>
                <w:rFonts w:ascii="Arial" w:hAnsi="Arial"/>
                <w:bCs/>
                <w:sz w:val="18"/>
                <w:szCs w:val="18"/>
              </w:rPr>
              <w:t>Racemic mixture of cipargamin and its enantiomer. Resistance to cipargamin is conferred by mutations in PfATP4</w:t>
            </w:r>
          </w:p>
        </w:tc>
        <w:tc>
          <w:tcPr>
            <w:tcW w:w="1458" w:type="dxa"/>
            <w:noWrap/>
          </w:tcPr>
          <w:p w14:paraId="577FDF90"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r0cKXyj6","properties":{"formattedCitation":"\\super 12\\nosupersub{}","plainCitation":"12","noteIndex":0},"citationItems":[{"id":1632,"uris":["http://zotero.org/users/11329711/items/F7SQ2HSL"],"itemData":{"id":1632,"type":"article-journal","abstract":"The intraerythrocytic malaria parasite has, on its plasma membrane, a H+-extruding V-type H+-ATPase that plays a central role in maintaining the resting cytosolic pH at around 7.3. Previous studies have demonstrated the presence in the parasite of an unknown acidification mechanism that is revealed on inhibition of the V-type H+-ATPase. Here we show that this acidification is dependent on the presence of extracellular Na+, and is associated with the activity of a plasma membrane Na+-ATPase that is inhibited by the novel antimalarial spiroindolone NITD246 and is postulated to export Na+ ions in counter-transport with H+ ions. The proposed import of H+ by the Na+-extruding Na+-ATPase necessitates “abundant H+ pumping” by the V-type H+-ATPase (Ginsburg H. Abundant proton pumping in Plasmodium falciparum, but why? Trends in Parasitology 2002;18:483–6) and has significant implications for the energy budget of the parasite.","container-title":"Molecular and Biochemical Parasitology","DOI":"10.1016/j.molbiopara.2013.04.004","ISSN":"0166-6851","issue":"1","journalAbbreviation":"Molecular and Biochemical Parasitology","page":"1-4","source":"ScienceDirect","title":"Na+ extrusion imposes an acid load on the intraerythrocytic malaria parasite","volume":"189","author":[{"family":"Spillman","given":"Natalie J."},{"family":"Allen","given":"Richard J. W."},{"family":"Kirk","given":"Kiaran"}],"issued":{"date-parts":[["2013",5,1]]}}}],"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2</w:t>
            </w:r>
            <w:r w:rsidRPr="005C5EC7">
              <w:rPr>
                <w:rFonts w:ascii="Arial" w:hAnsi="Arial"/>
                <w:bCs/>
                <w:sz w:val="18"/>
                <w:szCs w:val="18"/>
              </w:rPr>
              <w:fldChar w:fldCharType="end"/>
            </w:r>
          </w:p>
        </w:tc>
      </w:tr>
      <w:tr w:rsidR="005C5EC7" w:rsidRPr="005C5EC7" w14:paraId="48BBA954" w14:textId="77777777" w:rsidTr="008B5B3B">
        <w:trPr>
          <w:trHeight w:val="300"/>
        </w:trPr>
        <w:tc>
          <w:tcPr>
            <w:tcW w:w="1413" w:type="dxa"/>
            <w:noWrap/>
          </w:tcPr>
          <w:p w14:paraId="0DEF027C" w14:textId="77777777" w:rsidR="005C5EC7" w:rsidRPr="005C5EC7" w:rsidRDefault="005C5EC7" w:rsidP="008B5B3B">
            <w:pPr>
              <w:rPr>
                <w:rFonts w:ascii="Arial" w:hAnsi="Arial"/>
                <w:bCs/>
                <w:sz w:val="18"/>
                <w:szCs w:val="18"/>
              </w:rPr>
            </w:pPr>
            <w:r w:rsidRPr="005C5EC7">
              <w:rPr>
                <w:rFonts w:ascii="Arial" w:hAnsi="Arial"/>
                <w:bCs/>
                <w:sz w:val="18"/>
                <w:szCs w:val="18"/>
              </w:rPr>
              <w:t>NITD246</w:t>
            </w:r>
          </w:p>
        </w:tc>
        <w:tc>
          <w:tcPr>
            <w:tcW w:w="6145" w:type="dxa"/>
            <w:noWrap/>
          </w:tcPr>
          <w:p w14:paraId="253EF556" w14:textId="77777777" w:rsidR="005C5EC7" w:rsidRPr="005C5EC7" w:rsidRDefault="005C5EC7" w:rsidP="008B5B3B">
            <w:pPr>
              <w:rPr>
                <w:rFonts w:ascii="Arial" w:hAnsi="Arial"/>
                <w:bCs/>
                <w:sz w:val="18"/>
                <w:szCs w:val="18"/>
              </w:rPr>
            </w:pPr>
            <w:r w:rsidRPr="005C5EC7">
              <w:rPr>
                <w:rFonts w:ascii="Arial" w:hAnsi="Arial"/>
                <w:bCs/>
                <w:sz w:val="18"/>
                <w:szCs w:val="18"/>
              </w:rPr>
              <w:t>Resistance conferred by mutations in PfATP4.</w:t>
            </w:r>
          </w:p>
        </w:tc>
        <w:tc>
          <w:tcPr>
            <w:tcW w:w="1458" w:type="dxa"/>
            <w:noWrap/>
          </w:tcPr>
          <w:p w14:paraId="7B56B71C"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8UXPBt0M","properties":{"formattedCitation":"\\super 13\\nosupersub{}","plainCitation":"13","noteIndex":0},"citationItems":[{"id":203,"uris":["http://zotero.org/users/11329711/items/ZZLRCT6B"],"itemData":{"id":203,"type":"article-journal","abstract":"The malaria parasite Plasmodium falciparum establishes in the host erythrocyte plasma membrane new permeability pathways that mediate nutrient uptake into the infected cell. These pathways simultaneously allow Na+ influx, causing [Na+] in the infected erythrocyte cytosol to increase to high levels. The intraerythrocytic parasite itself maintains a low cytosolic [Na+] via unknown mechanisms. Here we present evidence that the intraerythrocytic parasite actively extrudes Na+ against an inward gradient via PfATP4, a parasite plasma membrane protein with sequence similarities to Na+-ATPases of lower eukaryotes. Mutations in PfATP4 confer resistance to a potent class of antimalarials, the spiroindolones. Consistent with this, the spiroindolones cause a profound disruption in parasite Na+ homeostasis, which is attenuated in parasites bearing resistance-conferring mutations in PfATP4. The mutant parasites also show some impairment of Na+ regulation. Taken together, our results are consistent with PfATP4 being a Na+ efflux ATPase and a target of the spiroindolones.","container-title":"Cell Host &amp; Microbe","DOI":"10.1016/j.chom.2012.12.006","ISSN":"1931-3128","issue":"2","journalAbbreviation":"Cell Host Microbe","note":"PMID: 23414762\nPMCID: PMC3574224","page":"227-237","source":"PubMed Central","title":"Na+ Regulation in the Malaria Parasite Plasmodiumfalciparum Involves the Cation ATPase PfATP4 and Is a Target of the Spiroindolone Antimalarials","volume":"13","author":[{"family":"Spillman","given":"Natalie J."},{"family":"Allen","given":"Richard J.W."},{"family":"McNamara","given":"Case W."},{"family":"Yeung","given":"Bryan K.S."},{"family":"Winzeler","given":"Elizabeth A."},{"family":"Diagana","given":"Thierry T."},{"family":"Kirk","given":"Kiaran"}],"issued":{"date-parts":[["2013",2,13]]}}}],"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3</w:t>
            </w:r>
            <w:r w:rsidRPr="005C5EC7">
              <w:rPr>
                <w:rFonts w:ascii="Arial" w:hAnsi="Arial"/>
                <w:bCs/>
                <w:sz w:val="18"/>
                <w:szCs w:val="18"/>
              </w:rPr>
              <w:fldChar w:fldCharType="end"/>
            </w:r>
          </w:p>
        </w:tc>
      </w:tr>
      <w:tr w:rsidR="005C5EC7" w:rsidRPr="005C5EC7" w14:paraId="7DAD5C6C" w14:textId="77777777" w:rsidTr="008B5B3B">
        <w:trPr>
          <w:trHeight w:val="300"/>
        </w:trPr>
        <w:tc>
          <w:tcPr>
            <w:tcW w:w="1413" w:type="dxa"/>
            <w:noWrap/>
          </w:tcPr>
          <w:p w14:paraId="625BD49B" w14:textId="77777777" w:rsidR="005C5EC7" w:rsidRPr="005C5EC7" w:rsidRDefault="005C5EC7" w:rsidP="008B5B3B">
            <w:pPr>
              <w:rPr>
                <w:rFonts w:ascii="Arial" w:hAnsi="Arial"/>
                <w:bCs/>
                <w:sz w:val="18"/>
                <w:szCs w:val="18"/>
              </w:rPr>
            </w:pPr>
            <w:r w:rsidRPr="005C5EC7">
              <w:rPr>
                <w:rFonts w:ascii="Arial" w:hAnsi="Arial"/>
                <w:bCs/>
                <w:sz w:val="18"/>
                <w:szCs w:val="18"/>
              </w:rPr>
              <w:t>MMV665864</w:t>
            </w:r>
          </w:p>
        </w:tc>
        <w:tc>
          <w:tcPr>
            <w:tcW w:w="6145" w:type="dxa"/>
            <w:noWrap/>
          </w:tcPr>
          <w:p w14:paraId="77F81705" w14:textId="77777777" w:rsidR="005C5EC7" w:rsidRPr="005C5EC7" w:rsidRDefault="005C5EC7" w:rsidP="008B5B3B">
            <w:pPr>
              <w:rPr>
                <w:rFonts w:ascii="Arial" w:hAnsi="Arial"/>
                <w:bCs/>
                <w:sz w:val="18"/>
                <w:szCs w:val="18"/>
              </w:rPr>
            </w:pPr>
            <w:r w:rsidRPr="005C5EC7">
              <w:rPr>
                <w:rFonts w:ascii="Arial" w:hAnsi="Arial"/>
                <w:bCs/>
                <w:sz w:val="18"/>
                <w:szCs w:val="18"/>
              </w:rPr>
              <w:t>No prior information.</w:t>
            </w:r>
          </w:p>
        </w:tc>
        <w:tc>
          <w:tcPr>
            <w:tcW w:w="1458" w:type="dxa"/>
            <w:noWrap/>
          </w:tcPr>
          <w:p w14:paraId="03981D6C" w14:textId="77777777" w:rsidR="005C5EC7" w:rsidRPr="005C5EC7" w:rsidRDefault="005C5EC7" w:rsidP="008B5B3B">
            <w:pPr>
              <w:rPr>
                <w:rFonts w:ascii="Arial" w:hAnsi="Arial"/>
                <w:bCs/>
                <w:sz w:val="18"/>
                <w:szCs w:val="18"/>
              </w:rPr>
            </w:pPr>
          </w:p>
        </w:tc>
      </w:tr>
      <w:tr w:rsidR="005C5EC7" w:rsidRPr="005C5EC7" w14:paraId="77638CA8" w14:textId="77777777" w:rsidTr="008B5B3B">
        <w:trPr>
          <w:trHeight w:val="300"/>
        </w:trPr>
        <w:tc>
          <w:tcPr>
            <w:tcW w:w="1413" w:type="dxa"/>
            <w:vMerge w:val="restart"/>
            <w:noWrap/>
            <w:hideMark/>
          </w:tcPr>
          <w:p w14:paraId="7EBF912B" w14:textId="77777777" w:rsidR="005C5EC7" w:rsidRPr="005C5EC7" w:rsidRDefault="005C5EC7" w:rsidP="008B5B3B">
            <w:pPr>
              <w:rPr>
                <w:rFonts w:ascii="Arial" w:hAnsi="Arial"/>
                <w:bCs/>
                <w:sz w:val="18"/>
                <w:szCs w:val="18"/>
              </w:rPr>
            </w:pPr>
            <w:r w:rsidRPr="005C5EC7">
              <w:rPr>
                <w:rFonts w:ascii="Arial" w:hAnsi="Arial"/>
                <w:bCs/>
                <w:sz w:val="18"/>
                <w:szCs w:val="18"/>
              </w:rPr>
              <w:t>MMV000848</w:t>
            </w:r>
          </w:p>
        </w:tc>
        <w:tc>
          <w:tcPr>
            <w:tcW w:w="6145" w:type="dxa"/>
            <w:noWrap/>
            <w:hideMark/>
          </w:tcPr>
          <w:p w14:paraId="16311B3B" w14:textId="77777777" w:rsidR="005C5EC7" w:rsidRPr="005C5EC7" w:rsidRDefault="005C5EC7" w:rsidP="008B5B3B">
            <w:pPr>
              <w:rPr>
                <w:rFonts w:ascii="Arial" w:hAnsi="Arial"/>
                <w:bCs/>
                <w:sz w:val="18"/>
                <w:szCs w:val="18"/>
              </w:rPr>
            </w:pPr>
            <w:r w:rsidRPr="005C5EC7">
              <w:rPr>
                <w:rFonts w:ascii="Arial" w:hAnsi="Arial"/>
                <w:bCs/>
                <w:sz w:val="18"/>
                <w:szCs w:val="18"/>
              </w:rPr>
              <w:t>CETSA showed stabilization of PfPNP, crystal structure with PfPNP solved.</w:t>
            </w:r>
          </w:p>
        </w:tc>
        <w:tc>
          <w:tcPr>
            <w:tcW w:w="1458" w:type="dxa"/>
            <w:noWrap/>
            <w:hideMark/>
          </w:tcPr>
          <w:p w14:paraId="74EE5C9B"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ecPgRk1X","properties":{"formattedCitation":"\\super 14\\nosupersub{}","plainCitation":"14","noteIndex":0},"citationItems":[{"id":1161,"uris":["http://zotero.org/users/11329711/items/CS3XKQBJ"],"itemData":{"id":1161,"type":"article-journal","abstract":"&lt;p&gt;About 247 million cases of malaria occurred in 2021 with &lt;i&gt;Plasmodium falciparum&lt;/i&gt; accounting for the majority of 619,000 deaths. In the absence of a widely available vaccine, chemotherapy remains crucial to prevent, treat, and contain the disease. The efficacy of several drugs currently used in the clinic is likely to suffer from the emergence of resistant parasites. A global effort to identify lead compounds led to several initiatives such as the Medicine for Malaria Ventures (MMV), a repository of compounds showing promising efficacy in killing the parasite in cell-based assays. Here, we used mass spectrometry coupled with cellular thermal shift assay to identify putative protein targets of MMV000848, a compound with an &lt;i&gt;in vitro&lt;/i&gt; EC50 of 0.5 μM against the parasite. Thermal shift assays showed a strong increase of &lt;i&gt;P. falciparum&lt;/i&gt; purine nucleoside phosphorylase (&lt;i&gt;Pf&lt;/i&gt;PNP) melting temperature by up to 15 °C upon incubation with MMV000848. Binding and enzymatic assays returned a K&lt;sub&gt;D&lt;/sub&gt; of 1.52 ± 0.495 μM and an IC&lt;sub&gt;50&lt;/sub&gt; value of 21.5 ± 2.36 μM. The inhibition is competitive with respect to the substrate, as confirmed by a cocrystal structure of &lt;i&gt;Pf&lt;/i&gt;PNP bound with MMV000848 at the active site, determined at 1.85 Å resolution. In contrast to transition states inhibitors, MMV000848 specifically inhibits the parasite enzyme but not the human ortholog. An isobologram analysis shows subadditivity with immucillin H and with quinine respectively, suggesting overlapping modes of action between these compounds. These results point to &lt;i&gt;Pf&lt;/i&gt;PNP as a promising antimalarial target and suggest avenues to improve inhibitor potency.&lt;/p&gt;","container-title":"Journal of Biological Chemistry","DOI":"10.1016/j.jbc.2023.105586","ISSN":"0021-9258, 1083-351X","issue":"1","journalAbbreviation":"Journal of Biological Chemistry","language":"English","note":"publisher: Elsevier\nPMID: 38141766","source":"www-jbc-org.remotexs.ntu.edu.sg","title":"Identification and structural validation of purine nucleoside phosphorylase from Plasmodium falciparum as a target of MMV000848","URL":"https://www-jbc-org.remotexs.ntu.edu.sg/article/S0021-9258(23)02614-5/abstract","volume":"300","author":[{"family":"Chung","given":"Zara"},{"family":"Lin","given":"Jianqing"},{"family":"Wirjanata","given":"Grennady"},{"family":"Dziekan","given":"Jerzy M."},{"family":"Sahili","given":"Abbas El"},{"family":"Preiser","given":"Peter R."},{"family":"Bozdech","given":"Zbynek"},{"family":"Lescar","given":"Julien"}],"accessed":{"date-parts":[["2024",3,26]]},"issued":{"date-parts":[["2024",1,1]]}}}],"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4</w:t>
            </w:r>
            <w:r w:rsidRPr="005C5EC7">
              <w:rPr>
                <w:rFonts w:ascii="Arial" w:hAnsi="Arial"/>
                <w:bCs/>
                <w:sz w:val="18"/>
                <w:szCs w:val="18"/>
              </w:rPr>
              <w:fldChar w:fldCharType="end"/>
            </w:r>
          </w:p>
        </w:tc>
      </w:tr>
      <w:tr w:rsidR="005C5EC7" w:rsidRPr="005C5EC7" w14:paraId="10AAC0A5" w14:textId="77777777" w:rsidTr="008B5B3B">
        <w:trPr>
          <w:trHeight w:val="300"/>
        </w:trPr>
        <w:tc>
          <w:tcPr>
            <w:tcW w:w="1413" w:type="dxa"/>
            <w:vMerge/>
            <w:noWrap/>
            <w:hideMark/>
          </w:tcPr>
          <w:p w14:paraId="41180E07" w14:textId="77777777" w:rsidR="005C5EC7" w:rsidRPr="005C5EC7" w:rsidRDefault="005C5EC7" w:rsidP="008B5B3B">
            <w:pPr>
              <w:rPr>
                <w:rFonts w:ascii="Arial" w:hAnsi="Arial"/>
                <w:bCs/>
                <w:sz w:val="18"/>
                <w:szCs w:val="18"/>
              </w:rPr>
            </w:pPr>
          </w:p>
        </w:tc>
        <w:tc>
          <w:tcPr>
            <w:tcW w:w="6145" w:type="dxa"/>
            <w:noWrap/>
            <w:hideMark/>
          </w:tcPr>
          <w:p w14:paraId="52DF0C44" w14:textId="77777777" w:rsidR="005C5EC7" w:rsidRPr="005C5EC7" w:rsidRDefault="005C5EC7" w:rsidP="008B5B3B">
            <w:pPr>
              <w:rPr>
                <w:rFonts w:ascii="Arial" w:hAnsi="Arial"/>
                <w:bCs/>
                <w:sz w:val="18"/>
                <w:szCs w:val="18"/>
              </w:rPr>
            </w:pPr>
            <w:r w:rsidRPr="005C5EC7">
              <w:rPr>
                <w:rFonts w:ascii="Arial" w:hAnsi="Arial"/>
                <w:bCs/>
                <w:sz w:val="18"/>
                <w:szCs w:val="18"/>
              </w:rPr>
              <w:t>CETSA showed stabilization of falcilysin, crystal structure with falcilysin solved.</w:t>
            </w:r>
          </w:p>
        </w:tc>
        <w:tc>
          <w:tcPr>
            <w:tcW w:w="1458" w:type="dxa"/>
            <w:noWrap/>
            <w:hideMark/>
          </w:tcPr>
          <w:p w14:paraId="51E671DB"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HtcTCClw","properties":{"formattedCitation":"\\super 15\\nosupersub{}","plainCitation":"15","noteIndex":0},"citationItems":[{"id":1662,"uris":["http://zotero.org/users/11329711/items/N5DH7LTK"],"itemData":{"id":1662,"type":"article-journal","abstract":"Identification of new druggable protein targets remains the key challenge in the current antimalarial development efforts. Here we used mass-spectrometry-based cellular thermal shift assay (MS-CETSA) to identify potential targets of several antimalarials and drug candidates. We found that falcilysin (FLN) is a common binding partner for several drug candidates such as MK-4815, MMV000848, and MMV665806 but also interacts with quinoline drugs such as chloroquine and mefloquine. Enzymatic assays showed that these compounds can inhibit FLN proteolytic activity. Their interaction with FLN was explored systematically by isothermal titration calorimetry and X-ray crystallography, revealing a shared hydrophobic pocket in the catalytic chamber of the enzyme. Characterization of transgenic cell lines with lowered FLN expression demonstrated statistically significant increases in susceptibility toward MK-4815, MMV000848, and several quinolines. Importantly, the hydrophobic pocket of FLN appears amenable to inhibition and the structures reported here can guide the development of novel drugs against malaria.","container-title":"Cell Chemical Biology","DOI":"10.1016/j.chembiol.2024.03.002","ISSN":"2451-9456","issue":"4","journalAbbreviation":"Cell Chemical Biology","page":"743-759.e8","source":"ScienceDirect","title":"Identification of an inhibitory pocket in falcilysin provides a new avenue for malaria drug development","volume":"31","author":[{"family":"Wirjanata","given":"Grennady"},{"family":"Lin","given":"Jianqing"},{"family":"Dziekan","given":"Jerzy Michal"},{"family":"El Sahili","given":"Abbas"},{"family":"Chung","given":"Zara"},{"family":"Tjia","given":"Seth"},{"family":"Binte Zulkifli","given":"Nur Elyza"},{"family":"Boentoro","given":"Josephine"},{"family":"Tham","given":"Roy"},{"family":"Jia","given":"Lai Si"},{"family":"Go","given":"Ka Diam"},{"family":"Yu","given":"Han"},{"family":"Partridge","given":"Anthony"},{"family":"Olsen","given":"David"},{"family":"Prabhu","given":"Nayana"},{"family":"Sobota","given":"Radoslaw M."},{"family":"Nordlund","given":"Pär"},{"family":"Lescar","given":"Julien"},{"family":"Bozdech","given":"Zbynek"}],"issued":{"date-parts":[["2024",4,18]]}}}],"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5</w:t>
            </w:r>
            <w:r w:rsidRPr="005C5EC7">
              <w:rPr>
                <w:rFonts w:ascii="Arial" w:hAnsi="Arial"/>
                <w:bCs/>
                <w:sz w:val="18"/>
                <w:szCs w:val="18"/>
              </w:rPr>
              <w:fldChar w:fldCharType="end"/>
            </w:r>
          </w:p>
        </w:tc>
      </w:tr>
      <w:tr w:rsidR="005C5EC7" w:rsidRPr="005C5EC7" w14:paraId="14C28591" w14:textId="77777777" w:rsidTr="008B5B3B">
        <w:trPr>
          <w:trHeight w:val="300"/>
        </w:trPr>
        <w:tc>
          <w:tcPr>
            <w:tcW w:w="1413" w:type="dxa"/>
            <w:noWrap/>
          </w:tcPr>
          <w:p w14:paraId="01AD2481" w14:textId="77777777" w:rsidR="005C5EC7" w:rsidRPr="005C5EC7" w:rsidRDefault="005C5EC7" w:rsidP="008B5B3B">
            <w:pPr>
              <w:rPr>
                <w:rFonts w:ascii="Arial" w:hAnsi="Arial"/>
                <w:bCs/>
                <w:sz w:val="18"/>
                <w:szCs w:val="18"/>
              </w:rPr>
            </w:pPr>
            <w:r w:rsidRPr="005C5EC7">
              <w:rPr>
                <w:rFonts w:ascii="Arial" w:hAnsi="Arial"/>
                <w:bCs/>
                <w:sz w:val="18"/>
                <w:szCs w:val="18"/>
              </w:rPr>
              <w:t>MMV665806</w:t>
            </w:r>
          </w:p>
        </w:tc>
        <w:tc>
          <w:tcPr>
            <w:tcW w:w="6145" w:type="dxa"/>
            <w:noWrap/>
          </w:tcPr>
          <w:p w14:paraId="6A5E22EE" w14:textId="77777777" w:rsidR="005C5EC7" w:rsidRPr="005C5EC7" w:rsidRDefault="005C5EC7" w:rsidP="008B5B3B">
            <w:pPr>
              <w:rPr>
                <w:rFonts w:ascii="Arial" w:hAnsi="Arial"/>
                <w:bCs/>
                <w:sz w:val="18"/>
                <w:szCs w:val="18"/>
              </w:rPr>
            </w:pPr>
            <w:r w:rsidRPr="005C5EC7">
              <w:rPr>
                <w:rFonts w:ascii="Arial" w:hAnsi="Arial"/>
                <w:bCs/>
                <w:sz w:val="18"/>
                <w:szCs w:val="18"/>
              </w:rPr>
              <w:t>CETSA showed stabilization of falcilysin, crystal structure with falcilysin solved.</w:t>
            </w:r>
          </w:p>
        </w:tc>
        <w:tc>
          <w:tcPr>
            <w:tcW w:w="1458" w:type="dxa"/>
            <w:noWrap/>
          </w:tcPr>
          <w:p w14:paraId="386EFBE6"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sdn84Ene","properties":{"formattedCitation":"\\super 15\\nosupersub{}","plainCitation":"15","noteIndex":0},"citationItems":[{"id":1662,"uris":["http://zotero.org/users/11329711/items/N5DH7LTK"],"itemData":{"id":1662,"type":"article-journal","abstract":"Identification of new druggable protein targets remains the key challenge in the current antimalarial development efforts. Here we used mass-spectrometry-based cellular thermal shift assay (MS-CETSA) to identify potential targets of several antimalarials and drug candidates. We found that falcilysin (FLN) is a common binding partner for several drug candidates such as MK-4815, MMV000848, and MMV665806 but also interacts with quinoline drugs such as chloroquine and mefloquine. Enzymatic assays showed that these compounds can inhibit FLN proteolytic activity. Their interaction with FLN was explored systematically by isothermal titration calorimetry and X-ray crystallography, revealing a shared hydrophobic pocket in the catalytic chamber of the enzyme. Characterization of transgenic cell lines with lowered FLN expression demonstrated statistically significant increases in susceptibility toward MK-4815, MMV000848, and several quinolines. Importantly, the hydrophobic pocket of FLN appears amenable to inhibition and the structures reported here can guide the development of novel drugs against malaria.","container-title":"Cell Chemical Biology","DOI":"10.1016/j.chembiol.2024.03.002","ISSN":"2451-9456","issue":"4","journalAbbreviation":"Cell Chemical Biology","page":"743-759.e8","source":"ScienceDirect","title":"Identification of an inhibitory pocket in falcilysin provides a new avenue for malaria drug development","volume":"31","author":[{"family":"Wirjanata","given":"Grennady"},{"family":"Lin","given":"Jianqing"},{"family":"Dziekan","given":"Jerzy Michal"},{"family":"El Sahili","given":"Abbas"},{"family":"Chung","given":"Zara"},{"family":"Tjia","given":"Seth"},{"family":"Binte Zulkifli","given":"Nur Elyza"},{"family":"Boentoro","given":"Josephine"},{"family":"Tham","given":"Roy"},{"family":"Jia","given":"Lai Si"},{"family":"Go","given":"Ka Diam"},{"family":"Yu","given":"Han"},{"family":"Partridge","given":"Anthony"},{"family":"Olsen","given":"David"},{"family":"Prabhu","given":"Nayana"},{"family":"Sobota","given":"Radoslaw M."},{"family":"Nordlund","given":"Pär"},{"family":"Lescar","given":"Julien"},{"family":"Bozdech","given":"Zbynek"}],"issued":{"date-parts":[["2024",4,18]]}}}],"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5</w:t>
            </w:r>
            <w:r w:rsidRPr="005C5EC7">
              <w:rPr>
                <w:rFonts w:ascii="Arial" w:hAnsi="Arial"/>
                <w:bCs/>
                <w:sz w:val="18"/>
                <w:szCs w:val="18"/>
              </w:rPr>
              <w:fldChar w:fldCharType="end"/>
            </w:r>
          </w:p>
        </w:tc>
      </w:tr>
      <w:tr w:rsidR="005C5EC7" w:rsidRPr="005C5EC7" w14:paraId="5541D09D" w14:textId="77777777" w:rsidTr="008B5B3B">
        <w:trPr>
          <w:trHeight w:val="300"/>
        </w:trPr>
        <w:tc>
          <w:tcPr>
            <w:tcW w:w="1413" w:type="dxa"/>
            <w:noWrap/>
          </w:tcPr>
          <w:p w14:paraId="058ACB72" w14:textId="77777777" w:rsidR="005C5EC7" w:rsidRPr="005C5EC7" w:rsidRDefault="005C5EC7" w:rsidP="008B5B3B">
            <w:pPr>
              <w:rPr>
                <w:rFonts w:ascii="Arial" w:hAnsi="Arial"/>
                <w:bCs/>
                <w:sz w:val="18"/>
                <w:szCs w:val="18"/>
              </w:rPr>
            </w:pPr>
            <w:r w:rsidRPr="005C5EC7">
              <w:rPr>
                <w:rFonts w:ascii="Arial" w:hAnsi="Arial"/>
                <w:bCs/>
                <w:sz w:val="18"/>
                <w:szCs w:val="18"/>
              </w:rPr>
              <w:t>MMV019127</w:t>
            </w:r>
          </w:p>
        </w:tc>
        <w:tc>
          <w:tcPr>
            <w:tcW w:w="6145" w:type="dxa"/>
            <w:noWrap/>
          </w:tcPr>
          <w:p w14:paraId="38AB77A2" w14:textId="77777777" w:rsidR="005C5EC7" w:rsidRPr="005C5EC7" w:rsidRDefault="005C5EC7" w:rsidP="008B5B3B">
            <w:pPr>
              <w:rPr>
                <w:rFonts w:ascii="Arial" w:hAnsi="Arial"/>
                <w:bCs/>
                <w:sz w:val="18"/>
                <w:szCs w:val="18"/>
              </w:rPr>
            </w:pPr>
            <w:r w:rsidRPr="005C5EC7">
              <w:rPr>
                <w:rFonts w:ascii="Arial" w:hAnsi="Arial"/>
                <w:bCs/>
                <w:sz w:val="18"/>
                <w:szCs w:val="18"/>
              </w:rPr>
              <w:t>Inhibits schizont egress.</w:t>
            </w:r>
          </w:p>
        </w:tc>
        <w:tc>
          <w:tcPr>
            <w:tcW w:w="1458" w:type="dxa"/>
            <w:noWrap/>
          </w:tcPr>
          <w:p w14:paraId="25194391"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1FCJRfx1","properties":{"formattedCitation":"\\super 4\\nosupersub{}","plainCitation":"4","noteIndex":0},"citationItems":[{"id":2082,"uris":["http://zotero.org/users/11329711/items/92Z272WL"],"itemData":{"id":2082,"type":"article-journal","abstract":"The Malaria Box collection includes 400 chemically diverse small molecules with documented potency against malaria parasite growth, but the underlying modes of action are largely unknown. Using complementary phenotypic screens against Plasmodium falciparum and Toxoplasma gondii, we report phenotype-specific hits based on inhibition of overall parasite growth, apicoplast segregation, and egress or host invasion, providing hitherto unavailable insights into the possible mechanisms affected. First, the Malaria Box library was screened against tachyzoite stage T. gondii and the half-maximal effective concentrations (EC50s) of molecules showing ≥80% growth inhibition at 10 µM were determined. Comparison of the EC50s for T. gondii and P. falciparum identified a subset of 24 molecules with nanomolar potency against both parasites. Thirty molecules that failed to induce acute growth inhibition in T. gondii tachyzoites in a 2-day assay caused delayed parasite death upon extended exposure, with at least three molecules interfering with apicoplast segregation during daughter cell formation. Using flow cytometry and microscopy-based examinations, we prioritized 26 molecules with the potential to inhibit host cell egress/invasion during asexual developmental stages of P. falciparum. None of the inhibitors affected digestive vacuole integrity, ruling out a mechanism mediated by broadly specific protease inhibitor activity. Interestingly, five of the plasmodial egress inhibitors inhibited ionophore-induced egress of T. gondii tachyzoites. These findings highlight the advantage of comparative and targeted phenotypic screens in related species as a means to identify lead molecules with a conserved mode of action. Further work on target identification and mechanism analysis will facilitate the development of antiparasitic compounds with cross-species efficacy.IMPORTANCE The phylum Apicomplexa includes many human and animal pathogens, such as Plasmodium falciparum (human malaria) and Toxoplasma gondii (human and animal toxoplasmosis). Widespread resistance to current antimalarials and the lack of a commercial vaccine necessitate novel pharmacological interventions with distinct modes of action against malaria. For toxoplasmosis, new drugs to effectively eliminate tissue-dwelling latent cysts of the parasite are needed. The Malaria Box antimalarial collection, managed and distributed by the Medicines for Malaria Venture, includes molecules of novel chemical classes with proven antimalarial efficacy. Using targeted phenotypic assays of P. falciparum and T. gondii, we have identified a subset of the Malaria Box molecules as potent inhibitors of plastid segregation and parasite invasion and egress, thereby providing early insights into their probable mode of action. Five molecules that inhibit the egress of both parasites have been identified for further mechanistic studies. Thus, the approach we have used to identify novel molecules with defined modes of action in multiple parasites can expedite the development of pan-active antiparasitic agents.","container-title":"mSphere","DOI":"10.1128/msphere.00534-17","issue":"1","note":"publisher: American Society for Microbiology","page":"10.1128/msphere.00534-17","source":"journals.asm.org (Atypon)","title":"Targeted Phenotypic Screening in Plasmodium falciparum and Toxoplasma gondii Reveals Novel Modes of Action of Medicines for Malaria Venture Malaria Box Molecules","volume":"3","author":[{"family":"Subramanian","given":"Gowtham"},{"family":"Belekar","given":"Meenakshi A."},{"family":"Shukla","given":"Anurag"},{"family":"Tong","given":"Jie Xin"},{"family":"Sinha","given":"Ameya"},{"family":"Chu","given":"Trang T. T."},{"family":"Kulkarni","given":"Akshay S."},{"family":"Preiser","given":"Peter R."},{"family":"Reddy","given":"D. Srinivasa"},{"family":"Tan","given":"Kevin S. W."},{"family":"Shanmugam","given":"Dhanasekaran"},{"family":"Chandramohanadas","given":"Rajesh"}],"issued":{"date-parts":[["2018",1,24]]}}}],"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4</w:t>
            </w:r>
            <w:r w:rsidRPr="005C5EC7">
              <w:rPr>
                <w:rFonts w:ascii="Arial" w:hAnsi="Arial"/>
                <w:bCs/>
                <w:sz w:val="18"/>
                <w:szCs w:val="18"/>
              </w:rPr>
              <w:fldChar w:fldCharType="end"/>
            </w:r>
          </w:p>
        </w:tc>
      </w:tr>
      <w:tr w:rsidR="005C5EC7" w:rsidRPr="005C5EC7" w14:paraId="07D9ABFF" w14:textId="77777777" w:rsidTr="008B5B3B">
        <w:trPr>
          <w:trHeight w:val="300"/>
        </w:trPr>
        <w:tc>
          <w:tcPr>
            <w:tcW w:w="1413" w:type="dxa"/>
            <w:noWrap/>
          </w:tcPr>
          <w:p w14:paraId="58ED070D" w14:textId="77777777" w:rsidR="005C5EC7" w:rsidRPr="005C5EC7" w:rsidRDefault="005C5EC7" w:rsidP="008B5B3B">
            <w:pPr>
              <w:rPr>
                <w:rFonts w:ascii="Arial" w:hAnsi="Arial"/>
                <w:bCs/>
                <w:sz w:val="18"/>
                <w:szCs w:val="18"/>
              </w:rPr>
            </w:pPr>
            <w:r w:rsidRPr="005C5EC7">
              <w:rPr>
                <w:rFonts w:ascii="Arial" w:hAnsi="Arial"/>
                <w:bCs/>
                <w:sz w:val="18"/>
                <w:szCs w:val="18"/>
              </w:rPr>
              <w:t>MMV665809</w:t>
            </w:r>
          </w:p>
        </w:tc>
        <w:tc>
          <w:tcPr>
            <w:tcW w:w="6145" w:type="dxa"/>
            <w:noWrap/>
          </w:tcPr>
          <w:p w14:paraId="18346CC5" w14:textId="77777777" w:rsidR="005C5EC7" w:rsidRPr="005C5EC7" w:rsidRDefault="005C5EC7" w:rsidP="008B5B3B">
            <w:pPr>
              <w:rPr>
                <w:rFonts w:ascii="Arial" w:hAnsi="Arial"/>
                <w:bCs/>
                <w:sz w:val="18"/>
                <w:szCs w:val="18"/>
              </w:rPr>
            </w:pPr>
            <w:r w:rsidRPr="005C5EC7">
              <w:rPr>
                <w:rFonts w:ascii="Arial" w:hAnsi="Arial"/>
                <w:bCs/>
                <w:sz w:val="18"/>
                <w:szCs w:val="18"/>
              </w:rPr>
              <w:t>No prior information.</w:t>
            </w:r>
          </w:p>
        </w:tc>
        <w:tc>
          <w:tcPr>
            <w:tcW w:w="1458" w:type="dxa"/>
            <w:noWrap/>
          </w:tcPr>
          <w:p w14:paraId="2E3D7C63" w14:textId="77777777" w:rsidR="005C5EC7" w:rsidRPr="005C5EC7" w:rsidRDefault="005C5EC7" w:rsidP="008B5B3B">
            <w:pPr>
              <w:rPr>
                <w:rFonts w:ascii="Arial" w:hAnsi="Arial"/>
                <w:bCs/>
                <w:sz w:val="18"/>
                <w:szCs w:val="18"/>
              </w:rPr>
            </w:pPr>
          </w:p>
        </w:tc>
      </w:tr>
      <w:tr w:rsidR="005C5EC7" w:rsidRPr="005C5EC7" w14:paraId="5DD50105" w14:textId="77777777" w:rsidTr="008B5B3B">
        <w:trPr>
          <w:trHeight w:val="300"/>
        </w:trPr>
        <w:tc>
          <w:tcPr>
            <w:tcW w:w="1413" w:type="dxa"/>
            <w:noWrap/>
          </w:tcPr>
          <w:p w14:paraId="44A81ACC" w14:textId="77777777" w:rsidR="005C5EC7" w:rsidRPr="005C5EC7" w:rsidRDefault="005C5EC7" w:rsidP="008B5B3B">
            <w:pPr>
              <w:rPr>
                <w:rFonts w:ascii="Arial" w:hAnsi="Arial"/>
                <w:bCs/>
                <w:sz w:val="18"/>
                <w:szCs w:val="18"/>
              </w:rPr>
            </w:pPr>
            <w:r w:rsidRPr="005C5EC7">
              <w:rPr>
                <w:rFonts w:ascii="Arial" w:hAnsi="Arial"/>
                <w:bCs/>
                <w:sz w:val="18"/>
                <w:szCs w:val="18"/>
              </w:rPr>
              <w:t>MMV007574</w:t>
            </w:r>
          </w:p>
        </w:tc>
        <w:tc>
          <w:tcPr>
            <w:tcW w:w="6145" w:type="dxa"/>
            <w:noWrap/>
          </w:tcPr>
          <w:p w14:paraId="0018D0B1" w14:textId="77777777" w:rsidR="005C5EC7" w:rsidRPr="005C5EC7" w:rsidRDefault="005C5EC7" w:rsidP="008B5B3B">
            <w:pPr>
              <w:rPr>
                <w:rFonts w:ascii="Arial" w:hAnsi="Arial"/>
                <w:bCs/>
                <w:sz w:val="18"/>
                <w:szCs w:val="18"/>
              </w:rPr>
            </w:pPr>
            <w:r w:rsidRPr="005C5EC7">
              <w:rPr>
                <w:rFonts w:ascii="Arial" w:hAnsi="Arial"/>
                <w:bCs/>
                <w:sz w:val="18"/>
                <w:szCs w:val="18"/>
              </w:rPr>
              <w:t>Fast-acting in asexual parasites.</w:t>
            </w:r>
          </w:p>
        </w:tc>
        <w:tc>
          <w:tcPr>
            <w:tcW w:w="1458" w:type="dxa"/>
            <w:noWrap/>
          </w:tcPr>
          <w:p w14:paraId="530ABBD7"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9PPjynm9","properties":{"formattedCitation":"\\super 16\\nosupersub{}","plainCitation":"16","noteIndex":0},"citationItems":[{"id":2078,"uris":["http://zotero.org/users/11329711/items/KGXI8NQ4"],"itemData":{"id":2078,"type":"article-journal","abstract":"Background Artemisinin-based combination therapy (ACT) is used as the first-line treatment of uncomplicated malaria caused by the Plasmodium falciparum parasite and chloroquine-resistant Plasmodium vivax parasites. Evidence of resistance to ACT has been reported in Cambodia, and without new and effective anti-malarial agents, malaria burden and mortality will rise. Methods The used MolPrint 2D fingerprints and the Tanimoto similarity index were used to perform a structural similarity search within the Malaria Box collection to select diverse molecular scaffolds that are different from artesunate. Next, the inhibitory potency against the P. falciparum 3D7 strain (SYBR Green I inhibition assay) and the cytotoxicity against HepG2 cells (MTT and neutral red assays) were evaluated. Then, the speed of action, the combination profile of selected inhibitors with artesunate, and the P. berghei in vivo activity of the best compounds were assessed. Results A set of 11 structurally diverse compounds from the Malaria Box with a similarity threshold of less than 0.05 was selected and compared with artesunate. The in vitro inhibitory activity of each compound confirmed the reported potencies (IC50 values ranging from 0.005 to 1 µM). The cytotoxicity of each selected compound was evaluated and used to calculate the selectivity index (SI values ranging from 15.1 to 6100). Next, both the speed of action and the combination profile of each compound with artesunate was assessed. Acridine, thiazolopyrimidine, quinoxaline, benzimidazole, thiophene, benzodiazepine, isoxazole and pyrimidoindole derivatives showed fast in vitro inhibitory activity of parasite growth, whereas hydrazinobenzimidazole, indenopyridazinone and naphthalenone derivatives were slow-acting in vitro inhibitors. Combinatory profile evaluation indicated that thiazolopyrimidinone and benzodiazepine derivatives have an additive profile, suggesting that the combination of these inhibitors with artesunate is favourable for in vitro inhibitory activity. The remaining compounds showed an antagonistic combinatory profile with artesunate. The collected data indicated that the indenopyridazinone derivative, a bc1 complex inhibitor, had a similar association profile in combination with proguanil when compared to atovaquone combined with proguanil, thereby corroborating the correlation between the molecular target and the combination profile. Lastly, the in vivo activity of the thiazolopyrimidinone and benzodiazepine derivatives were assessed. Both compounds showed oral efficacy at 50 mg/kg in a mouse model of Plasmodium berghei malaria (64% and 40% reduction in parasitaemia on day 5 post-infection, respectively). Conclusions The findings in this paper shed light on the relationship among the speed of action, molecular target and combinatory profile and identified new hits with in vivo activity as candidates for anti-malarial combination therapy.","container-title":"Malaria Journal","DOI":"10.1186/s12936-019-3069-3","ISSN":"1475-2875","issue":"1","language":"En","license":"2019 The Author(s)","note":"publisher: BioMed Central","page":"447","source":"link.springer.com","title":"Antiplasmodial profile of selected compounds from Malaria Box: in vitro evaluation, speed of action and drug combination studies","title-short":"Antiplasmodial profile of selected compounds from Malaria Box","volume":"18","author":[{"family":"Souza","given":"Guilherme Eduardo","non-dropping-particle":"de"},{"family":"Bueno","given":"Renata Vieira"},{"family":"Souza","given":"Juliana Oliveira","non-dropping-particle":"de"},{"family":"Zanini","given":"Camila Lima"},{"family":"Cruz","given":"Fábio Cardoso"},{"family":"Oliva","given":"Glaucius"},{"family":"Guido","given":"Rafael Victório Carvalho"},{"family":"Aguiar","given":"Anna Caroline Campos"}],"issued":{"date-parts":[["2019",12,30]]}}}],"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6</w:t>
            </w:r>
            <w:r w:rsidRPr="005C5EC7">
              <w:rPr>
                <w:rFonts w:ascii="Arial" w:hAnsi="Arial"/>
                <w:bCs/>
                <w:sz w:val="18"/>
                <w:szCs w:val="18"/>
              </w:rPr>
              <w:fldChar w:fldCharType="end"/>
            </w:r>
          </w:p>
        </w:tc>
      </w:tr>
      <w:tr w:rsidR="005C5EC7" w:rsidRPr="005C5EC7" w14:paraId="14BD4E8B" w14:textId="77777777" w:rsidTr="008B5B3B">
        <w:trPr>
          <w:trHeight w:val="300"/>
        </w:trPr>
        <w:tc>
          <w:tcPr>
            <w:tcW w:w="1413" w:type="dxa"/>
            <w:noWrap/>
          </w:tcPr>
          <w:p w14:paraId="4F950318" w14:textId="77777777" w:rsidR="005C5EC7" w:rsidRPr="005C5EC7" w:rsidRDefault="005C5EC7" w:rsidP="008B5B3B">
            <w:pPr>
              <w:rPr>
                <w:rFonts w:ascii="Arial" w:hAnsi="Arial"/>
                <w:bCs/>
                <w:sz w:val="18"/>
                <w:szCs w:val="18"/>
              </w:rPr>
            </w:pPr>
            <w:r w:rsidRPr="005C5EC7">
              <w:rPr>
                <w:rFonts w:ascii="Arial" w:hAnsi="Arial"/>
                <w:bCs/>
                <w:sz w:val="18"/>
                <w:szCs w:val="18"/>
              </w:rPr>
              <w:t>MMV665886</w:t>
            </w:r>
          </w:p>
        </w:tc>
        <w:tc>
          <w:tcPr>
            <w:tcW w:w="6145" w:type="dxa"/>
            <w:noWrap/>
          </w:tcPr>
          <w:p w14:paraId="22A4873D" w14:textId="77777777" w:rsidR="005C5EC7" w:rsidRPr="005C5EC7" w:rsidRDefault="005C5EC7" w:rsidP="008B5B3B">
            <w:pPr>
              <w:rPr>
                <w:rFonts w:ascii="Arial" w:hAnsi="Arial"/>
                <w:bCs/>
                <w:sz w:val="18"/>
                <w:szCs w:val="18"/>
              </w:rPr>
            </w:pPr>
            <w:r w:rsidRPr="005C5EC7">
              <w:rPr>
                <w:rFonts w:ascii="Arial" w:hAnsi="Arial"/>
                <w:bCs/>
                <w:sz w:val="18"/>
                <w:szCs w:val="18"/>
              </w:rPr>
              <w:t xml:space="preserve">Inhibits translation in </w:t>
            </w:r>
            <w:r w:rsidRPr="005C5EC7">
              <w:rPr>
                <w:rFonts w:ascii="Arial" w:hAnsi="Arial"/>
                <w:bCs/>
                <w:i/>
                <w:iCs/>
                <w:sz w:val="18"/>
                <w:szCs w:val="18"/>
              </w:rPr>
              <w:t>Plasmodium falciparum.</w:t>
            </w:r>
          </w:p>
        </w:tc>
        <w:tc>
          <w:tcPr>
            <w:tcW w:w="1458" w:type="dxa"/>
            <w:noWrap/>
          </w:tcPr>
          <w:p w14:paraId="1CE4E8A2"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ZkBJpqR6","properties":{"formattedCitation":"\\super 17\\nosupersub{}","plainCitation":"17","noteIndex":0},"citationItems":[{"id":2088,"uris":["http://zotero.org/users/11329711/items/PEHAGA79"],"itemData":{"id":2088,"type":"article-journal","abstract":"Background A major goal in the search for new anti-malarial compounds is to identify new mechanisms of action or new molecular targets. While cell-based, growth inhibition-based screening have enjoyed tremendous success, an alternative approach is to specifically assay a given pathway or essential cellular process. Methods Here, this work describes the development of a plate-based, in vitro luciferase assay to probe for inhibitors specific to protein synthesis in Plasmodium falciparum through the use of an in vitro translation system derived from the parasite. Results Using the Medicines for Malaria Venture’s Malaria Box as a pilot, 400 bioactive compounds with minimal human cytotoxicity profiles were screened, identifying eight compounds that displayed greater potency against the P. falciparum translation machinery relative to a mammalian translation system. Dose–response curves were determined in both translation systems to further characterize the top hit compound (MMV008270). Conclusions This assay will be useful not only in future anti-malarial screening efforts but also in the investigation of P. falciparum protein synthesis and essential processes in P. falciparum biology.","container-title":"Malaria Journal","DOI":"10.1186/s12936-016-1231-8","ISSN":"1475-2875","issue":"1","language":"En","license":"2016 Ahyong et al.","note":"publisher: BioMed Central","page":"173","source":"link.springer.com","title":"Identification of Plasmodium falciparum specific translation inhibitors from the MMV Malaria Box using a high throughput in vitro translation screen","volume":"15","author":[{"family":"Ahyong","given":"Vida"},{"family":"Sheridan","given":"Christine M."},{"family":"Leon","given":"Kristoffer E."},{"family":"Witchley","given":"Jessica N."},{"family":"Diep","given":"Jonathan"},{"family":"DeRisi","given":"Joseph L."}],"issued":{"date-parts":[["2016",3,17]]}}}],"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7</w:t>
            </w:r>
            <w:r w:rsidRPr="005C5EC7">
              <w:rPr>
                <w:rFonts w:ascii="Arial" w:hAnsi="Arial"/>
                <w:bCs/>
                <w:sz w:val="18"/>
                <w:szCs w:val="18"/>
              </w:rPr>
              <w:fldChar w:fldCharType="end"/>
            </w:r>
          </w:p>
        </w:tc>
      </w:tr>
      <w:tr w:rsidR="005C5EC7" w:rsidRPr="005C5EC7" w14:paraId="4170626C" w14:textId="77777777" w:rsidTr="008B5B3B">
        <w:trPr>
          <w:trHeight w:val="300"/>
        </w:trPr>
        <w:tc>
          <w:tcPr>
            <w:tcW w:w="1413" w:type="dxa"/>
            <w:noWrap/>
          </w:tcPr>
          <w:p w14:paraId="3D7AED1C" w14:textId="77777777" w:rsidR="005C5EC7" w:rsidRPr="005C5EC7" w:rsidRDefault="005C5EC7" w:rsidP="008B5B3B">
            <w:pPr>
              <w:rPr>
                <w:rFonts w:ascii="Arial" w:hAnsi="Arial"/>
                <w:bCs/>
                <w:sz w:val="18"/>
                <w:szCs w:val="18"/>
              </w:rPr>
            </w:pPr>
            <w:r w:rsidRPr="005C5EC7">
              <w:rPr>
                <w:rFonts w:ascii="Arial" w:hAnsi="Arial"/>
                <w:bCs/>
                <w:sz w:val="18"/>
                <w:szCs w:val="18"/>
              </w:rPr>
              <w:t>MMV665941</w:t>
            </w:r>
          </w:p>
        </w:tc>
        <w:tc>
          <w:tcPr>
            <w:tcW w:w="6145" w:type="dxa"/>
            <w:noWrap/>
          </w:tcPr>
          <w:p w14:paraId="2FE71102" w14:textId="77777777" w:rsidR="005C5EC7" w:rsidRPr="005C5EC7" w:rsidRDefault="005C5EC7" w:rsidP="008B5B3B">
            <w:pPr>
              <w:rPr>
                <w:rFonts w:ascii="Arial" w:hAnsi="Arial"/>
                <w:bCs/>
                <w:sz w:val="18"/>
                <w:szCs w:val="18"/>
              </w:rPr>
            </w:pPr>
            <w:r w:rsidRPr="005C5EC7">
              <w:rPr>
                <w:rFonts w:ascii="Arial" w:hAnsi="Arial"/>
                <w:bCs/>
                <w:sz w:val="18"/>
                <w:szCs w:val="18"/>
              </w:rPr>
              <w:t>Active against mature gametocytes.</w:t>
            </w:r>
          </w:p>
        </w:tc>
        <w:tc>
          <w:tcPr>
            <w:tcW w:w="1458" w:type="dxa"/>
            <w:noWrap/>
          </w:tcPr>
          <w:p w14:paraId="4E84384B"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xnhuvDQc","properties":{"formattedCitation":"\\super 18\\nosupersub{}","plainCitation":"18","noteIndex":0},"citationItems":[{"id":2090,"uris":["http://zotero.org/users/11329711/items/JD964H72"],"itemData":{"id":2090,"type":"article-journal","abstract":"Whole-cell High-Throughput Screening (HTS) is a key tool for the discovery of much needed malaria transmission blocking drugs. Discrepancies in the reported outcomes from various HTS Plasmodium falciparum gametocytocidal assays hinder the direct comparison of data and ultimately the interpretation of the transmission blocking potential of hits. To dissect the underlying determinants of such discrepancies and assess the impact that assay-specific factors have on transmission-blocking predictivity, a 39-compound subset from the Medicines for Malaria Venture Malaria Box was tested in parallel against three distinct mature stage gametocytocidal assays, under strictly controlled parasitological, chemical, temporal and analytical conditions resembling the standard membrane feeding assay (SMFA). Apart from a few assay-specific outliers, which highlighted the value of utilizing multiple complementary approaches, good agreement was observed (average ΔpIC50 of 0.12 ± 0.01). Longer compound incubation times improved the ability of the least sensitive assay to detect actives by 2-fold. Finally, combining the number of actives identified by any single assay with those obtained at longer incubation times yielded greatly improved outcomes and agreement with SMFA. Screening compounds using extended incubation times and using multiple in vitro assay technologies are valid approaches for the efficient identification of biologically relevant malaria transmission blocking hits.","container-title":"Scientific Reports","DOI":"10.1038/srep45992","ISSN":"2045-2322","issue":"1","language":"en","license":"2017 The Author(s)","note":"publisher: Nature Publishing Group","page":"45992","source":"www.nature.com","title":"The need to compare: assessing the level of agreement of three high-throughput assays against Plasmodium falciparum mature gametocytes","title-short":"The need to compare","volume":"7","author":[{"family":"Lucantoni","given":"Leonardo"},{"family":"Loganathan","given":"Sasdekumar"},{"family":"Avery","given":"Vicky M."}],"issued":{"date-parts":[["2017",4,5]]}}}],"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8</w:t>
            </w:r>
            <w:r w:rsidRPr="005C5EC7">
              <w:rPr>
                <w:rFonts w:ascii="Arial" w:hAnsi="Arial"/>
                <w:bCs/>
                <w:sz w:val="18"/>
                <w:szCs w:val="18"/>
              </w:rPr>
              <w:fldChar w:fldCharType="end"/>
            </w:r>
          </w:p>
        </w:tc>
      </w:tr>
      <w:tr w:rsidR="005C5EC7" w:rsidRPr="005C5EC7" w14:paraId="6762AC4C" w14:textId="77777777" w:rsidTr="008B5B3B">
        <w:trPr>
          <w:trHeight w:val="300"/>
        </w:trPr>
        <w:tc>
          <w:tcPr>
            <w:tcW w:w="1413" w:type="dxa"/>
            <w:vMerge w:val="restart"/>
            <w:noWrap/>
          </w:tcPr>
          <w:p w14:paraId="0F7CA686" w14:textId="77777777" w:rsidR="005C5EC7" w:rsidRPr="005C5EC7" w:rsidRDefault="005C5EC7" w:rsidP="008B5B3B">
            <w:pPr>
              <w:rPr>
                <w:rFonts w:ascii="Arial" w:hAnsi="Arial"/>
                <w:bCs/>
                <w:sz w:val="18"/>
                <w:szCs w:val="18"/>
              </w:rPr>
            </w:pPr>
            <w:r w:rsidRPr="005C5EC7">
              <w:rPr>
                <w:rFonts w:ascii="Arial" w:hAnsi="Arial"/>
                <w:bCs/>
                <w:sz w:val="18"/>
                <w:szCs w:val="18"/>
              </w:rPr>
              <w:t xml:space="preserve">MMV665794 </w:t>
            </w:r>
          </w:p>
        </w:tc>
        <w:tc>
          <w:tcPr>
            <w:tcW w:w="6145" w:type="dxa"/>
            <w:noWrap/>
          </w:tcPr>
          <w:p w14:paraId="3C0D1BA0" w14:textId="77777777" w:rsidR="005C5EC7" w:rsidRPr="005C5EC7" w:rsidRDefault="005C5EC7" w:rsidP="008B5B3B">
            <w:pPr>
              <w:rPr>
                <w:rFonts w:ascii="Arial" w:hAnsi="Arial"/>
                <w:bCs/>
                <w:sz w:val="18"/>
                <w:szCs w:val="18"/>
              </w:rPr>
            </w:pPr>
            <w:r w:rsidRPr="005C5EC7">
              <w:rPr>
                <w:rFonts w:ascii="Arial" w:hAnsi="Arial"/>
                <w:bCs/>
                <w:sz w:val="18"/>
                <w:szCs w:val="18"/>
              </w:rPr>
              <w:t>Although "irresistible", QRP1 mutations identified after exposure to mutator P. falciparum strain.</w:t>
            </w:r>
          </w:p>
        </w:tc>
        <w:tc>
          <w:tcPr>
            <w:tcW w:w="1458" w:type="dxa"/>
            <w:noWrap/>
          </w:tcPr>
          <w:p w14:paraId="5DE9A4C3"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zdNFSDa4","properties":{"formattedCitation":"\\super 19\\nosupersub{}","plainCitation":"19","noteIndex":0},"citationItems":[{"id":343,"uris":["http://zotero.org/users/11329711/items/DNXZXKFG"],"itemData":{"id":343,"type":"article-journal","abstract":"In vitro evolution of drug resistance is a powerful approach for identifying antimalarial targets, however, key obstacles to eliciting resistance are the parasite inoculum size and mutation rate. Here we sought to increase parasite genetic diversity to potentiate resistance selections by editing catalytic residues of Plasmodium falciparum DNA polymerase δ. Mutation accumulation assays reveal a ~5–8 fold elevation in the mutation rate, with an increase of 13–28 fold in drug-pressured lines. Upon challenge with the spiroindolone PfATP4-inhibitor KAE609, high-level resistance is obtained more rapidly and at lower inocula than wild-type parasites. Selections also yield mutants with resistance to an “irresistible” compound, MMV665794 that failed to yield resistance with other strains. We validate mutations in a previously uncharacterised gene, PF3D7_1359900, which we term quinoxaline resistance protein (QRP1), as causal for resistance to MMV665794 and a panel of quinoxaline analogues. The increased genetic repertoire available to this “mutator” parasite can be leveraged to drive P. falciparum resistome discovery.","container-title":"Nature Communications","DOI":"10.1038/s41467-023-38774-1","ISSN":"2041-1723","issue":"1","journalAbbreviation":"Nat Commun","language":"en","license":"2023 The Author(s)","note":"number: 1\npublisher: Nature Publishing Group","page":"3059","source":"www.nature.com","title":"Generation of a mutator parasite to drive resistome discovery in Plasmodium falciparum","volume":"14","author":[{"family":"Kümpornsin","given":"Krittikorn"},{"family":"Kochakarn","given":"Theerarat"},{"family":"Yeo","given":"Tomas"},{"family":"Okombo","given":"John"},{"family":"Luth","given":"Madeline R."},{"family":"Hoshizaki","given":"Johanna"},{"family":"Rawat","given":"Mukul"},{"family":"Pearson","given":"Richard D."},{"family":"Schindler","given":"Kyra A."},{"family":"Mok","given":"Sachel"},{"family":"Park","given":"Heekuk"},{"family":"Uhlemann","given":"Anne-Catrin"},{"family":"Jana","given":"Gouranga P."},{"family":"Maity","given":"Bikash C."},{"family":"Laleu","given":"Benoît"},{"family":"Chenu","given":"Elodie"},{"family":"Duffy","given":"James"},{"family":"Moliner Cubel","given":"Sonia"},{"family":"Franco","given":"Virginia"},{"family":"Gomez-Lorenzo","given":"Maria G."},{"family":"Gamo","given":"Francisco Javier"},{"family":"Winzeler","given":"Elizabeth A."},{"family":"Fidock","given":"David A."},{"family":"Chookajorn","given":"Thanat"},{"family":"Lee","given":"Marcus C. S."}],"issued":{"date-parts":[["2023",5,27]]}}}],"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19</w:t>
            </w:r>
            <w:r w:rsidRPr="005C5EC7">
              <w:rPr>
                <w:rFonts w:ascii="Arial" w:hAnsi="Arial"/>
                <w:bCs/>
                <w:sz w:val="18"/>
                <w:szCs w:val="18"/>
              </w:rPr>
              <w:fldChar w:fldCharType="end"/>
            </w:r>
          </w:p>
        </w:tc>
      </w:tr>
      <w:tr w:rsidR="005C5EC7" w:rsidRPr="005C5EC7" w14:paraId="26CD7D6E" w14:textId="77777777" w:rsidTr="008B5B3B">
        <w:trPr>
          <w:trHeight w:val="300"/>
        </w:trPr>
        <w:tc>
          <w:tcPr>
            <w:tcW w:w="1413" w:type="dxa"/>
            <w:vMerge/>
            <w:noWrap/>
          </w:tcPr>
          <w:p w14:paraId="4F78C92F" w14:textId="77777777" w:rsidR="005C5EC7" w:rsidRPr="005C5EC7" w:rsidRDefault="005C5EC7" w:rsidP="008B5B3B">
            <w:pPr>
              <w:rPr>
                <w:rFonts w:ascii="Arial" w:hAnsi="Arial"/>
                <w:bCs/>
                <w:sz w:val="18"/>
                <w:szCs w:val="18"/>
              </w:rPr>
            </w:pPr>
          </w:p>
        </w:tc>
        <w:tc>
          <w:tcPr>
            <w:tcW w:w="6145" w:type="dxa"/>
            <w:noWrap/>
          </w:tcPr>
          <w:p w14:paraId="67CAE74A" w14:textId="77777777" w:rsidR="005C5EC7" w:rsidRPr="005C5EC7" w:rsidRDefault="005C5EC7" w:rsidP="008B5B3B">
            <w:pPr>
              <w:rPr>
                <w:rFonts w:ascii="Arial" w:hAnsi="Arial"/>
                <w:bCs/>
                <w:sz w:val="18"/>
                <w:szCs w:val="18"/>
              </w:rPr>
            </w:pPr>
            <w:r w:rsidRPr="005C5EC7">
              <w:rPr>
                <w:rFonts w:ascii="Arial" w:hAnsi="Arial"/>
                <w:bCs/>
                <w:sz w:val="18"/>
                <w:szCs w:val="18"/>
              </w:rPr>
              <w:t>Overexpression of PfATP2 decreases susceptibility to this drug. PfATP2 knockdown induces hypersensitivity. Decreases cytosolic pH</w:t>
            </w:r>
          </w:p>
        </w:tc>
        <w:tc>
          <w:tcPr>
            <w:tcW w:w="1458" w:type="dxa"/>
            <w:noWrap/>
          </w:tcPr>
          <w:p w14:paraId="6E17EC34"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BqUDdfwW","properties":{"formattedCitation":"\\super 20\\nosupersub{}","plainCitation":"20","noteIndex":0},"citationItems":[{"id":2084,"uris":["http://zotero.org/users/11329711/items/7BHI3B2C"],"itemData":{"id":2084,"type":"article-journal","abstract":"Antimalarials play a crucial role in the fight against malaria. However, resistance of the most virulent malaria parasite, Plasmodium falciparum , to front-line antimalarials is spreading. To identify new antimalarials, millions of compounds have been screened for their ability to inhibit the growth of blood-stage P. falciparum parasites. To gain insight into the mode of action of novel compounds and the ease by which parasites can acquire resistance to them, many have been tested in ‘ in vitro evolution experiments’, in which parasites are exposed to the compound for a prolonged period of time. In a recent study, parasite resistance to two compounds, MMV007224 and MMV665852, was associated with amplification of the pfatp2 gene, implicating PfATP2, a putative phospholipid flippase, as a parasite drug target or resistance determinant. These two compounds, along with MMV665794 (which is structurally related to MMV007224) had previously been reported to dysregulate pH in parasites. Here, we show that PfATP2 localises to the parasite surface and is essential for parasite growth. We demonstrate that parasites genetically engineered to overexpress PfATP2 display reduced sensitivity to MMV665794, MMV007224 and MMV665852 compared to parasites with a normal expression level of the protein, and that parasites in which PfATP2 is knocked down become hypersensitive to the three compounds. We show that PfATP2 expression level does not affect the cytosolic pH of parasites, or the potency by which MMV665794 or MMV007224 dysregulate parasite pH. We show that PfATP2-overexpressing parasites internalise a fluorescent phosphatidylserine analogue (NBD-PS) at a greater rate than parasites with a normal expression level of PfATP2, and that parasites in which PfATP2 is knocked down have a reduced rate of NBD-PS uptake. Further, we provide evidence that MMV665794 and MMV007224 inhibit both ATP- dependent and ATP-independent NBD-PS internalisation mechanisms, the former at lower concentrations. Together, our data are consistent with PfATP2 serving as a major ATP-dependent phosphatidylserine internalisation mechanism at the parasite plasma membrane, and being a target of MMV665794 and MMV007224.\n\n### Competing Interest Statement\n\nThe authors have declared no competing interest.","DOI":"10.1101/2024.12.23.630022","language":"en","license":"© 2024, Posted by Cold Spring Harbor Laboratory. The copyright holder for this pre-print is the author. All rights reserved. The material may not be redistributed, re-used or adapted without the author's permission.","note":"publisher: Cold Spring Harbor Laboratory\nsection: New Results","source":"www.biorxiv.org","title":"PfATP2 is an essential flippase on the Plasmodium falciparum surface that influences parasite sensitivity to antiplasmodial compounds","URL":"https://www.biorxiv.org/content/10.1101/2024.12.23.630022v1","author":[{"family":"Qiu","given":"Deyun"},{"family":"England","given":"Eleanor"},{"family":"Lehane","given":"Adele M."}],"accessed":{"date-parts":[["2026",1,20]]},"issued":{"date-parts":[["2024",12,23]]}}}],"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20</w:t>
            </w:r>
            <w:r w:rsidRPr="005C5EC7">
              <w:rPr>
                <w:rFonts w:ascii="Arial" w:hAnsi="Arial"/>
                <w:bCs/>
                <w:sz w:val="18"/>
                <w:szCs w:val="18"/>
              </w:rPr>
              <w:fldChar w:fldCharType="end"/>
            </w:r>
          </w:p>
        </w:tc>
      </w:tr>
      <w:tr w:rsidR="005C5EC7" w:rsidRPr="005C5EC7" w14:paraId="5E065B18" w14:textId="77777777" w:rsidTr="008B5B3B">
        <w:trPr>
          <w:trHeight w:val="300"/>
        </w:trPr>
        <w:tc>
          <w:tcPr>
            <w:tcW w:w="1413" w:type="dxa"/>
            <w:noWrap/>
          </w:tcPr>
          <w:p w14:paraId="3451A639" w14:textId="77777777" w:rsidR="005C5EC7" w:rsidRPr="005C5EC7" w:rsidRDefault="005C5EC7" w:rsidP="008B5B3B">
            <w:pPr>
              <w:rPr>
                <w:rFonts w:ascii="Arial" w:hAnsi="Arial"/>
                <w:bCs/>
                <w:sz w:val="18"/>
                <w:szCs w:val="18"/>
              </w:rPr>
            </w:pPr>
            <w:r w:rsidRPr="005C5EC7">
              <w:rPr>
                <w:rFonts w:ascii="Arial" w:hAnsi="Arial"/>
                <w:bCs/>
                <w:sz w:val="18"/>
                <w:szCs w:val="18"/>
              </w:rPr>
              <w:t>MMV666070</w:t>
            </w:r>
          </w:p>
        </w:tc>
        <w:tc>
          <w:tcPr>
            <w:tcW w:w="6145" w:type="dxa"/>
            <w:noWrap/>
          </w:tcPr>
          <w:p w14:paraId="3B62BA90" w14:textId="77777777" w:rsidR="005C5EC7" w:rsidRPr="005C5EC7" w:rsidRDefault="005C5EC7" w:rsidP="008B5B3B">
            <w:pPr>
              <w:rPr>
                <w:rFonts w:ascii="Arial" w:hAnsi="Arial"/>
                <w:bCs/>
                <w:sz w:val="18"/>
                <w:szCs w:val="18"/>
              </w:rPr>
            </w:pPr>
            <w:r w:rsidRPr="005C5EC7">
              <w:rPr>
                <w:rFonts w:ascii="Arial" w:hAnsi="Arial"/>
                <w:bCs/>
                <w:sz w:val="18"/>
                <w:szCs w:val="18"/>
              </w:rPr>
              <w:t>No prior information.</w:t>
            </w:r>
          </w:p>
        </w:tc>
        <w:tc>
          <w:tcPr>
            <w:tcW w:w="1458" w:type="dxa"/>
            <w:noWrap/>
          </w:tcPr>
          <w:p w14:paraId="559C08B1" w14:textId="77777777" w:rsidR="005C5EC7" w:rsidRPr="005C5EC7" w:rsidRDefault="005C5EC7" w:rsidP="008B5B3B">
            <w:pPr>
              <w:rPr>
                <w:rFonts w:ascii="Arial" w:hAnsi="Arial"/>
                <w:bCs/>
                <w:sz w:val="18"/>
                <w:szCs w:val="18"/>
              </w:rPr>
            </w:pPr>
          </w:p>
        </w:tc>
      </w:tr>
      <w:tr w:rsidR="005C5EC7" w:rsidRPr="005C5EC7" w14:paraId="6DF08871" w14:textId="77777777" w:rsidTr="008B5B3B">
        <w:trPr>
          <w:trHeight w:val="300"/>
        </w:trPr>
        <w:tc>
          <w:tcPr>
            <w:tcW w:w="1413" w:type="dxa"/>
            <w:noWrap/>
          </w:tcPr>
          <w:p w14:paraId="34E19E08" w14:textId="77777777" w:rsidR="005C5EC7" w:rsidRPr="005C5EC7" w:rsidRDefault="005C5EC7" w:rsidP="008B5B3B">
            <w:pPr>
              <w:rPr>
                <w:rFonts w:ascii="Arial" w:hAnsi="Arial"/>
                <w:bCs/>
                <w:sz w:val="18"/>
                <w:szCs w:val="18"/>
              </w:rPr>
            </w:pPr>
            <w:r w:rsidRPr="005C5EC7">
              <w:rPr>
                <w:rFonts w:ascii="Arial" w:hAnsi="Arial"/>
                <w:bCs/>
                <w:sz w:val="18"/>
                <w:szCs w:val="18"/>
              </w:rPr>
              <w:t>MMV665875</w:t>
            </w:r>
          </w:p>
        </w:tc>
        <w:tc>
          <w:tcPr>
            <w:tcW w:w="6145" w:type="dxa"/>
            <w:noWrap/>
          </w:tcPr>
          <w:p w14:paraId="4E786B7A" w14:textId="77777777" w:rsidR="005C5EC7" w:rsidRPr="005C5EC7" w:rsidRDefault="005C5EC7" w:rsidP="008B5B3B">
            <w:pPr>
              <w:rPr>
                <w:rFonts w:ascii="Arial" w:hAnsi="Arial"/>
                <w:bCs/>
                <w:sz w:val="18"/>
                <w:szCs w:val="18"/>
              </w:rPr>
            </w:pPr>
            <w:r w:rsidRPr="005C5EC7">
              <w:rPr>
                <w:rFonts w:ascii="Arial" w:hAnsi="Arial"/>
                <w:bCs/>
                <w:sz w:val="18"/>
                <w:szCs w:val="18"/>
              </w:rPr>
              <w:t xml:space="preserve">Downregulates cysteine protease mRNA levels in </w:t>
            </w:r>
            <w:proofErr w:type="spellStart"/>
            <w:r w:rsidRPr="005C5EC7">
              <w:rPr>
                <w:rFonts w:ascii="Arial" w:hAnsi="Arial"/>
                <w:bCs/>
                <w:i/>
                <w:iCs/>
                <w:sz w:val="18"/>
                <w:szCs w:val="18"/>
              </w:rPr>
              <w:t>Theileria</w:t>
            </w:r>
            <w:proofErr w:type="spellEnd"/>
            <w:r w:rsidRPr="005C5EC7">
              <w:rPr>
                <w:rFonts w:ascii="Arial" w:hAnsi="Arial"/>
                <w:bCs/>
                <w:i/>
                <w:iCs/>
                <w:sz w:val="18"/>
                <w:szCs w:val="18"/>
              </w:rPr>
              <w:t xml:space="preserve"> </w:t>
            </w:r>
            <w:proofErr w:type="spellStart"/>
            <w:r w:rsidRPr="005C5EC7">
              <w:rPr>
                <w:rFonts w:ascii="Arial" w:hAnsi="Arial"/>
                <w:bCs/>
                <w:i/>
                <w:iCs/>
                <w:sz w:val="18"/>
                <w:szCs w:val="18"/>
              </w:rPr>
              <w:t>equi</w:t>
            </w:r>
            <w:proofErr w:type="spellEnd"/>
            <w:r w:rsidRPr="005C5EC7">
              <w:rPr>
                <w:rFonts w:ascii="Arial" w:hAnsi="Arial"/>
                <w:bCs/>
                <w:sz w:val="18"/>
                <w:szCs w:val="18"/>
              </w:rPr>
              <w:t>.</w:t>
            </w:r>
          </w:p>
        </w:tc>
        <w:tc>
          <w:tcPr>
            <w:tcW w:w="1458" w:type="dxa"/>
            <w:noWrap/>
          </w:tcPr>
          <w:p w14:paraId="7CC0079A" w14:textId="77777777" w:rsidR="005C5EC7" w:rsidRPr="005C5EC7" w:rsidRDefault="005C5EC7" w:rsidP="008B5B3B">
            <w:pPr>
              <w:rPr>
                <w:rFonts w:ascii="Arial" w:hAnsi="Arial"/>
                <w:bCs/>
                <w:sz w:val="18"/>
                <w:szCs w:val="18"/>
              </w:rPr>
            </w:pPr>
            <w:r w:rsidRPr="005C5EC7">
              <w:rPr>
                <w:rFonts w:ascii="Arial" w:hAnsi="Arial"/>
                <w:bCs/>
                <w:sz w:val="18"/>
                <w:szCs w:val="18"/>
              </w:rPr>
              <w:fldChar w:fldCharType="begin"/>
            </w:r>
            <w:r>
              <w:rPr>
                <w:rFonts w:ascii="Arial" w:hAnsi="Arial"/>
                <w:bCs/>
                <w:sz w:val="18"/>
                <w:szCs w:val="18"/>
              </w:rPr>
              <w:instrText xml:space="preserve"> ADDIN ZOTERO_ITEM CSL_CITATION {"citationID":"HoKqSLtX","properties":{"formattedCitation":"\\super 21\\nosupersub{}","plainCitation":"21","noteIndex":0},"citationItems":[{"id":2086,"uris":["http://zotero.org/users/11329711/items/LMVAMKJD"],"itemData":{"id":2086,"type":"article-journal","abstract":"Background An innovative approach has been introduced for identifying and developing novel potent and safe anti-Babesia and anti-Theileria agents for the control of animal piroplasmosis. In the present study, we evaluated the inhibitory effects of Malaria Box (MBox) compounds (n = 8) against the growth of Babesia microti in mice and conducted bioinformatics analysis between the selected hits and the currently used antibabesial drugs, with far-reaching implications for potent combinations. Methods A fluorescence assay was used to evaluate the in vivo inhibitory effects of the selected compounds. Bioinformatics analysis was conducted using hierarchical clustering, distance matrix and molecular weight correlation, and PubChem fingerprint. The compounds with in vivo potential efficacy were selected to search for their target in the piroplasm parasites using quantitative PCR (qPCR). Results Screening the MBox against the in vivo growth of the B. microti parasite enabled the discovery of potent new antipiroplasm drugs, including MMV396693 and MMV665875. Interestingly, statistically significant (P &lt; 0.05) downregulation of cysteine protease mRNA levels was observed in MMV665875-treated Theileria equi in vitro culture in comparison with untreated cultures. MMV396693/clofazimine and MMV665875/atovaquone (AV) showed maximum structural similarity (MSS) with each other. The distance matrix results indicate promising antibabesial efficacy of combination therapies consisting of either MMV665875 and AV or MMV396693 and imidocarb dipropionate (ID). Conclusions Inhibitory and hematology assay results suggest that MMV396693 and MMV665875 are potent antipiroplasm monotherapies. The structural similarity results indicate that MMV665875 and MMV396693 have a similar mode of action as AV and ID, respectively. Our findings demonstrated that MBox compounds provide a promising lead for the development of new antibabesial therapeutic alternatives. Graphical Abstract","container-title":"Parasites &amp; Vectors","DOI":"10.1186/s13071-022-05430-4","ISSN":"1756-3305","issue":"1","language":"En","license":"2022 The Author(s)","note":"publisher: BioMed Central","page":"329","source":"link.springer.com","title":"Repurposing of the Malaria Box for Babesia microti in mice identifies novel active scaffolds against piroplasmosis","volume":"15","author":[{"family":"Rizk","given":"Mohamed Abdo"},{"family":"Baghdadi","given":"Hanadi B."},{"family":"El-Sayed","given":"Shimaa Abd El-Salam"},{"family":"Eltaysh","given":"Rasha"},{"family":"Igarashi","given":"Ikuo"}],"issued":{"date-parts":[["2022",9,19]]}}}],"schema":"https://github.com/citation-style-language/schema/raw/master/csl-citation.json"} </w:instrText>
            </w:r>
            <w:r w:rsidRPr="005C5EC7">
              <w:rPr>
                <w:rFonts w:ascii="Arial" w:hAnsi="Arial"/>
                <w:bCs/>
                <w:sz w:val="18"/>
                <w:szCs w:val="18"/>
              </w:rPr>
              <w:fldChar w:fldCharType="separate"/>
            </w:r>
            <w:r w:rsidRPr="005C5EC7">
              <w:rPr>
                <w:rFonts w:ascii="Arial" w:hAnsi="Arial" w:cs="Arial"/>
                <w:kern w:val="0"/>
                <w:sz w:val="18"/>
                <w:vertAlign w:val="superscript"/>
              </w:rPr>
              <w:t>21</w:t>
            </w:r>
            <w:r w:rsidRPr="005C5EC7">
              <w:rPr>
                <w:rFonts w:ascii="Arial" w:hAnsi="Arial"/>
                <w:bCs/>
                <w:sz w:val="18"/>
                <w:szCs w:val="18"/>
              </w:rPr>
              <w:fldChar w:fldCharType="end"/>
            </w:r>
          </w:p>
        </w:tc>
      </w:tr>
    </w:tbl>
    <w:p w14:paraId="4D546630" w14:textId="77777777" w:rsidR="005C5EC7" w:rsidRDefault="005C5EC7"/>
    <w:p w14:paraId="5299FEF4" w14:textId="78D6A5A6" w:rsidR="005C5EC7" w:rsidRDefault="005C5EC7">
      <w:pPr>
        <w:jc w:val="left"/>
      </w:pPr>
      <w:r>
        <w:br w:type="page"/>
      </w:r>
    </w:p>
    <w:p w14:paraId="5D9DD314" w14:textId="77777777" w:rsidR="005C5EC7" w:rsidRDefault="005C5EC7"/>
    <w:p w14:paraId="421B7AC8" w14:textId="77777777" w:rsidR="005C5EC7" w:rsidRPr="005C5EC7" w:rsidRDefault="005C5EC7" w:rsidP="005C5EC7">
      <w:pPr>
        <w:pStyle w:val="Bibliography"/>
        <w:rPr>
          <w:rFonts w:ascii="Aptos" w:hAnsi="Aptos"/>
        </w:rPr>
      </w:pPr>
      <w:r>
        <w:fldChar w:fldCharType="begin"/>
      </w:r>
      <w:r>
        <w:instrText xml:space="preserve"> ADDIN ZOTERO_BIBL {"uncited":[],"omitted":[],"custom":[]} CSL_BIBLIOGRAPHY </w:instrText>
      </w:r>
      <w:r>
        <w:fldChar w:fldCharType="separate"/>
      </w:r>
      <w:r w:rsidRPr="005C5EC7">
        <w:rPr>
          <w:rFonts w:ascii="Aptos" w:hAnsi="Aptos"/>
        </w:rPr>
        <w:t>1.</w:t>
      </w:r>
      <w:r w:rsidRPr="005C5EC7">
        <w:rPr>
          <w:rFonts w:ascii="Aptos" w:hAnsi="Aptos"/>
        </w:rPr>
        <w:tab/>
        <w:t xml:space="preserve">Ruecker, A. </w:t>
      </w:r>
      <w:r w:rsidRPr="005C5EC7">
        <w:rPr>
          <w:rFonts w:ascii="Aptos" w:hAnsi="Aptos"/>
          <w:i/>
          <w:iCs/>
        </w:rPr>
        <w:t>et al.</w:t>
      </w:r>
      <w:r w:rsidRPr="005C5EC7">
        <w:rPr>
          <w:rFonts w:ascii="Aptos" w:hAnsi="Aptos"/>
        </w:rPr>
        <w:t xml:space="preserve"> A Male and Female Gametocyte Functional Viability Assay To Identify Biologically Relevant Malaria Transmission-Blocking Drugs. </w:t>
      </w:r>
      <w:r w:rsidRPr="005C5EC7">
        <w:rPr>
          <w:rFonts w:ascii="Aptos" w:hAnsi="Aptos"/>
          <w:i/>
          <w:iCs/>
        </w:rPr>
        <w:t>Antimicrobial Agents and Chemotherapy</w:t>
      </w:r>
      <w:r w:rsidRPr="005C5EC7">
        <w:rPr>
          <w:rFonts w:ascii="Aptos" w:hAnsi="Aptos"/>
        </w:rPr>
        <w:t xml:space="preserve"> </w:t>
      </w:r>
      <w:r w:rsidRPr="005C5EC7">
        <w:rPr>
          <w:rFonts w:ascii="Aptos" w:hAnsi="Aptos"/>
          <w:b/>
          <w:bCs/>
        </w:rPr>
        <w:t>58</w:t>
      </w:r>
      <w:r w:rsidRPr="005C5EC7">
        <w:rPr>
          <w:rFonts w:ascii="Aptos" w:hAnsi="Aptos"/>
        </w:rPr>
        <w:t>, 7292–7302 (2014).</w:t>
      </w:r>
    </w:p>
    <w:p w14:paraId="334230EF" w14:textId="77777777" w:rsidR="005C5EC7" w:rsidRPr="005C5EC7" w:rsidRDefault="005C5EC7" w:rsidP="005C5EC7">
      <w:pPr>
        <w:pStyle w:val="Bibliography"/>
        <w:rPr>
          <w:rFonts w:ascii="Aptos" w:hAnsi="Aptos"/>
        </w:rPr>
      </w:pPr>
      <w:r w:rsidRPr="005C5EC7">
        <w:rPr>
          <w:rFonts w:ascii="Aptos" w:hAnsi="Aptos"/>
        </w:rPr>
        <w:t>2.</w:t>
      </w:r>
      <w:r w:rsidRPr="005C5EC7">
        <w:rPr>
          <w:rFonts w:ascii="Aptos" w:hAnsi="Aptos"/>
        </w:rPr>
        <w:tab/>
        <w:t xml:space="preserve">Dapper, C., Liu, J. &amp; Klemba, M. Leveraging a Fluorescent Fatty Acid Probe to Discover Cell-Permeable Inhibitors of Plasmodium falciparum </w:t>
      </w:r>
      <w:proofErr w:type="spellStart"/>
      <w:r w:rsidRPr="005C5EC7">
        <w:rPr>
          <w:rFonts w:ascii="Aptos" w:hAnsi="Aptos"/>
        </w:rPr>
        <w:t>Glycerolipid</w:t>
      </w:r>
      <w:proofErr w:type="spellEnd"/>
      <w:r w:rsidRPr="005C5EC7">
        <w:rPr>
          <w:rFonts w:ascii="Aptos" w:hAnsi="Aptos"/>
        </w:rPr>
        <w:t xml:space="preserve"> Biosynthesis. </w:t>
      </w:r>
      <w:r w:rsidRPr="005C5EC7">
        <w:rPr>
          <w:rFonts w:ascii="Aptos" w:hAnsi="Aptos"/>
          <w:i/>
          <w:iCs/>
        </w:rPr>
        <w:t>Microbiology Spectrum</w:t>
      </w:r>
      <w:r w:rsidRPr="005C5EC7">
        <w:rPr>
          <w:rFonts w:ascii="Aptos" w:hAnsi="Aptos"/>
        </w:rPr>
        <w:t xml:space="preserve"> </w:t>
      </w:r>
      <w:r w:rsidRPr="005C5EC7">
        <w:rPr>
          <w:rFonts w:ascii="Aptos" w:hAnsi="Aptos"/>
          <w:b/>
          <w:bCs/>
        </w:rPr>
        <w:t>10</w:t>
      </w:r>
      <w:r w:rsidRPr="005C5EC7">
        <w:rPr>
          <w:rFonts w:ascii="Aptos" w:hAnsi="Aptos"/>
        </w:rPr>
        <w:t>, e02456-22 (2022).</w:t>
      </w:r>
    </w:p>
    <w:p w14:paraId="0D5C1858" w14:textId="77777777" w:rsidR="005C5EC7" w:rsidRPr="005C5EC7" w:rsidRDefault="005C5EC7" w:rsidP="005C5EC7">
      <w:pPr>
        <w:pStyle w:val="Bibliography"/>
        <w:rPr>
          <w:rFonts w:ascii="Aptos" w:hAnsi="Aptos"/>
        </w:rPr>
      </w:pPr>
      <w:r w:rsidRPr="005C5EC7">
        <w:rPr>
          <w:rFonts w:ascii="Aptos" w:hAnsi="Aptos"/>
        </w:rPr>
        <w:t>3.</w:t>
      </w:r>
      <w:r w:rsidRPr="005C5EC7">
        <w:rPr>
          <w:rFonts w:ascii="Aptos" w:hAnsi="Aptos"/>
        </w:rPr>
        <w:tab/>
        <w:t xml:space="preserve">Creek, D. J. </w:t>
      </w:r>
      <w:r w:rsidRPr="005C5EC7">
        <w:rPr>
          <w:rFonts w:ascii="Aptos" w:hAnsi="Aptos"/>
          <w:i/>
          <w:iCs/>
        </w:rPr>
        <w:t>et al.</w:t>
      </w:r>
      <w:r w:rsidRPr="005C5EC7">
        <w:rPr>
          <w:rFonts w:ascii="Aptos" w:hAnsi="Aptos"/>
        </w:rPr>
        <w:t xml:space="preserve"> Metabolomics-Based Screening of the Malaria Box Reveals both Novel and Established Mechanisms of Action. </w:t>
      </w:r>
      <w:proofErr w:type="spellStart"/>
      <w:r w:rsidRPr="005C5EC7">
        <w:rPr>
          <w:rFonts w:ascii="Aptos" w:hAnsi="Aptos"/>
          <w:i/>
          <w:iCs/>
        </w:rPr>
        <w:t>Antimicrob</w:t>
      </w:r>
      <w:proofErr w:type="spellEnd"/>
      <w:r w:rsidRPr="005C5EC7">
        <w:rPr>
          <w:rFonts w:ascii="Aptos" w:hAnsi="Aptos"/>
          <w:i/>
          <w:iCs/>
        </w:rPr>
        <w:t xml:space="preserve"> Agents </w:t>
      </w:r>
      <w:proofErr w:type="spellStart"/>
      <w:r w:rsidRPr="005C5EC7">
        <w:rPr>
          <w:rFonts w:ascii="Aptos" w:hAnsi="Aptos"/>
          <w:i/>
          <w:iCs/>
        </w:rPr>
        <w:t>Chemother</w:t>
      </w:r>
      <w:proofErr w:type="spellEnd"/>
      <w:r w:rsidRPr="005C5EC7">
        <w:rPr>
          <w:rFonts w:ascii="Aptos" w:hAnsi="Aptos"/>
        </w:rPr>
        <w:t xml:space="preserve"> </w:t>
      </w:r>
      <w:r w:rsidRPr="005C5EC7">
        <w:rPr>
          <w:rFonts w:ascii="Aptos" w:hAnsi="Aptos"/>
          <w:b/>
          <w:bCs/>
        </w:rPr>
        <w:t>60</w:t>
      </w:r>
      <w:r w:rsidRPr="005C5EC7">
        <w:rPr>
          <w:rFonts w:ascii="Aptos" w:hAnsi="Aptos"/>
        </w:rPr>
        <w:t>, 6650–6663 (2016).</w:t>
      </w:r>
    </w:p>
    <w:p w14:paraId="211EA171" w14:textId="77777777" w:rsidR="005C5EC7" w:rsidRPr="005C5EC7" w:rsidRDefault="005C5EC7" w:rsidP="005C5EC7">
      <w:pPr>
        <w:pStyle w:val="Bibliography"/>
        <w:rPr>
          <w:rFonts w:ascii="Aptos" w:hAnsi="Aptos"/>
        </w:rPr>
      </w:pPr>
      <w:r w:rsidRPr="005C5EC7">
        <w:rPr>
          <w:rFonts w:ascii="Aptos" w:hAnsi="Aptos"/>
        </w:rPr>
        <w:t>4.</w:t>
      </w:r>
      <w:r w:rsidRPr="005C5EC7">
        <w:rPr>
          <w:rFonts w:ascii="Aptos" w:hAnsi="Aptos"/>
        </w:rPr>
        <w:tab/>
        <w:t xml:space="preserve">Subramanian, G. </w:t>
      </w:r>
      <w:r w:rsidRPr="005C5EC7">
        <w:rPr>
          <w:rFonts w:ascii="Aptos" w:hAnsi="Aptos"/>
          <w:i/>
          <w:iCs/>
        </w:rPr>
        <w:t>et al.</w:t>
      </w:r>
      <w:r w:rsidRPr="005C5EC7">
        <w:rPr>
          <w:rFonts w:ascii="Aptos" w:hAnsi="Aptos"/>
        </w:rPr>
        <w:t xml:space="preserve"> Targeted Phenotypic Screening in Plasmodium falciparum and Toxoplasma gondii Reveals Novel Modes of Action of Medicines for Malaria Venture Malaria Box Molecules. </w:t>
      </w:r>
      <w:proofErr w:type="spellStart"/>
      <w:r w:rsidRPr="005C5EC7">
        <w:rPr>
          <w:rFonts w:ascii="Aptos" w:hAnsi="Aptos"/>
          <w:i/>
          <w:iCs/>
        </w:rPr>
        <w:t>mSphere</w:t>
      </w:r>
      <w:proofErr w:type="spellEnd"/>
      <w:r w:rsidRPr="005C5EC7">
        <w:rPr>
          <w:rFonts w:ascii="Aptos" w:hAnsi="Aptos"/>
        </w:rPr>
        <w:t xml:space="preserve"> </w:t>
      </w:r>
      <w:r w:rsidRPr="005C5EC7">
        <w:rPr>
          <w:rFonts w:ascii="Aptos" w:hAnsi="Aptos"/>
          <w:b/>
          <w:bCs/>
        </w:rPr>
        <w:t>3</w:t>
      </w:r>
      <w:r w:rsidRPr="005C5EC7">
        <w:rPr>
          <w:rFonts w:ascii="Aptos" w:hAnsi="Aptos"/>
        </w:rPr>
        <w:t>, 10.1128/msphere.00534-17 (2018).</w:t>
      </w:r>
    </w:p>
    <w:p w14:paraId="2F242BBE" w14:textId="77777777" w:rsidR="005C5EC7" w:rsidRPr="005C5EC7" w:rsidRDefault="005C5EC7" w:rsidP="005C5EC7">
      <w:pPr>
        <w:pStyle w:val="Bibliography"/>
        <w:rPr>
          <w:rFonts w:ascii="Aptos" w:hAnsi="Aptos"/>
        </w:rPr>
      </w:pPr>
      <w:r w:rsidRPr="005C5EC7">
        <w:rPr>
          <w:rFonts w:ascii="Aptos" w:hAnsi="Aptos"/>
        </w:rPr>
        <w:t>5.</w:t>
      </w:r>
      <w:r w:rsidRPr="005C5EC7">
        <w:rPr>
          <w:rFonts w:ascii="Aptos" w:hAnsi="Aptos"/>
        </w:rPr>
        <w:tab/>
        <w:t xml:space="preserve">Hoepfner, D. </w:t>
      </w:r>
      <w:r w:rsidRPr="005C5EC7">
        <w:rPr>
          <w:rFonts w:ascii="Aptos" w:hAnsi="Aptos"/>
          <w:i/>
          <w:iCs/>
        </w:rPr>
        <w:t>et al.</w:t>
      </w:r>
      <w:r w:rsidRPr="005C5EC7">
        <w:rPr>
          <w:rFonts w:ascii="Aptos" w:hAnsi="Aptos"/>
        </w:rPr>
        <w:t xml:space="preserve"> Selective and Specific Inhibition of the Plasmodium falciparum </w:t>
      </w:r>
      <w:proofErr w:type="spellStart"/>
      <w:r w:rsidRPr="005C5EC7">
        <w:rPr>
          <w:rFonts w:ascii="Aptos" w:hAnsi="Aptos"/>
        </w:rPr>
        <w:t>Lysyl</w:t>
      </w:r>
      <w:proofErr w:type="spellEnd"/>
      <w:r w:rsidRPr="005C5EC7">
        <w:rPr>
          <w:rFonts w:ascii="Aptos" w:hAnsi="Aptos"/>
        </w:rPr>
        <w:t xml:space="preserve">-tRNA Synthetase by the Fungal Secondary Metabolite Cladosporin. </w:t>
      </w:r>
      <w:r w:rsidRPr="005C5EC7">
        <w:rPr>
          <w:rFonts w:ascii="Aptos" w:hAnsi="Aptos"/>
          <w:i/>
          <w:iCs/>
        </w:rPr>
        <w:t>Cell Host Microbe</w:t>
      </w:r>
      <w:r w:rsidRPr="005C5EC7">
        <w:rPr>
          <w:rFonts w:ascii="Aptos" w:hAnsi="Aptos"/>
        </w:rPr>
        <w:t xml:space="preserve"> </w:t>
      </w:r>
      <w:r w:rsidRPr="005C5EC7">
        <w:rPr>
          <w:rFonts w:ascii="Aptos" w:hAnsi="Aptos"/>
          <w:b/>
          <w:bCs/>
        </w:rPr>
        <w:t>11</w:t>
      </w:r>
      <w:r w:rsidRPr="005C5EC7">
        <w:rPr>
          <w:rFonts w:ascii="Aptos" w:hAnsi="Aptos"/>
        </w:rPr>
        <w:t>, 654–663 (2012).</w:t>
      </w:r>
    </w:p>
    <w:p w14:paraId="19AEDAA3" w14:textId="77777777" w:rsidR="005C5EC7" w:rsidRPr="005C5EC7" w:rsidRDefault="005C5EC7" w:rsidP="005C5EC7">
      <w:pPr>
        <w:pStyle w:val="Bibliography"/>
        <w:rPr>
          <w:rFonts w:ascii="Aptos" w:hAnsi="Aptos"/>
        </w:rPr>
      </w:pPr>
      <w:r w:rsidRPr="005C5EC7">
        <w:rPr>
          <w:rFonts w:ascii="Aptos" w:hAnsi="Aptos"/>
        </w:rPr>
        <w:t>6.</w:t>
      </w:r>
      <w:r w:rsidRPr="005C5EC7">
        <w:rPr>
          <w:rFonts w:ascii="Aptos" w:hAnsi="Aptos"/>
        </w:rPr>
        <w:tab/>
        <w:t xml:space="preserve">Ch’ng, J.-H. </w:t>
      </w:r>
      <w:r w:rsidRPr="005C5EC7">
        <w:rPr>
          <w:rFonts w:ascii="Aptos" w:hAnsi="Aptos"/>
          <w:i/>
          <w:iCs/>
        </w:rPr>
        <w:t>et al.</w:t>
      </w:r>
      <w:r w:rsidRPr="005C5EC7">
        <w:rPr>
          <w:rFonts w:ascii="Aptos" w:hAnsi="Aptos"/>
        </w:rPr>
        <w:t xml:space="preserve"> Rosette-Disrupting Effect of an Anti-Plasmodial Compound for the Potential Treatment of Plasmodium falciparum Malaria Complications. </w:t>
      </w:r>
      <w:r w:rsidRPr="005C5EC7">
        <w:rPr>
          <w:rFonts w:ascii="Aptos" w:hAnsi="Aptos"/>
          <w:i/>
          <w:iCs/>
        </w:rPr>
        <w:t>Scientific Reports</w:t>
      </w:r>
      <w:r w:rsidRPr="005C5EC7">
        <w:rPr>
          <w:rFonts w:ascii="Aptos" w:hAnsi="Aptos"/>
        </w:rPr>
        <w:t xml:space="preserve"> </w:t>
      </w:r>
      <w:r w:rsidRPr="005C5EC7">
        <w:rPr>
          <w:rFonts w:ascii="Aptos" w:hAnsi="Aptos"/>
          <w:b/>
          <w:bCs/>
        </w:rPr>
        <w:t>6</w:t>
      </w:r>
      <w:r w:rsidRPr="005C5EC7">
        <w:rPr>
          <w:rFonts w:ascii="Aptos" w:hAnsi="Aptos"/>
        </w:rPr>
        <w:t>, 29317 (2016).</w:t>
      </w:r>
    </w:p>
    <w:p w14:paraId="6406650C" w14:textId="77777777" w:rsidR="005C5EC7" w:rsidRPr="005C5EC7" w:rsidRDefault="005C5EC7" w:rsidP="005C5EC7">
      <w:pPr>
        <w:pStyle w:val="Bibliography"/>
        <w:rPr>
          <w:rFonts w:ascii="Aptos" w:hAnsi="Aptos"/>
        </w:rPr>
      </w:pPr>
      <w:r w:rsidRPr="005C5EC7">
        <w:rPr>
          <w:rFonts w:ascii="Aptos" w:hAnsi="Aptos"/>
        </w:rPr>
        <w:t>7.</w:t>
      </w:r>
      <w:r w:rsidRPr="005C5EC7">
        <w:rPr>
          <w:rFonts w:ascii="Aptos" w:hAnsi="Aptos"/>
        </w:rPr>
        <w:tab/>
        <w:t xml:space="preserve">Qiu, D. </w:t>
      </w:r>
      <w:r w:rsidRPr="005C5EC7">
        <w:rPr>
          <w:rFonts w:ascii="Aptos" w:hAnsi="Aptos"/>
          <w:i/>
          <w:iCs/>
        </w:rPr>
        <w:t>et al.</w:t>
      </w:r>
      <w:r w:rsidRPr="005C5EC7">
        <w:rPr>
          <w:rFonts w:ascii="Aptos" w:hAnsi="Aptos"/>
        </w:rPr>
        <w:t xml:space="preserve"> A G358S mutation in the Plasmodium falciparum Na+ pump PfATP4 confers clinically-relevant resistance to cipargamin. </w:t>
      </w:r>
      <w:r w:rsidRPr="005C5EC7">
        <w:rPr>
          <w:rFonts w:ascii="Aptos" w:hAnsi="Aptos"/>
          <w:i/>
          <w:iCs/>
        </w:rPr>
        <w:t>Nature Communications</w:t>
      </w:r>
      <w:r w:rsidRPr="005C5EC7">
        <w:rPr>
          <w:rFonts w:ascii="Aptos" w:hAnsi="Aptos"/>
        </w:rPr>
        <w:t xml:space="preserve"> </w:t>
      </w:r>
      <w:r w:rsidRPr="005C5EC7">
        <w:rPr>
          <w:rFonts w:ascii="Aptos" w:hAnsi="Aptos"/>
          <w:b/>
          <w:bCs/>
        </w:rPr>
        <w:t>13</w:t>
      </w:r>
      <w:r w:rsidRPr="005C5EC7">
        <w:rPr>
          <w:rFonts w:ascii="Aptos" w:hAnsi="Aptos"/>
        </w:rPr>
        <w:t>, 5746 (2022).</w:t>
      </w:r>
    </w:p>
    <w:p w14:paraId="645F6249" w14:textId="77777777" w:rsidR="005C5EC7" w:rsidRPr="005C5EC7" w:rsidRDefault="005C5EC7" w:rsidP="005C5EC7">
      <w:pPr>
        <w:pStyle w:val="Bibliography"/>
        <w:rPr>
          <w:rFonts w:ascii="Aptos" w:hAnsi="Aptos"/>
        </w:rPr>
      </w:pPr>
      <w:r w:rsidRPr="005C5EC7">
        <w:rPr>
          <w:rFonts w:ascii="Aptos" w:hAnsi="Aptos"/>
        </w:rPr>
        <w:t>8.</w:t>
      </w:r>
      <w:r w:rsidRPr="005C5EC7">
        <w:rPr>
          <w:rFonts w:ascii="Aptos" w:hAnsi="Aptos"/>
        </w:rPr>
        <w:tab/>
        <w:t xml:space="preserve">Lehane, A. M., Ridgway, M. C., Baker, E. &amp; Kirk, K. Diverse chemotypes disrupt ion homeostasis in the malaria parasite. </w:t>
      </w:r>
      <w:r w:rsidRPr="005C5EC7">
        <w:rPr>
          <w:rFonts w:ascii="Aptos" w:hAnsi="Aptos"/>
          <w:i/>
          <w:iCs/>
        </w:rPr>
        <w:t>Molecular Microbiology</w:t>
      </w:r>
      <w:r w:rsidRPr="005C5EC7">
        <w:rPr>
          <w:rFonts w:ascii="Aptos" w:hAnsi="Aptos"/>
        </w:rPr>
        <w:t xml:space="preserve"> </w:t>
      </w:r>
      <w:r w:rsidRPr="005C5EC7">
        <w:rPr>
          <w:rFonts w:ascii="Aptos" w:hAnsi="Aptos"/>
          <w:b/>
          <w:bCs/>
        </w:rPr>
        <w:t>94</w:t>
      </w:r>
      <w:r w:rsidRPr="005C5EC7">
        <w:rPr>
          <w:rFonts w:ascii="Aptos" w:hAnsi="Aptos"/>
        </w:rPr>
        <w:t>, 327–339 (2014).</w:t>
      </w:r>
    </w:p>
    <w:p w14:paraId="3A4A7E0F" w14:textId="77777777" w:rsidR="005C5EC7" w:rsidRPr="005C5EC7" w:rsidRDefault="005C5EC7" w:rsidP="005C5EC7">
      <w:pPr>
        <w:pStyle w:val="Bibliography"/>
        <w:rPr>
          <w:rFonts w:ascii="Aptos" w:hAnsi="Aptos"/>
        </w:rPr>
      </w:pPr>
      <w:r w:rsidRPr="005C5EC7">
        <w:rPr>
          <w:rFonts w:ascii="Aptos" w:hAnsi="Aptos"/>
        </w:rPr>
        <w:t>9.</w:t>
      </w:r>
      <w:r w:rsidRPr="005C5EC7">
        <w:rPr>
          <w:rFonts w:ascii="Aptos" w:hAnsi="Aptos"/>
        </w:rPr>
        <w:tab/>
        <w:t xml:space="preserve">Lim, M. Y.-X. </w:t>
      </w:r>
      <w:r w:rsidRPr="005C5EC7">
        <w:rPr>
          <w:rFonts w:ascii="Aptos" w:hAnsi="Aptos"/>
          <w:i/>
          <w:iCs/>
        </w:rPr>
        <w:t>et al.</w:t>
      </w:r>
      <w:r w:rsidRPr="005C5EC7">
        <w:rPr>
          <w:rFonts w:ascii="Aptos" w:hAnsi="Aptos"/>
        </w:rPr>
        <w:t xml:space="preserve"> UDP-galactose and acetyl-CoA transporters as Plasmodium multidrug resistance genes. </w:t>
      </w:r>
      <w:r w:rsidRPr="005C5EC7">
        <w:rPr>
          <w:rFonts w:ascii="Aptos" w:hAnsi="Aptos"/>
          <w:i/>
          <w:iCs/>
        </w:rPr>
        <w:t xml:space="preserve">Nat </w:t>
      </w:r>
      <w:proofErr w:type="spellStart"/>
      <w:r w:rsidRPr="005C5EC7">
        <w:rPr>
          <w:rFonts w:ascii="Aptos" w:hAnsi="Aptos"/>
          <w:i/>
          <w:iCs/>
        </w:rPr>
        <w:t>Microbiol</w:t>
      </w:r>
      <w:proofErr w:type="spellEnd"/>
      <w:r w:rsidRPr="005C5EC7">
        <w:rPr>
          <w:rFonts w:ascii="Aptos" w:hAnsi="Aptos"/>
        </w:rPr>
        <w:t xml:space="preserve"> </w:t>
      </w:r>
      <w:r w:rsidRPr="005C5EC7">
        <w:rPr>
          <w:rFonts w:ascii="Aptos" w:hAnsi="Aptos"/>
          <w:b/>
          <w:bCs/>
        </w:rPr>
        <w:t>1</w:t>
      </w:r>
      <w:r w:rsidRPr="005C5EC7">
        <w:rPr>
          <w:rFonts w:ascii="Aptos" w:hAnsi="Aptos"/>
        </w:rPr>
        <w:t>, 16166 (2016).</w:t>
      </w:r>
    </w:p>
    <w:p w14:paraId="56D2E2BC" w14:textId="77777777" w:rsidR="005C5EC7" w:rsidRPr="005C5EC7" w:rsidRDefault="005C5EC7" w:rsidP="005C5EC7">
      <w:pPr>
        <w:pStyle w:val="Bibliography"/>
        <w:rPr>
          <w:rFonts w:ascii="Aptos" w:hAnsi="Aptos"/>
        </w:rPr>
      </w:pPr>
      <w:r w:rsidRPr="005C5EC7">
        <w:rPr>
          <w:rFonts w:ascii="Aptos" w:hAnsi="Aptos"/>
        </w:rPr>
        <w:t>10.</w:t>
      </w:r>
      <w:r w:rsidRPr="005C5EC7">
        <w:rPr>
          <w:rFonts w:ascii="Aptos" w:hAnsi="Aptos"/>
        </w:rPr>
        <w:tab/>
        <w:t xml:space="preserve">LaMonte, G. M. </w:t>
      </w:r>
      <w:r w:rsidRPr="005C5EC7">
        <w:rPr>
          <w:rFonts w:ascii="Aptos" w:hAnsi="Aptos"/>
          <w:i/>
          <w:iCs/>
        </w:rPr>
        <w:t>et al.</w:t>
      </w:r>
      <w:r w:rsidRPr="005C5EC7">
        <w:rPr>
          <w:rFonts w:ascii="Aptos" w:hAnsi="Aptos"/>
        </w:rPr>
        <w:t xml:space="preserve"> Pan-active </w:t>
      </w:r>
      <w:proofErr w:type="spellStart"/>
      <w:r w:rsidRPr="005C5EC7">
        <w:rPr>
          <w:rFonts w:ascii="Aptos" w:hAnsi="Aptos"/>
        </w:rPr>
        <w:t>imidazolopiperazine</w:t>
      </w:r>
      <w:proofErr w:type="spellEnd"/>
      <w:r w:rsidRPr="005C5EC7">
        <w:rPr>
          <w:rFonts w:ascii="Aptos" w:hAnsi="Aptos"/>
        </w:rPr>
        <w:t xml:space="preserve"> antimalarials target the Plasmodium falciparum intracellular secretory pathway. </w:t>
      </w:r>
      <w:r w:rsidRPr="005C5EC7">
        <w:rPr>
          <w:rFonts w:ascii="Aptos" w:hAnsi="Aptos"/>
          <w:i/>
          <w:iCs/>
        </w:rPr>
        <w:t>Nature Communications</w:t>
      </w:r>
      <w:r w:rsidRPr="005C5EC7">
        <w:rPr>
          <w:rFonts w:ascii="Aptos" w:hAnsi="Aptos"/>
        </w:rPr>
        <w:t xml:space="preserve"> </w:t>
      </w:r>
      <w:r w:rsidRPr="005C5EC7">
        <w:rPr>
          <w:rFonts w:ascii="Aptos" w:hAnsi="Aptos"/>
          <w:b/>
          <w:bCs/>
        </w:rPr>
        <w:t>11</w:t>
      </w:r>
      <w:r w:rsidRPr="005C5EC7">
        <w:rPr>
          <w:rFonts w:ascii="Aptos" w:hAnsi="Aptos"/>
        </w:rPr>
        <w:t>, 1780 (2020).</w:t>
      </w:r>
    </w:p>
    <w:p w14:paraId="7351259A" w14:textId="77777777" w:rsidR="005C5EC7" w:rsidRPr="005C5EC7" w:rsidRDefault="005C5EC7" w:rsidP="005C5EC7">
      <w:pPr>
        <w:pStyle w:val="Bibliography"/>
        <w:rPr>
          <w:rFonts w:ascii="Aptos" w:hAnsi="Aptos"/>
        </w:rPr>
      </w:pPr>
      <w:r w:rsidRPr="005C5EC7">
        <w:rPr>
          <w:rFonts w:ascii="Aptos" w:hAnsi="Aptos"/>
        </w:rPr>
        <w:lastRenderedPageBreak/>
        <w:t>11.</w:t>
      </w:r>
      <w:r w:rsidRPr="005C5EC7">
        <w:rPr>
          <w:rFonts w:ascii="Aptos" w:hAnsi="Aptos"/>
        </w:rPr>
        <w:tab/>
      </w:r>
      <w:proofErr w:type="spellStart"/>
      <w:r w:rsidRPr="005C5EC7">
        <w:rPr>
          <w:rFonts w:ascii="Aptos" w:hAnsi="Aptos"/>
        </w:rPr>
        <w:t>Kuhen</w:t>
      </w:r>
      <w:proofErr w:type="spellEnd"/>
      <w:r w:rsidRPr="005C5EC7">
        <w:rPr>
          <w:rFonts w:ascii="Aptos" w:hAnsi="Aptos"/>
        </w:rPr>
        <w:t xml:space="preserve">, K. L. </w:t>
      </w:r>
      <w:r w:rsidRPr="005C5EC7">
        <w:rPr>
          <w:rFonts w:ascii="Aptos" w:hAnsi="Aptos"/>
          <w:i/>
          <w:iCs/>
        </w:rPr>
        <w:t>et al.</w:t>
      </w:r>
      <w:r w:rsidRPr="005C5EC7">
        <w:rPr>
          <w:rFonts w:ascii="Aptos" w:hAnsi="Aptos"/>
        </w:rPr>
        <w:t xml:space="preserve"> KAF156 Is an Antimalarial Clinical Candidate with Potential for Use in Prophylaxis, Treatment, and Prevention of Disease Transmission. </w:t>
      </w:r>
      <w:proofErr w:type="spellStart"/>
      <w:r w:rsidRPr="005C5EC7">
        <w:rPr>
          <w:rFonts w:ascii="Aptos" w:hAnsi="Aptos"/>
          <w:i/>
          <w:iCs/>
        </w:rPr>
        <w:t>Antimicrob</w:t>
      </w:r>
      <w:proofErr w:type="spellEnd"/>
      <w:r w:rsidRPr="005C5EC7">
        <w:rPr>
          <w:rFonts w:ascii="Aptos" w:hAnsi="Aptos"/>
          <w:i/>
          <w:iCs/>
        </w:rPr>
        <w:t xml:space="preserve"> Agents </w:t>
      </w:r>
      <w:proofErr w:type="spellStart"/>
      <w:r w:rsidRPr="005C5EC7">
        <w:rPr>
          <w:rFonts w:ascii="Aptos" w:hAnsi="Aptos"/>
          <w:i/>
          <w:iCs/>
        </w:rPr>
        <w:t>Chemother</w:t>
      </w:r>
      <w:proofErr w:type="spellEnd"/>
      <w:r w:rsidRPr="005C5EC7">
        <w:rPr>
          <w:rFonts w:ascii="Aptos" w:hAnsi="Aptos"/>
        </w:rPr>
        <w:t xml:space="preserve"> </w:t>
      </w:r>
      <w:r w:rsidRPr="005C5EC7">
        <w:rPr>
          <w:rFonts w:ascii="Aptos" w:hAnsi="Aptos"/>
          <w:b/>
          <w:bCs/>
        </w:rPr>
        <w:t>58</w:t>
      </w:r>
      <w:r w:rsidRPr="005C5EC7">
        <w:rPr>
          <w:rFonts w:ascii="Aptos" w:hAnsi="Aptos"/>
        </w:rPr>
        <w:t>, 5060–5067 (2014).</w:t>
      </w:r>
    </w:p>
    <w:p w14:paraId="0B1C86F3" w14:textId="77777777" w:rsidR="005C5EC7" w:rsidRPr="005C5EC7" w:rsidRDefault="005C5EC7" w:rsidP="005C5EC7">
      <w:pPr>
        <w:pStyle w:val="Bibliography"/>
        <w:rPr>
          <w:rFonts w:ascii="Aptos" w:hAnsi="Aptos"/>
        </w:rPr>
      </w:pPr>
      <w:r w:rsidRPr="005C5EC7">
        <w:rPr>
          <w:rFonts w:ascii="Aptos" w:hAnsi="Aptos"/>
        </w:rPr>
        <w:t>12.</w:t>
      </w:r>
      <w:r w:rsidRPr="005C5EC7">
        <w:rPr>
          <w:rFonts w:ascii="Aptos" w:hAnsi="Aptos"/>
        </w:rPr>
        <w:tab/>
        <w:t xml:space="preserve">Spillman, N. J., Allen, R. J. W. &amp; Kirk, K. Na+ extrusion imposes an acid load on the intraerythrocytic malaria parasite. </w:t>
      </w:r>
      <w:r w:rsidRPr="005C5EC7">
        <w:rPr>
          <w:rFonts w:ascii="Aptos" w:hAnsi="Aptos"/>
          <w:i/>
          <w:iCs/>
        </w:rPr>
        <w:t>Molecular and Biochemical Parasitology</w:t>
      </w:r>
      <w:r w:rsidRPr="005C5EC7">
        <w:rPr>
          <w:rFonts w:ascii="Aptos" w:hAnsi="Aptos"/>
        </w:rPr>
        <w:t xml:space="preserve"> </w:t>
      </w:r>
      <w:r w:rsidRPr="005C5EC7">
        <w:rPr>
          <w:rFonts w:ascii="Aptos" w:hAnsi="Aptos"/>
          <w:b/>
          <w:bCs/>
        </w:rPr>
        <w:t>189</w:t>
      </w:r>
      <w:r w:rsidRPr="005C5EC7">
        <w:rPr>
          <w:rFonts w:ascii="Aptos" w:hAnsi="Aptos"/>
        </w:rPr>
        <w:t>, 1–4 (2013).</w:t>
      </w:r>
    </w:p>
    <w:p w14:paraId="6071D172" w14:textId="77777777" w:rsidR="005C5EC7" w:rsidRPr="005C5EC7" w:rsidRDefault="005C5EC7" w:rsidP="005C5EC7">
      <w:pPr>
        <w:pStyle w:val="Bibliography"/>
        <w:rPr>
          <w:rFonts w:ascii="Aptos" w:hAnsi="Aptos"/>
        </w:rPr>
      </w:pPr>
      <w:r w:rsidRPr="005C5EC7">
        <w:rPr>
          <w:rFonts w:ascii="Aptos" w:hAnsi="Aptos"/>
        </w:rPr>
        <w:t>13.</w:t>
      </w:r>
      <w:r w:rsidRPr="005C5EC7">
        <w:rPr>
          <w:rFonts w:ascii="Aptos" w:hAnsi="Aptos"/>
        </w:rPr>
        <w:tab/>
        <w:t xml:space="preserve">Spillman, N. J. </w:t>
      </w:r>
      <w:r w:rsidRPr="005C5EC7">
        <w:rPr>
          <w:rFonts w:ascii="Aptos" w:hAnsi="Aptos"/>
          <w:i/>
          <w:iCs/>
        </w:rPr>
        <w:t>et al.</w:t>
      </w:r>
      <w:r w:rsidRPr="005C5EC7">
        <w:rPr>
          <w:rFonts w:ascii="Aptos" w:hAnsi="Aptos"/>
        </w:rPr>
        <w:t xml:space="preserve"> Na+ Regulation in the Malaria Parasite </w:t>
      </w:r>
      <w:proofErr w:type="spellStart"/>
      <w:r w:rsidRPr="005C5EC7">
        <w:rPr>
          <w:rFonts w:ascii="Aptos" w:hAnsi="Aptos"/>
        </w:rPr>
        <w:t>Plasmodiumfalciparum</w:t>
      </w:r>
      <w:proofErr w:type="spellEnd"/>
      <w:r w:rsidRPr="005C5EC7">
        <w:rPr>
          <w:rFonts w:ascii="Aptos" w:hAnsi="Aptos"/>
        </w:rPr>
        <w:t xml:space="preserve"> Involves the Cation ATPase PfATP4 and Is a Target of the </w:t>
      </w:r>
      <w:proofErr w:type="spellStart"/>
      <w:r w:rsidRPr="005C5EC7">
        <w:rPr>
          <w:rFonts w:ascii="Aptos" w:hAnsi="Aptos"/>
        </w:rPr>
        <w:t>Spiroindolone</w:t>
      </w:r>
      <w:proofErr w:type="spellEnd"/>
      <w:r w:rsidRPr="005C5EC7">
        <w:rPr>
          <w:rFonts w:ascii="Aptos" w:hAnsi="Aptos"/>
        </w:rPr>
        <w:t xml:space="preserve"> Antimalarials. </w:t>
      </w:r>
      <w:r w:rsidRPr="005C5EC7">
        <w:rPr>
          <w:rFonts w:ascii="Aptos" w:hAnsi="Aptos"/>
          <w:i/>
          <w:iCs/>
        </w:rPr>
        <w:t>Cell Host Microbe</w:t>
      </w:r>
      <w:r w:rsidRPr="005C5EC7">
        <w:rPr>
          <w:rFonts w:ascii="Aptos" w:hAnsi="Aptos"/>
        </w:rPr>
        <w:t xml:space="preserve"> </w:t>
      </w:r>
      <w:r w:rsidRPr="005C5EC7">
        <w:rPr>
          <w:rFonts w:ascii="Aptos" w:hAnsi="Aptos"/>
          <w:b/>
          <w:bCs/>
        </w:rPr>
        <w:t>13</w:t>
      </w:r>
      <w:r w:rsidRPr="005C5EC7">
        <w:rPr>
          <w:rFonts w:ascii="Aptos" w:hAnsi="Aptos"/>
        </w:rPr>
        <w:t>, 227–237 (2013).</w:t>
      </w:r>
    </w:p>
    <w:p w14:paraId="097CF2F6" w14:textId="77777777" w:rsidR="005C5EC7" w:rsidRPr="005C5EC7" w:rsidRDefault="005C5EC7" w:rsidP="005C5EC7">
      <w:pPr>
        <w:pStyle w:val="Bibliography"/>
        <w:rPr>
          <w:rFonts w:ascii="Aptos" w:hAnsi="Aptos"/>
        </w:rPr>
      </w:pPr>
      <w:r w:rsidRPr="005C5EC7">
        <w:rPr>
          <w:rFonts w:ascii="Aptos" w:hAnsi="Aptos"/>
        </w:rPr>
        <w:t>14.</w:t>
      </w:r>
      <w:r w:rsidRPr="005C5EC7">
        <w:rPr>
          <w:rFonts w:ascii="Aptos" w:hAnsi="Aptos"/>
        </w:rPr>
        <w:tab/>
        <w:t xml:space="preserve">Chung, Z. </w:t>
      </w:r>
      <w:r w:rsidRPr="005C5EC7">
        <w:rPr>
          <w:rFonts w:ascii="Aptos" w:hAnsi="Aptos"/>
          <w:i/>
          <w:iCs/>
        </w:rPr>
        <w:t>et al.</w:t>
      </w:r>
      <w:r w:rsidRPr="005C5EC7">
        <w:rPr>
          <w:rFonts w:ascii="Aptos" w:hAnsi="Aptos"/>
        </w:rPr>
        <w:t xml:space="preserve"> Identification and structural validation of purine nucleoside phosphorylase from Plasmodium falciparum as a target of MMV000848. </w:t>
      </w:r>
      <w:r w:rsidRPr="005C5EC7">
        <w:rPr>
          <w:rFonts w:ascii="Aptos" w:hAnsi="Aptos"/>
          <w:i/>
          <w:iCs/>
        </w:rPr>
        <w:t>Journal of Biological Chemistry</w:t>
      </w:r>
      <w:r w:rsidRPr="005C5EC7">
        <w:rPr>
          <w:rFonts w:ascii="Aptos" w:hAnsi="Aptos"/>
        </w:rPr>
        <w:t xml:space="preserve"> </w:t>
      </w:r>
      <w:r w:rsidRPr="005C5EC7">
        <w:rPr>
          <w:rFonts w:ascii="Aptos" w:hAnsi="Aptos"/>
          <w:b/>
          <w:bCs/>
        </w:rPr>
        <w:t>300</w:t>
      </w:r>
      <w:r w:rsidRPr="005C5EC7">
        <w:rPr>
          <w:rFonts w:ascii="Aptos" w:hAnsi="Aptos"/>
        </w:rPr>
        <w:t>, (2024).</w:t>
      </w:r>
    </w:p>
    <w:p w14:paraId="1981741A" w14:textId="77777777" w:rsidR="005C5EC7" w:rsidRPr="005C5EC7" w:rsidRDefault="005C5EC7" w:rsidP="005C5EC7">
      <w:pPr>
        <w:pStyle w:val="Bibliography"/>
        <w:rPr>
          <w:rFonts w:ascii="Aptos" w:hAnsi="Aptos"/>
        </w:rPr>
      </w:pPr>
      <w:r w:rsidRPr="005C5EC7">
        <w:rPr>
          <w:rFonts w:ascii="Aptos" w:hAnsi="Aptos"/>
        </w:rPr>
        <w:t>15.</w:t>
      </w:r>
      <w:r w:rsidRPr="005C5EC7">
        <w:rPr>
          <w:rFonts w:ascii="Aptos" w:hAnsi="Aptos"/>
        </w:rPr>
        <w:tab/>
        <w:t xml:space="preserve">Wirjanata, G. </w:t>
      </w:r>
      <w:r w:rsidRPr="005C5EC7">
        <w:rPr>
          <w:rFonts w:ascii="Aptos" w:hAnsi="Aptos"/>
          <w:i/>
          <w:iCs/>
        </w:rPr>
        <w:t>et al.</w:t>
      </w:r>
      <w:r w:rsidRPr="005C5EC7">
        <w:rPr>
          <w:rFonts w:ascii="Aptos" w:hAnsi="Aptos"/>
        </w:rPr>
        <w:t xml:space="preserve"> Identification of an inhibitory pocket in falcilysin provides a new avenue for malaria drug development. </w:t>
      </w:r>
      <w:r w:rsidRPr="005C5EC7">
        <w:rPr>
          <w:rFonts w:ascii="Aptos" w:hAnsi="Aptos"/>
          <w:i/>
          <w:iCs/>
        </w:rPr>
        <w:t>Cell Chemical Biology</w:t>
      </w:r>
      <w:r w:rsidRPr="005C5EC7">
        <w:rPr>
          <w:rFonts w:ascii="Aptos" w:hAnsi="Aptos"/>
        </w:rPr>
        <w:t xml:space="preserve"> </w:t>
      </w:r>
      <w:r w:rsidRPr="005C5EC7">
        <w:rPr>
          <w:rFonts w:ascii="Aptos" w:hAnsi="Aptos"/>
          <w:b/>
          <w:bCs/>
        </w:rPr>
        <w:t>31</w:t>
      </w:r>
      <w:r w:rsidRPr="005C5EC7">
        <w:rPr>
          <w:rFonts w:ascii="Aptos" w:hAnsi="Aptos"/>
        </w:rPr>
        <w:t>, 743-759.e8 (2024).</w:t>
      </w:r>
    </w:p>
    <w:p w14:paraId="164FCDC8" w14:textId="77777777" w:rsidR="005C5EC7" w:rsidRPr="005C5EC7" w:rsidRDefault="005C5EC7" w:rsidP="005C5EC7">
      <w:pPr>
        <w:pStyle w:val="Bibliography"/>
        <w:rPr>
          <w:rFonts w:ascii="Aptos" w:hAnsi="Aptos"/>
        </w:rPr>
      </w:pPr>
      <w:r w:rsidRPr="005C5EC7">
        <w:rPr>
          <w:rFonts w:ascii="Aptos" w:hAnsi="Aptos"/>
        </w:rPr>
        <w:t>16.</w:t>
      </w:r>
      <w:r w:rsidRPr="005C5EC7">
        <w:rPr>
          <w:rFonts w:ascii="Aptos" w:hAnsi="Aptos"/>
        </w:rPr>
        <w:tab/>
        <w:t xml:space="preserve">de Souza, G. E. </w:t>
      </w:r>
      <w:r w:rsidRPr="005C5EC7">
        <w:rPr>
          <w:rFonts w:ascii="Aptos" w:hAnsi="Aptos"/>
          <w:i/>
          <w:iCs/>
        </w:rPr>
        <w:t>et al.</w:t>
      </w:r>
      <w:r w:rsidRPr="005C5EC7">
        <w:rPr>
          <w:rFonts w:ascii="Aptos" w:hAnsi="Aptos"/>
        </w:rPr>
        <w:t xml:space="preserve"> </w:t>
      </w:r>
      <w:proofErr w:type="spellStart"/>
      <w:r w:rsidRPr="005C5EC7">
        <w:rPr>
          <w:rFonts w:ascii="Aptos" w:hAnsi="Aptos"/>
        </w:rPr>
        <w:t>Antiplasmodial</w:t>
      </w:r>
      <w:proofErr w:type="spellEnd"/>
      <w:r w:rsidRPr="005C5EC7">
        <w:rPr>
          <w:rFonts w:ascii="Aptos" w:hAnsi="Aptos"/>
        </w:rPr>
        <w:t xml:space="preserve"> profile of selected compounds from Malaria Box: in vitro evaluation, speed of action and drug combination studies. </w:t>
      </w:r>
      <w:r w:rsidRPr="005C5EC7">
        <w:rPr>
          <w:rFonts w:ascii="Aptos" w:hAnsi="Aptos"/>
          <w:i/>
          <w:iCs/>
        </w:rPr>
        <w:t>Malaria Journal</w:t>
      </w:r>
      <w:r w:rsidRPr="005C5EC7">
        <w:rPr>
          <w:rFonts w:ascii="Aptos" w:hAnsi="Aptos"/>
        </w:rPr>
        <w:t xml:space="preserve"> </w:t>
      </w:r>
      <w:r w:rsidRPr="005C5EC7">
        <w:rPr>
          <w:rFonts w:ascii="Aptos" w:hAnsi="Aptos"/>
          <w:b/>
          <w:bCs/>
        </w:rPr>
        <w:t>18</w:t>
      </w:r>
      <w:r w:rsidRPr="005C5EC7">
        <w:rPr>
          <w:rFonts w:ascii="Aptos" w:hAnsi="Aptos"/>
        </w:rPr>
        <w:t>, 447 (2019).</w:t>
      </w:r>
    </w:p>
    <w:p w14:paraId="0E963E50" w14:textId="77777777" w:rsidR="005C5EC7" w:rsidRPr="005C5EC7" w:rsidRDefault="005C5EC7" w:rsidP="005C5EC7">
      <w:pPr>
        <w:pStyle w:val="Bibliography"/>
        <w:rPr>
          <w:rFonts w:ascii="Aptos" w:hAnsi="Aptos"/>
        </w:rPr>
      </w:pPr>
      <w:r w:rsidRPr="005C5EC7">
        <w:rPr>
          <w:rFonts w:ascii="Aptos" w:hAnsi="Aptos"/>
        </w:rPr>
        <w:t>17.</w:t>
      </w:r>
      <w:r w:rsidRPr="005C5EC7">
        <w:rPr>
          <w:rFonts w:ascii="Aptos" w:hAnsi="Aptos"/>
        </w:rPr>
        <w:tab/>
      </w:r>
      <w:proofErr w:type="spellStart"/>
      <w:r w:rsidRPr="005C5EC7">
        <w:rPr>
          <w:rFonts w:ascii="Aptos" w:hAnsi="Aptos"/>
        </w:rPr>
        <w:t>Ahyong</w:t>
      </w:r>
      <w:proofErr w:type="spellEnd"/>
      <w:r w:rsidRPr="005C5EC7">
        <w:rPr>
          <w:rFonts w:ascii="Aptos" w:hAnsi="Aptos"/>
        </w:rPr>
        <w:t xml:space="preserve">, V. </w:t>
      </w:r>
      <w:r w:rsidRPr="005C5EC7">
        <w:rPr>
          <w:rFonts w:ascii="Aptos" w:hAnsi="Aptos"/>
          <w:i/>
          <w:iCs/>
        </w:rPr>
        <w:t>et al.</w:t>
      </w:r>
      <w:r w:rsidRPr="005C5EC7">
        <w:rPr>
          <w:rFonts w:ascii="Aptos" w:hAnsi="Aptos"/>
        </w:rPr>
        <w:t xml:space="preserve"> Identification of Plasmodium falciparum specific translation inhibitors from the MMV Malaria Box using a high throughput in vitro translation screen. </w:t>
      </w:r>
      <w:r w:rsidRPr="005C5EC7">
        <w:rPr>
          <w:rFonts w:ascii="Aptos" w:hAnsi="Aptos"/>
          <w:i/>
          <w:iCs/>
        </w:rPr>
        <w:t>Malaria Journal</w:t>
      </w:r>
      <w:r w:rsidRPr="005C5EC7">
        <w:rPr>
          <w:rFonts w:ascii="Aptos" w:hAnsi="Aptos"/>
        </w:rPr>
        <w:t xml:space="preserve"> </w:t>
      </w:r>
      <w:r w:rsidRPr="005C5EC7">
        <w:rPr>
          <w:rFonts w:ascii="Aptos" w:hAnsi="Aptos"/>
          <w:b/>
          <w:bCs/>
        </w:rPr>
        <w:t>15</w:t>
      </w:r>
      <w:r w:rsidRPr="005C5EC7">
        <w:rPr>
          <w:rFonts w:ascii="Aptos" w:hAnsi="Aptos"/>
        </w:rPr>
        <w:t>, 173 (2016).</w:t>
      </w:r>
    </w:p>
    <w:p w14:paraId="34E12F92" w14:textId="77777777" w:rsidR="005C5EC7" w:rsidRPr="005C5EC7" w:rsidRDefault="005C5EC7" w:rsidP="005C5EC7">
      <w:pPr>
        <w:pStyle w:val="Bibliography"/>
        <w:rPr>
          <w:rFonts w:ascii="Aptos" w:hAnsi="Aptos"/>
        </w:rPr>
      </w:pPr>
      <w:r w:rsidRPr="005C5EC7">
        <w:rPr>
          <w:rFonts w:ascii="Aptos" w:hAnsi="Aptos"/>
        </w:rPr>
        <w:t>18.</w:t>
      </w:r>
      <w:r w:rsidRPr="005C5EC7">
        <w:rPr>
          <w:rFonts w:ascii="Aptos" w:hAnsi="Aptos"/>
        </w:rPr>
        <w:tab/>
        <w:t xml:space="preserve">Lucantoni, L., Loganathan, S. &amp; Avery, V. M. The need to </w:t>
      </w:r>
      <w:proofErr w:type="gramStart"/>
      <w:r w:rsidRPr="005C5EC7">
        <w:rPr>
          <w:rFonts w:ascii="Aptos" w:hAnsi="Aptos"/>
        </w:rPr>
        <w:t>compare:</w:t>
      </w:r>
      <w:proofErr w:type="gramEnd"/>
      <w:r w:rsidRPr="005C5EC7">
        <w:rPr>
          <w:rFonts w:ascii="Aptos" w:hAnsi="Aptos"/>
        </w:rPr>
        <w:t xml:space="preserve"> assessing the level of agreement of three high-throughput assays against Plasmodium falciparum mature gametocytes. </w:t>
      </w:r>
      <w:r w:rsidRPr="005C5EC7">
        <w:rPr>
          <w:rFonts w:ascii="Aptos" w:hAnsi="Aptos"/>
          <w:i/>
          <w:iCs/>
        </w:rPr>
        <w:t>Scientific Reports</w:t>
      </w:r>
      <w:r w:rsidRPr="005C5EC7">
        <w:rPr>
          <w:rFonts w:ascii="Aptos" w:hAnsi="Aptos"/>
        </w:rPr>
        <w:t xml:space="preserve"> </w:t>
      </w:r>
      <w:r w:rsidRPr="005C5EC7">
        <w:rPr>
          <w:rFonts w:ascii="Aptos" w:hAnsi="Aptos"/>
          <w:b/>
          <w:bCs/>
        </w:rPr>
        <w:t>7</w:t>
      </w:r>
      <w:r w:rsidRPr="005C5EC7">
        <w:rPr>
          <w:rFonts w:ascii="Aptos" w:hAnsi="Aptos"/>
        </w:rPr>
        <w:t>, 45992 (2017).</w:t>
      </w:r>
    </w:p>
    <w:p w14:paraId="3DEAC9D5" w14:textId="77777777" w:rsidR="005C5EC7" w:rsidRPr="005C5EC7" w:rsidRDefault="005C5EC7" w:rsidP="005C5EC7">
      <w:pPr>
        <w:pStyle w:val="Bibliography"/>
        <w:rPr>
          <w:rFonts w:ascii="Aptos" w:hAnsi="Aptos"/>
        </w:rPr>
      </w:pPr>
      <w:r w:rsidRPr="005C5EC7">
        <w:rPr>
          <w:rFonts w:ascii="Aptos" w:hAnsi="Aptos"/>
        </w:rPr>
        <w:t>19.</w:t>
      </w:r>
      <w:r w:rsidRPr="005C5EC7">
        <w:rPr>
          <w:rFonts w:ascii="Aptos" w:hAnsi="Aptos"/>
        </w:rPr>
        <w:tab/>
      </w:r>
      <w:proofErr w:type="spellStart"/>
      <w:r w:rsidRPr="005C5EC7">
        <w:rPr>
          <w:rFonts w:ascii="Aptos" w:hAnsi="Aptos"/>
        </w:rPr>
        <w:t>Kümpornsin</w:t>
      </w:r>
      <w:proofErr w:type="spellEnd"/>
      <w:r w:rsidRPr="005C5EC7">
        <w:rPr>
          <w:rFonts w:ascii="Aptos" w:hAnsi="Aptos"/>
        </w:rPr>
        <w:t xml:space="preserve">, K. </w:t>
      </w:r>
      <w:r w:rsidRPr="005C5EC7">
        <w:rPr>
          <w:rFonts w:ascii="Aptos" w:hAnsi="Aptos"/>
          <w:i/>
          <w:iCs/>
        </w:rPr>
        <w:t>et al.</w:t>
      </w:r>
      <w:r w:rsidRPr="005C5EC7">
        <w:rPr>
          <w:rFonts w:ascii="Aptos" w:hAnsi="Aptos"/>
        </w:rPr>
        <w:t xml:space="preserve"> Generation of a mutator parasite to drive </w:t>
      </w:r>
      <w:proofErr w:type="spellStart"/>
      <w:r w:rsidRPr="005C5EC7">
        <w:rPr>
          <w:rFonts w:ascii="Aptos" w:hAnsi="Aptos"/>
        </w:rPr>
        <w:t>resistome</w:t>
      </w:r>
      <w:proofErr w:type="spellEnd"/>
      <w:r w:rsidRPr="005C5EC7">
        <w:rPr>
          <w:rFonts w:ascii="Aptos" w:hAnsi="Aptos"/>
        </w:rPr>
        <w:t xml:space="preserve"> discovery in Plasmodium falciparum. </w:t>
      </w:r>
      <w:r w:rsidRPr="005C5EC7">
        <w:rPr>
          <w:rFonts w:ascii="Aptos" w:hAnsi="Aptos"/>
          <w:i/>
          <w:iCs/>
        </w:rPr>
        <w:t>Nat Commun</w:t>
      </w:r>
      <w:r w:rsidRPr="005C5EC7">
        <w:rPr>
          <w:rFonts w:ascii="Aptos" w:hAnsi="Aptos"/>
        </w:rPr>
        <w:t xml:space="preserve"> </w:t>
      </w:r>
      <w:r w:rsidRPr="005C5EC7">
        <w:rPr>
          <w:rFonts w:ascii="Aptos" w:hAnsi="Aptos"/>
          <w:b/>
          <w:bCs/>
        </w:rPr>
        <w:t>14</w:t>
      </w:r>
      <w:r w:rsidRPr="005C5EC7">
        <w:rPr>
          <w:rFonts w:ascii="Aptos" w:hAnsi="Aptos"/>
        </w:rPr>
        <w:t>, 3059 (2023).</w:t>
      </w:r>
    </w:p>
    <w:p w14:paraId="734DC964" w14:textId="77777777" w:rsidR="005C5EC7" w:rsidRPr="005C5EC7" w:rsidRDefault="005C5EC7" w:rsidP="005C5EC7">
      <w:pPr>
        <w:pStyle w:val="Bibliography"/>
        <w:rPr>
          <w:rFonts w:ascii="Aptos" w:hAnsi="Aptos"/>
        </w:rPr>
      </w:pPr>
      <w:r w:rsidRPr="005C5EC7">
        <w:rPr>
          <w:rFonts w:ascii="Aptos" w:hAnsi="Aptos"/>
        </w:rPr>
        <w:t>20.</w:t>
      </w:r>
      <w:r w:rsidRPr="005C5EC7">
        <w:rPr>
          <w:rFonts w:ascii="Aptos" w:hAnsi="Aptos"/>
        </w:rPr>
        <w:tab/>
        <w:t xml:space="preserve">Qiu, D., England, E. &amp; Lehane, A. M. PfATP2 is an essential </w:t>
      </w:r>
      <w:proofErr w:type="spellStart"/>
      <w:r w:rsidRPr="005C5EC7">
        <w:rPr>
          <w:rFonts w:ascii="Aptos" w:hAnsi="Aptos"/>
        </w:rPr>
        <w:t>flippase</w:t>
      </w:r>
      <w:proofErr w:type="spellEnd"/>
      <w:r w:rsidRPr="005C5EC7">
        <w:rPr>
          <w:rFonts w:ascii="Aptos" w:hAnsi="Aptos"/>
        </w:rPr>
        <w:t xml:space="preserve"> on the Plasmodium falciparum surface that influences parasite sensitivity to </w:t>
      </w:r>
      <w:proofErr w:type="spellStart"/>
      <w:r w:rsidRPr="005C5EC7">
        <w:rPr>
          <w:rFonts w:ascii="Aptos" w:hAnsi="Aptos"/>
        </w:rPr>
        <w:t>antiplasmodial</w:t>
      </w:r>
      <w:proofErr w:type="spellEnd"/>
      <w:r w:rsidRPr="005C5EC7">
        <w:rPr>
          <w:rFonts w:ascii="Aptos" w:hAnsi="Aptos"/>
        </w:rPr>
        <w:t xml:space="preserve"> compounds. https://doi.org/10.1101/2024.12.23.630022 (2024) doi:10.1101/2024.12.23.630022.</w:t>
      </w:r>
    </w:p>
    <w:p w14:paraId="0A33F971" w14:textId="77777777" w:rsidR="005C5EC7" w:rsidRPr="005C5EC7" w:rsidRDefault="005C5EC7" w:rsidP="005C5EC7">
      <w:pPr>
        <w:pStyle w:val="Bibliography"/>
        <w:rPr>
          <w:rFonts w:ascii="Aptos" w:hAnsi="Aptos"/>
        </w:rPr>
      </w:pPr>
      <w:r w:rsidRPr="005C5EC7">
        <w:rPr>
          <w:rFonts w:ascii="Aptos" w:hAnsi="Aptos"/>
        </w:rPr>
        <w:lastRenderedPageBreak/>
        <w:t>21.</w:t>
      </w:r>
      <w:r w:rsidRPr="005C5EC7">
        <w:rPr>
          <w:rFonts w:ascii="Aptos" w:hAnsi="Aptos"/>
        </w:rPr>
        <w:tab/>
        <w:t xml:space="preserve">Rizk, M. A., Baghdadi, H. B., El-Sayed, S. A. E.-S., </w:t>
      </w:r>
      <w:proofErr w:type="spellStart"/>
      <w:r w:rsidRPr="005C5EC7">
        <w:rPr>
          <w:rFonts w:ascii="Aptos" w:hAnsi="Aptos"/>
        </w:rPr>
        <w:t>Eltaysh</w:t>
      </w:r>
      <w:proofErr w:type="spellEnd"/>
      <w:r w:rsidRPr="005C5EC7">
        <w:rPr>
          <w:rFonts w:ascii="Aptos" w:hAnsi="Aptos"/>
        </w:rPr>
        <w:t xml:space="preserve">, R. &amp; Igarashi, I. Repurposing of the Malaria Box for Babesia microti in mice identifies novel active scaffolds against piroplasmosis. </w:t>
      </w:r>
      <w:r w:rsidRPr="005C5EC7">
        <w:rPr>
          <w:rFonts w:ascii="Aptos" w:hAnsi="Aptos"/>
          <w:i/>
          <w:iCs/>
        </w:rPr>
        <w:t>Parasites &amp; Vectors</w:t>
      </w:r>
      <w:r w:rsidRPr="005C5EC7">
        <w:rPr>
          <w:rFonts w:ascii="Aptos" w:hAnsi="Aptos"/>
        </w:rPr>
        <w:t xml:space="preserve"> </w:t>
      </w:r>
      <w:r w:rsidRPr="005C5EC7">
        <w:rPr>
          <w:rFonts w:ascii="Aptos" w:hAnsi="Aptos"/>
          <w:b/>
          <w:bCs/>
        </w:rPr>
        <w:t>15</w:t>
      </w:r>
      <w:r w:rsidRPr="005C5EC7">
        <w:rPr>
          <w:rFonts w:ascii="Aptos" w:hAnsi="Aptos"/>
        </w:rPr>
        <w:t>, 329 (2022).</w:t>
      </w:r>
    </w:p>
    <w:p w14:paraId="15FD4E5F" w14:textId="5790173F" w:rsidR="005C5EC7" w:rsidRDefault="005C5EC7">
      <w:r>
        <w:fldChar w:fldCharType="end"/>
      </w:r>
    </w:p>
    <w:sectPr w:rsidR="005C5E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EC7"/>
    <w:rsid w:val="0019106A"/>
    <w:rsid w:val="00271768"/>
    <w:rsid w:val="003E5B6F"/>
    <w:rsid w:val="005C1B8B"/>
    <w:rsid w:val="005C5EC7"/>
    <w:rsid w:val="00933CD8"/>
    <w:rsid w:val="00A346FE"/>
    <w:rsid w:val="00D80DB7"/>
    <w:rsid w:val="00E05B1A"/>
    <w:rsid w:val="00EA78B4"/>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BD27E"/>
  <w15:chartTrackingRefBased/>
  <w15:docId w15:val="{C3E35A4D-9E1F-4DB9-ADE6-428CDF60D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B1A"/>
    <w:pPr>
      <w:jc w:val="both"/>
    </w:pPr>
  </w:style>
  <w:style w:type="paragraph" w:styleId="Heading1">
    <w:name w:val="heading 1"/>
    <w:basedOn w:val="Normal"/>
    <w:next w:val="Normal"/>
    <w:link w:val="Heading1Char"/>
    <w:uiPriority w:val="9"/>
    <w:qFormat/>
    <w:rsid w:val="005C5E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5E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5E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5E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5E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5E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5E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5E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5E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Title">
    <w:name w:val="MyTitle"/>
    <w:basedOn w:val="Normal"/>
    <w:link w:val="MyTitleChar"/>
    <w:qFormat/>
    <w:rsid w:val="00D80DB7"/>
    <w:rPr>
      <w:b/>
      <w:sz w:val="30"/>
      <w:u w:val="single"/>
    </w:rPr>
  </w:style>
  <w:style w:type="character" w:customStyle="1" w:styleId="MyTitleChar">
    <w:name w:val="MyTitle Char"/>
    <w:basedOn w:val="DefaultParagraphFont"/>
    <w:link w:val="MyTitle"/>
    <w:rsid w:val="00D80DB7"/>
    <w:rPr>
      <w:b/>
      <w:sz w:val="30"/>
      <w:u w:val="single"/>
    </w:rPr>
  </w:style>
  <w:style w:type="paragraph" w:customStyle="1" w:styleId="Tabletext">
    <w:name w:val="Tabletext"/>
    <w:basedOn w:val="Normal"/>
    <w:qFormat/>
    <w:rsid w:val="003E5B6F"/>
    <w:pPr>
      <w:spacing w:before="120" w:after="120" w:line="240" w:lineRule="auto"/>
    </w:pPr>
  </w:style>
  <w:style w:type="paragraph" w:customStyle="1" w:styleId="MySubTitle">
    <w:name w:val="MySubTitle"/>
    <w:basedOn w:val="MyTitle"/>
    <w:next w:val="Normal"/>
    <w:qFormat/>
    <w:rsid w:val="003E5B6F"/>
    <w:pPr>
      <w:spacing w:before="240" w:after="200"/>
    </w:pPr>
    <w:rPr>
      <w:sz w:val="26"/>
      <w:u w:val="none"/>
    </w:rPr>
  </w:style>
  <w:style w:type="paragraph" w:customStyle="1" w:styleId="Fig">
    <w:name w:val="Fig"/>
    <w:basedOn w:val="Normal"/>
    <w:link w:val="FigChar"/>
    <w:qFormat/>
    <w:rsid w:val="005C1B8B"/>
    <w:pPr>
      <w:spacing w:after="0" w:line="240" w:lineRule="auto"/>
    </w:pPr>
    <w:rPr>
      <w:bCs/>
      <w:sz w:val="18"/>
      <w:szCs w:val="18"/>
    </w:rPr>
  </w:style>
  <w:style w:type="character" w:customStyle="1" w:styleId="FigChar">
    <w:name w:val="Fig Char"/>
    <w:basedOn w:val="DefaultParagraphFont"/>
    <w:link w:val="Fig"/>
    <w:rsid w:val="005C1B8B"/>
    <w:rPr>
      <w:bCs/>
      <w:sz w:val="18"/>
      <w:szCs w:val="18"/>
    </w:rPr>
  </w:style>
  <w:style w:type="character" w:customStyle="1" w:styleId="Heading1Char">
    <w:name w:val="Heading 1 Char"/>
    <w:basedOn w:val="DefaultParagraphFont"/>
    <w:link w:val="Heading1"/>
    <w:uiPriority w:val="9"/>
    <w:rsid w:val="005C5E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5E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5E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5E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5E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5E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5E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5E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5EC7"/>
    <w:rPr>
      <w:rFonts w:eastAsiaTheme="majorEastAsia" w:cstheme="majorBidi"/>
      <w:color w:val="272727" w:themeColor="text1" w:themeTint="D8"/>
    </w:rPr>
  </w:style>
  <w:style w:type="paragraph" w:styleId="Title">
    <w:name w:val="Title"/>
    <w:basedOn w:val="Normal"/>
    <w:next w:val="Normal"/>
    <w:link w:val="TitleChar"/>
    <w:uiPriority w:val="10"/>
    <w:qFormat/>
    <w:rsid w:val="005C5E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5E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5E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5E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5EC7"/>
    <w:pPr>
      <w:spacing w:before="160"/>
      <w:jc w:val="center"/>
    </w:pPr>
    <w:rPr>
      <w:i/>
      <w:iCs/>
      <w:color w:val="404040" w:themeColor="text1" w:themeTint="BF"/>
    </w:rPr>
  </w:style>
  <w:style w:type="character" w:customStyle="1" w:styleId="QuoteChar">
    <w:name w:val="Quote Char"/>
    <w:basedOn w:val="DefaultParagraphFont"/>
    <w:link w:val="Quote"/>
    <w:uiPriority w:val="29"/>
    <w:rsid w:val="005C5EC7"/>
    <w:rPr>
      <w:i/>
      <w:iCs/>
      <w:color w:val="404040" w:themeColor="text1" w:themeTint="BF"/>
    </w:rPr>
  </w:style>
  <w:style w:type="paragraph" w:styleId="ListParagraph">
    <w:name w:val="List Paragraph"/>
    <w:basedOn w:val="Normal"/>
    <w:uiPriority w:val="34"/>
    <w:qFormat/>
    <w:rsid w:val="005C5EC7"/>
    <w:pPr>
      <w:ind w:left="720"/>
      <w:contextualSpacing/>
    </w:pPr>
  </w:style>
  <w:style w:type="character" w:styleId="IntenseEmphasis">
    <w:name w:val="Intense Emphasis"/>
    <w:basedOn w:val="DefaultParagraphFont"/>
    <w:uiPriority w:val="21"/>
    <w:qFormat/>
    <w:rsid w:val="005C5EC7"/>
    <w:rPr>
      <w:i/>
      <w:iCs/>
      <w:color w:val="0F4761" w:themeColor="accent1" w:themeShade="BF"/>
    </w:rPr>
  </w:style>
  <w:style w:type="paragraph" w:styleId="IntenseQuote">
    <w:name w:val="Intense Quote"/>
    <w:basedOn w:val="Normal"/>
    <w:next w:val="Normal"/>
    <w:link w:val="IntenseQuoteChar"/>
    <w:uiPriority w:val="30"/>
    <w:qFormat/>
    <w:rsid w:val="005C5E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5EC7"/>
    <w:rPr>
      <w:i/>
      <w:iCs/>
      <w:color w:val="0F4761" w:themeColor="accent1" w:themeShade="BF"/>
    </w:rPr>
  </w:style>
  <w:style w:type="character" w:styleId="IntenseReference">
    <w:name w:val="Intense Reference"/>
    <w:basedOn w:val="DefaultParagraphFont"/>
    <w:uiPriority w:val="32"/>
    <w:qFormat/>
    <w:rsid w:val="005C5EC7"/>
    <w:rPr>
      <w:b/>
      <w:bCs/>
      <w:smallCaps/>
      <w:color w:val="0F4761" w:themeColor="accent1" w:themeShade="BF"/>
      <w:spacing w:val="5"/>
    </w:rPr>
  </w:style>
  <w:style w:type="table" w:styleId="TableGrid">
    <w:name w:val="Table Grid"/>
    <w:basedOn w:val="TableNormal"/>
    <w:uiPriority w:val="39"/>
    <w:rsid w:val="005C5E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C5EC7"/>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090</Words>
  <Characters>74613</Characters>
  <Application>Microsoft Office Word</Application>
  <DocSecurity>0</DocSecurity>
  <Lines>621</Lines>
  <Paragraphs>175</Paragraphs>
  <ScaleCrop>false</ScaleCrop>
  <Company/>
  <LinksUpToDate>false</LinksUpToDate>
  <CharactersWithSpaces>87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zicky Samuel</dc:creator>
  <cp:keywords/>
  <dc:description/>
  <cp:lastModifiedBy>Pazicky Samuel</cp:lastModifiedBy>
  <cp:revision>1</cp:revision>
  <dcterms:created xsi:type="dcterms:W3CDTF">2026-01-25T14:49:00Z</dcterms:created>
  <dcterms:modified xsi:type="dcterms:W3CDTF">2026-01-25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at8YbY8n"/&gt;&lt;style id="http://www.zotero.org/styles/nature" hasBibliography="1" bibliographyStyleHasBeenSet="1"/&gt;&lt;prefs&gt;&lt;pref name="fieldType" value="Field"/&gt;&lt;/prefs&gt;&lt;/data&gt;</vt:lpwstr>
  </property>
</Properties>
</file>